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BD087" w14:textId="77777777" w:rsidR="00DD49E0" w:rsidRPr="00792D16" w:rsidRDefault="00C13A79" w:rsidP="00DD49E0">
      <w:pPr>
        <w:tabs>
          <w:tab w:val="left" w:pos="5805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78A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3 Table.</w:t>
      </w:r>
      <w:r w:rsidR="0072761D" w:rsidRPr="00792D1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D49E0" w:rsidRPr="0019289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rganism, gene, protein, m</w:t>
      </w:r>
      <w:r w:rsidR="00DD49E0" w:rsidRPr="00192899">
        <w:rPr>
          <w:rFonts w:ascii="Times New Roman" w:hAnsi="Times New Roman" w:cs="Times New Roman"/>
          <w:b/>
          <w:sz w:val="24"/>
          <w:szCs w:val="24"/>
          <w:lang w:val="en-US"/>
        </w:rPr>
        <w:t>olecular mass (MM), isoeletric point (pI), process a</w:t>
      </w:r>
      <w:bookmarkStart w:id="0" w:name="_GoBack"/>
      <w:bookmarkEnd w:id="0"/>
      <w:r w:rsidR="00DD49E0" w:rsidRPr="00192899">
        <w:rPr>
          <w:rFonts w:ascii="Times New Roman" w:hAnsi="Times New Roman" w:cs="Times New Roman"/>
          <w:b/>
          <w:sz w:val="24"/>
          <w:szCs w:val="24"/>
          <w:lang w:val="en-US"/>
        </w:rPr>
        <w:t>nd function of proteins identified</w:t>
      </w:r>
      <w:r w:rsidR="00DD49E0" w:rsidRPr="00192899">
        <w:rPr>
          <w:rFonts w:ascii="Times New Roman" w:hAnsi="Times New Roman" w:cs="Times New Roman"/>
          <w:b/>
          <w:iCs/>
          <w:sz w:val="24"/>
          <w:szCs w:val="24"/>
          <w:lang w:val="en-US" w:eastAsia="pt-BR"/>
        </w:rPr>
        <w:t xml:space="preserve"> from </w:t>
      </w:r>
      <w:r w:rsidR="00DD49E0" w:rsidRPr="00192899">
        <w:rPr>
          <w:rFonts w:ascii="Times New Roman" w:hAnsi="Times New Roman" w:cs="Times New Roman"/>
          <w:b/>
          <w:i/>
          <w:iCs/>
          <w:sz w:val="24"/>
          <w:szCs w:val="24"/>
          <w:lang w:val="en-US" w:eastAsia="pt-BR"/>
        </w:rPr>
        <w:t>Salmonella</w:t>
      </w:r>
      <w:r w:rsidR="00DD49E0" w:rsidRPr="00192899">
        <w:rPr>
          <w:rFonts w:ascii="Times New Roman" w:hAnsi="Times New Roman" w:cs="Times New Roman"/>
          <w:b/>
          <w:iCs/>
          <w:sz w:val="24"/>
          <w:szCs w:val="24"/>
          <w:lang w:val="en-US" w:eastAsia="pt-BR"/>
        </w:rPr>
        <w:t xml:space="preserve"> Enteritidis PT4 578 anaerobically cultivated in TSB at 37 °C </w:t>
      </w:r>
      <w:r w:rsidR="00464EC5" w:rsidRPr="00192899">
        <w:rPr>
          <w:rFonts w:ascii="Times New Roman" w:hAnsi="Times New Roman" w:cs="Times New Roman"/>
          <w:b/>
          <w:iCs/>
          <w:sz w:val="24"/>
          <w:szCs w:val="24"/>
          <w:lang w:val="en-US" w:eastAsia="pt-BR"/>
        </w:rPr>
        <w:t xml:space="preserve">in the </w:t>
      </w:r>
      <w:r w:rsidR="00DD49E0" w:rsidRPr="00192899">
        <w:rPr>
          <w:rFonts w:ascii="Times New Roman" w:hAnsi="Times New Roman" w:cs="Times New Roman"/>
          <w:b/>
          <w:iCs/>
          <w:sz w:val="24"/>
          <w:szCs w:val="24"/>
          <w:lang w:val="en-US" w:eastAsia="pt-BR"/>
        </w:rPr>
        <w:t>presence or absence of C12-HSL.</w:t>
      </w:r>
    </w:p>
    <w:tbl>
      <w:tblPr>
        <w:tblW w:w="14742" w:type="dxa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2305"/>
        <w:gridCol w:w="995"/>
        <w:gridCol w:w="1005"/>
        <w:gridCol w:w="3702"/>
        <w:gridCol w:w="1087"/>
        <w:gridCol w:w="551"/>
        <w:gridCol w:w="416"/>
        <w:gridCol w:w="1389"/>
        <w:gridCol w:w="3292"/>
      </w:tblGrid>
      <w:tr w:rsidR="00DD49E0" w:rsidRPr="00282CCC" w14:paraId="28E93828" w14:textId="77777777" w:rsidTr="000909CC">
        <w:trPr>
          <w:trHeight w:hRule="exact" w:val="454"/>
        </w:trPr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50EBA90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ganism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7BBF5CA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77529C4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370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37433F2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tein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29DB1E9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tein name</w:t>
            </w:r>
          </w:p>
        </w:tc>
        <w:tc>
          <w:tcPr>
            <w:tcW w:w="55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5630D1F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M (KDa)</w:t>
            </w:r>
          </w:p>
        </w:tc>
        <w:tc>
          <w:tcPr>
            <w:tcW w:w="41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29F374B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I</w:t>
            </w:r>
            <w:proofErr w:type="gramEnd"/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7BD0E8E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cess</w:t>
            </w:r>
          </w:p>
        </w:tc>
        <w:tc>
          <w:tcPr>
            <w:tcW w:w="329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18845CC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unction</w:t>
            </w:r>
          </w:p>
        </w:tc>
      </w:tr>
      <w:tr w:rsidR="00DD49E0" w:rsidRPr="00282CCC" w14:paraId="7C58354B" w14:textId="77777777" w:rsidTr="000909CC">
        <w:trPr>
          <w:trHeight w:hRule="exact" w:val="227"/>
        </w:trPr>
        <w:tc>
          <w:tcPr>
            <w:tcW w:w="230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161C30E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528C9D4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tpH</w:t>
            </w:r>
            <w:proofErr w:type="gramEnd"/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000000" w:fill="FFFFFF"/>
            <w:hideMark/>
          </w:tcPr>
          <w:p w14:paraId="777A8FB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868</w:t>
            </w:r>
          </w:p>
        </w:tc>
        <w:tc>
          <w:tcPr>
            <w:tcW w:w="3702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33E796E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TP synthase subunit delta</w:t>
            </w:r>
          </w:p>
        </w:tc>
        <w:tc>
          <w:tcPr>
            <w:tcW w:w="1087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5693E8E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PE5</w:t>
            </w:r>
          </w:p>
        </w:tc>
        <w:tc>
          <w:tcPr>
            <w:tcW w:w="551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035B352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9.514</w:t>
            </w:r>
          </w:p>
        </w:tc>
        <w:tc>
          <w:tcPr>
            <w:tcW w:w="416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5D139C7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89</w:t>
            </w:r>
          </w:p>
        </w:tc>
        <w:tc>
          <w:tcPr>
            <w:tcW w:w="1389" w:type="dxa"/>
            <w:tcBorders>
              <w:top w:val="single" w:sz="12" w:space="0" w:color="auto"/>
            </w:tcBorders>
            <w:shd w:val="clear" w:color="000000" w:fill="FFFFFF"/>
            <w:hideMark/>
          </w:tcPr>
          <w:p w14:paraId="546780D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Biosynthetic</w:t>
            </w:r>
          </w:p>
        </w:tc>
        <w:tc>
          <w:tcPr>
            <w:tcW w:w="3292" w:type="dxa"/>
            <w:tcBorders>
              <w:top w:val="single" w:sz="12" w:space="0" w:color="auto"/>
            </w:tcBorders>
            <w:shd w:val="clear" w:color="000000" w:fill="FFFFFF"/>
            <w:hideMark/>
          </w:tcPr>
          <w:p w14:paraId="21C7782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TP</w:t>
            </w:r>
          </w:p>
        </w:tc>
      </w:tr>
      <w:tr w:rsidR="00DD49E0" w:rsidRPr="00282CCC" w14:paraId="19A0C60E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5F017DF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574B944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cB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098520B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37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5344148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cetyl-CoA carboxylase, BCCP subunit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5D4139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PM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3FFBF6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6.733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655E9387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66</w:t>
            </w:r>
          </w:p>
        </w:tc>
        <w:tc>
          <w:tcPr>
            <w:tcW w:w="1389" w:type="dxa"/>
            <w:shd w:val="clear" w:color="000000" w:fill="FFFFFF"/>
            <w:hideMark/>
          </w:tcPr>
          <w:p w14:paraId="784E9C5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Biosynthetic</w:t>
            </w:r>
          </w:p>
        </w:tc>
        <w:tc>
          <w:tcPr>
            <w:tcW w:w="3292" w:type="dxa"/>
            <w:shd w:val="clear" w:color="000000" w:fill="FFFFFF"/>
            <w:hideMark/>
          </w:tcPr>
          <w:p w14:paraId="7AD006C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Fatty acid</w:t>
            </w:r>
          </w:p>
        </w:tc>
      </w:tr>
      <w:tr w:rsidR="00DD49E0" w:rsidRPr="00282CCC" w14:paraId="7AF5B31B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7DABEC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2DD4F0B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pP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D2481D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196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5C94EBC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cyl carrier prote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825AAE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6B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81B0F1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8.634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11E48F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1389" w:type="dxa"/>
            <w:shd w:val="clear" w:color="000000" w:fill="FFFFFF"/>
            <w:hideMark/>
          </w:tcPr>
          <w:p w14:paraId="01E1BEE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Biosynthetic</w:t>
            </w:r>
          </w:p>
        </w:tc>
        <w:tc>
          <w:tcPr>
            <w:tcW w:w="3292" w:type="dxa"/>
            <w:shd w:val="clear" w:color="000000" w:fill="FFFFFF"/>
            <w:hideMark/>
          </w:tcPr>
          <w:p w14:paraId="4C65DDA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Fatty acid</w:t>
            </w:r>
          </w:p>
        </w:tc>
      </w:tr>
      <w:tr w:rsidR="00DD49E0" w:rsidRPr="00282CCC" w14:paraId="1732219C" w14:textId="77777777" w:rsidTr="000909CC">
        <w:trPr>
          <w:trHeight w:hRule="exact" w:val="227"/>
        </w:trPr>
        <w:tc>
          <w:tcPr>
            <w:tcW w:w="230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3EE51D6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76A6B9E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tpD</w:t>
            </w:r>
            <w:proofErr w:type="gramEnd"/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7537EFC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865</w:t>
            </w:r>
          </w:p>
        </w:tc>
        <w:tc>
          <w:tcPr>
            <w:tcW w:w="3702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7DF652C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TP synthase subunit beta</w:t>
            </w:r>
          </w:p>
        </w:tc>
        <w:tc>
          <w:tcPr>
            <w:tcW w:w="1087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6DD259A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PE2</w:t>
            </w:r>
          </w:p>
        </w:tc>
        <w:tc>
          <w:tcPr>
            <w:tcW w:w="551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39C6793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.309</w:t>
            </w:r>
          </w:p>
        </w:tc>
        <w:tc>
          <w:tcPr>
            <w:tcW w:w="416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0E26191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1389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669C56F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Biosynthetic</w:t>
            </w:r>
          </w:p>
        </w:tc>
        <w:tc>
          <w:tcPr>
            <w:tcW w:w="3292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16C1785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D49E0" w:rsidRPr="00282CCC" w14:paraId="001D07F9" w14:textId="77777777" w:rsidTr="000909CC">
        <w:trPr>
          <w:trHeight w:hRule="exact" w:val="227"/>
        </w:trPr>
        <w:tc>
          <w:tcPr>
            <w:tcW w:w="2305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7940112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29DEB07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tsZ</w:t>
            </w:r>
            <w:proofErr w:type="gramEnd"/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5F2511D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133</w:t>
            </w:r>
          </w:p>
        </w:tc>
        <w:tc>
          <w:tcPr>
            <w:tcW w:w="3702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2C2B011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Cell division protein FtsZ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08D56C8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RU0</w:t>
            </w:r>
          </w:p>
        </w:tc>
        <w:tc>
          <w:tcPr>
            <w:tcW w:w="551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7EB05D9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0.299</w:t>
            </w:r>
          </w:p>
        </w:tc>
        <w:tc>
          <w:tcPr>
            <w:tcW w:w="416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4F0343B2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66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4B48D56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Cell division</w:t>
            </w:r>
          </w:p>
        </w:tc>
        <w:tc>
          <w:tcPr>
            <w:tcW w:w="3292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442FFD8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FtsZ-dependent cytokinesis</w:t>
            </w:r>
          </w:p>
        </w:tc>
      </w:tr>
      <w:tr w:rsidR="00DD49E0" w:rsidRPr="00282CCC" w14:paraId="33A9FA47" w14:textId="77777777" w:rsidTr="000909CC">
        <w:trPr>
          <w:trHeight w:hRule="exact" w:val="227"/>
        </w:trPr>
        <w:tc>
          <w:tcPr>
            <w:tcW w:w="230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74C7813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24B5302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zapB</w:t>
            </w:r>
            <w:proofErr w:type="gramEnd"/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560595F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088</w:t>
            </w:r>
          </w:p>
        </w:tc>
        <w:tc>
          <w:tcPr>
            <w:tcW w:w="3702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2F58303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Cell division protein ZapB</w:t>
            </w:r>
          </w:p>
        </w:tc>
        <w:tc>
          <w:tcPr>
            <w:tcW w:w="1087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653E093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KP1</w:t>
            </w:r>
          </w:p>
        </w:tc>
        <w:tc>
          <w:tcPr>
            <w:tcW w:w="551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17F36F8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307</w:t>
            </w:r>
          </w:p>
        </w:tc>
        <w:tc>
          <w:tcPr>
            <w:tcW w:w="416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710A2F89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1389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2ECE7C0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Cell division</w:t>
            </w:r>
          </w:p>
        </w:tc>
        <w:tc>
          <w:tcPr>
            <w:tcW w:w="3292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4278E9B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FtsZ-dependent cytokinesis</w:t>
            </w:r>
          </w:p>
        </w:tc>
      </w:tr>
      <w:tr w:rsidR="00DD49E0" w:rsidRPr="00282CCC" w14:paraId="01B131FC" w14:textId="77777777" w:rsidTr="000909CC">
        <w:trPr>
          <w:trHeight w:hRule="exact" w:val="227"/>
        </w:trPr>
        <w:tc>
          <w:tcPr>
            <w:tcW w:w="230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hideMark/>
          </w:tcPr>
          <w:p w14:paraId="1AF33A8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hideMark/>
          </w:tcPr>
          <w:p w14:paraId="00182FF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heZ</w:t>
            </w:r>
            <w:proofErr w:type="gramEnd"/>
          </w:p>
        </w:tc>
        <w:tc>
          <w:tcPr>
            <w:tcW w:w="100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hideMark/>
          </w:tcPr>
          <w:p w14:paraId="3AF607E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915</w:t>
            </w:r>
          </w:p>
        </w:tc>
        <w:tc>
          <w:tcPr>
            <w:tcW w:w="370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hideMark/>
          </w:tcPr>
          <w:p w14:paraId="0B9A009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tein </w:t>
            </w:r>
            <w:proofErr w:type="gramStart"/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hosphatase CheZ</w:t>
            </w:r>
            <w:proofErr w:type="gramEnd"/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hideMark/>
          </w:tcPr>
          <w:p w14:paraId="2E154F8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7800</w:t>
            </w:r>
          </w:p>
        </w:tc>
        <w:tc>
          <w:tcPr>
            <w:tcW w:w="55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hideMark/>
          </w:tcPr>
          <w:p w14:paraId="02991AD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3.905</w:t>
            </w:r>
          </w:p>
        </w:tc>
        <w:tc>
          <w:tcPr>
            <w:tcW w:w="41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hideMark/>
          </w:tcPr>
          <w:p w14:paraId="46A70B9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39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hideMark/>
          </w:tcPr>
          <w:p w14:paraId="11753C4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Chemotaxis</w:t>
            </w:r>
          </w:p>
        </w:tc>
        <w:tc>
          <w:tcPr>
            <w:tcW w:w="32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hideMark/>
          </w:tcPr>
          <w:p w14:paraId="59969A7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hosphoprotein phosphatase</w:t>
            </w:r>
          </w:p>
        </w:tc>
      </w:tr>
      <w:tr w:rsidR="00DD49E0" w:rsidRPr="00282CCC" w14:paraId="5B93FE59" w14:textId="77777777" w:rsidTr="000909CC">
        <w:trPr>
          <w:trHeight w:hRule="exact" w:val="227"/>
        </w:trPr>
        <w:tc>
          <w:tcPr>
            <w:tcW w:w="2305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05D7471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2ECF468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pA</w:t>
            </w:r>
            <w:proofErr w:type="gramEnd"/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60D2701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326</w:t>
            </w:r>
          </w:p>
        </w:tc>
        <w:tc>
          <w:tcPr>
            <w:tcW w:w="3702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0423345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spartate ammonia-lyase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559C4AF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PA1</w:t>
            </w:r>
          </w:p>
        </w:tc>
        <w:tc>
          <w:tcPr>
            <w:tcW w:w="551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67F3EF1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2.880</w:t>
            </w:r>
          </w:p>
        </w:tc>
        <w:tc>
          <w:tcPr>
            <w:tcW w:w="416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14293D80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15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0D2904A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79A5755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spartate ammonia-lyase</w:t>
            </w:r>
          </w:p>
        </w:tc>
      </w:tr>
      <w:tr w:rsidR="00DD49E0" w:rsidRPr="00282CCC" w14:paraId="7299DEF6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5791718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01BD0FA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di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D0F2C3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296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5A1F7DE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rginine decarboxyl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052D6AC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KE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A64EFD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84.83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4D51C56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550EC00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31E9D4E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Cellular amino acid metabolic</w:t>
            </w:r>
          </w:p>
        </w:tc>
      </w:tr>
      <w:tr w:rsidR="00DD49E0" w:rsidRPr="00282CCC" w14:paraId="258A5323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140B67E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49E999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oK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2376C29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87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1E14166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hikimate kinase 1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03ACA82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360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1BB396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9.458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6970E52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27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7C0D461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445D1B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Cellular amino acid metabolic</w:t>
            </w:r>
          </w:p>
        </w:tc>
      </w:tr>
      <w:tr w:rsidR="00DD49E0" w:rsidRPr="00282CCC" w14:paraId="5301EB18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6A4256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223BC96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id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6AA9ED8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458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140A129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-</w:t>
            </w:r>
            <w:proofErr w:type="gramStart"/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iminobutanoate/2</w:t>
            </w:r>
            <w:proofErr w:type="gramEnd"/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-iminopropanoate deamin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178B7D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P78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F31DD1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3.624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66FCA73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13</w:t>
            </w:r>
          </w:p>
        </w:tc>
        <w:tc>
          <w:tcPr>
            <w:tcW w:w="1389" w:type="dxa"/>
            <w:shd w:val="clear" w:color="000000" w:fill="FFFFFF"/>
            <w:hideMark/>
          </w:tcPr>
          <w:p w14:paraId="05A777E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04AF454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Cellular amino acid metabolic</w:t>
            </w:r>
          </w:p>
        </w:tc>
      </w:tr>
      <w:tr w:rsidR="00DD49E0" w:rsidRPr="00282CCC" w14:paraId="59A9EB10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BA4CEF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CA3912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rc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3A042EF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646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4D8B144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utonomous glycyl radical cofactor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B967B8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05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070DD4A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4.392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38A469E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167EBAB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6CD365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Formate C-acetyltransferase</w:t>
            </w:r>
          </w:p>
        </w:tc>
      </w:tr>
      <w:tr w:rsidR="00DD49E0" w:rsidRPr="00282CCC" w14:paraId="092B6DC1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6ABA7A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24B2ED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flB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79500BD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973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EE46532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yruvate formate lyase I, induced anaerobically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B0AFA5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U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F31D66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85.293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5FA493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75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7DD8889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76FDFEF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Formate C-acetyltransferase</w:t>
            </w:r>
          </w:p>
        </w:tc>
      </w:tr>
      <w:tr w:rsidR="00DD49E0" w:rsidRPr="00282CCC" w14:paraId="4B367846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21E29C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3A34A42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lo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1089901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435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869466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Lactoylglutathione ly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49BEAFE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1Q2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36F7D5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4.869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727A06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1389" w:type="dxa"/>
            <w:shd w:val="clear" w:color="000000" w:fill="FFFFFF"/>
            <w:hideMark/>
          </w:tcPr>
          <w:p w14:paraId="2641AC0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4071076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Glutathione metabolic process</w:t>
            </w:r>
          </w:p>
        </w:tc>
      </w:tr>
      <w:tr w:rsidR="00DD49E0" w:rsidRPr="00282CCC" w14:paraId="3572125A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3B0FE8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3822615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no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19FDBCB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952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63EB95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Enol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1F58084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4076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0F4374C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5.62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9E4957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25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4147E56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7E37959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Glycolytic process</w:t>
            </w:r>
          </w:p>
        </w:tc>
      </w:tr>
      <w:tr w:rsidR="00DD49E0" w:rsidRPr="00282CCC" w14:paraId="5631060E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7436DA8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776AC3C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ap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5E5E65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290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FC255D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Glyceraldehyde-3-</w:t>
            </w:r>
            <w:proofErr w:type="gramStart"/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hosphate</w:t>
            </w:r>
            <w:proofErr w:type="gramEnd"/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hydrogen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0D6523A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1P0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7C1691C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5.735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8E2F7F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33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064F06E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0C8E61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Glycolytic process</w:t>
            </w:r>
          </w:p>
        </w:tc>
      </w:tr>
      <w:tr w:rsidR="00DD49E0" w:rsidRPr="00282CCC" w14:paraId="3EC6A9EC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31C23C4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038F269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gk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25C75A0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06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BD6623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hosphoglycerate kin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1A839CD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5702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4625E14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1.278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363FC7C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09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47DF90C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66C215A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Glycolytic process</w:t>
            </w:r>
          </w:p>
        </w:tc>
      </w:tr>
      <w:tr w:rsidR="00DD49E0" w:rsidRPr="00282CCC" w14:paraId="2E421B53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671AA4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319E8D6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pi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2AA3B54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08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56E779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iosephosphate isomerase</w:t>
            </w:r>
          </w:p>
        </w:tc>
        <w:tc>
          <w:tcPr>
            <w:tcW w:w="1087" w:type="dxa"/>
            <w:shd w:val="clear" w:color="000000" w:fill="FFFFFF"/>
            <w:hideMark/>
          </w:tcPr>
          <w:p w14:paraId="59EE3C3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KP7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2389B0FA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6.900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74571ED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4D47FF6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5E1D89F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Glycolytic process</w:t>
            </w:r>
          </w:p>
        </w:tc>
      </w:tr>
      <w:tr w:rsidR="00DD49E0" w:rsidRPr="00282CCC" w14:paraId="1102BECB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391F162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78A15ED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dk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61C0FA7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488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435540E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denylate kin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38A8CFE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1V4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F3D1B99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3.530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658A36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53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3180C88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3499F2C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Nucleotide biosynthetic</w:t>
            </w:r>
          </w:p>
        </w:tc>
      </w:tr>
      <w:tr w:rsidR="00DD49E0" w:rsidRPr="00282CCC" w14:paraId="6CFB2568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315E1BB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0259BDC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oC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7D3538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567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1137B3F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Deoxyribose-phosphate aldol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20FFE06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JV8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34F8DF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7.895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6E05A3A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87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6963371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E458B3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Nucleotide biosynthetic</w:t>
            </w:r>
          </w:p>
        </w:tc>
      </w:tr>
      <w:tr w:rsidR="00DD49E0" w:rsidRPr="00282CCC" w14:paraId="6163B260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79D6F1D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60927C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pnP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68474F8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391</w:t>
            </w:r>
          </w:p>
        </w:tc>
        <w:tc>
          <w:tcPr>
            <w:tcW w:w="3702" w:type="dxa"/>
            <w:shd w:val="clear" w:color="000000" w:fill="FFFFFF"/>
            <w:hideMark/>
          </w:tcPr>
          <w:p w14:paraId="12C22F1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yrimidine/purine nucleoside phosphoryl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3E95E27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RE7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71DF04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152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7296E592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01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21F20AD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5D9612F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Nucleotide biosynthetic</w:t>
            </w:r>
          </w:p>
        </w:tc>
      </w:tr>
      <w:tr w:rsidR="00DD49E0" w:rsidRPr="00282CCC" w14:paraId="282C355B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8BF02B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2D8DBC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k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347480A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337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7478E10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cetate kin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C5CEF1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341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744DAF8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3.572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6352D9C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93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7C789E8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3A674E1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rganic acid metabolic</w:t>
            </w:r>
          </w:p>
        </w:tc>
      </w:tr>
      <w:tr w:rsidR="00DD49E0" w:rsidRPr="00282CCC" w14:paraId="7CAFD97F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307ABD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858316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i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0A6BC4D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063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36A203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ibose-5-</w:t>
            </w:r>
            <w:proofErr w:type="gramStart"/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hosphate</w:t>
            </w:r>
            <w:proofErr w:type="gramEnd"/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somerase A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963218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6692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B0AAE7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2.938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13D48E8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08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5C6DD0C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7BEE368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entose-phosphate shunt</w:t>
            </w:r>
          </w:p>
        </w:tc>
      </w:tr>
      <w:tr w:rsidR="00DD49E0" w:rsidRPr="00282CCC" w14:paraId="0332A4F6" w14:textId="77777777" w:rsidTr="000909CC">
        <w:trPr>
          <w:trHeight w:hRule="exact" w:val="227"/>
        </w:trPr>
        <w:tc>
          <w:tcPr>
            <w:tcW w:w="230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0137DD5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5733245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ibH</w:t>
            </w:r>
            <w:proofErr w:type="gramEnd"/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6006710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417</w:t>
            </w:r>
          </w:p>
        </w:tc>
        <w:tc>
          <w:tcPr>
            <w:tcW w:w="3702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722BFBA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,7-dimethyl-8-ribityllumazine synthase</w:t>
            </w:r>
          </w:p>
        </w:tc>
        <w:tc>
          <w:tcPr>
            <w:tcW w:w="1087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1C62202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6038</w:t>
            </w:r>
          </w:p>
        </w:tc>
        <w:tc>
          <w:tcPr>
            <w:tcW w:w="551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7B77E342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5.998</w:t>
            </w:r>
          </w:p>
        </w:tc>
        <w:tc>
          <w:tcPr>
            <w:tcW w:w="416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4156678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1389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2ACF100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3292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64A759F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iboflavin biosynthetic process</w:t>
            </w:r>
          </w:p>
        </w:tc>
      </w:tr>
      <w:tr w:rsidR="00DD49E0" w:rsidRPr="000A7EB1" w14:paraId="334F4A65" w14:textId="77777777" w:rsidTr="000909CC">
        <w:trPr>
          <w:trHeight w:hRule="exact" w:val="227"/>
        </w:trPr>
        <w:tc>
          <w:tcPr>
            <w:tcW w:w="2305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48EF112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1671462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lgE</w:t>
            </w:r>
            <w:proofErr w:type="gramEnd"/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129D403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177</w:t>
            </w:r>
          </w:p>
        </w:tc>
        <w:tc>
          <w:tcPr>
            <w:tcW w:w="3702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35B5C6C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Flagellar hook protein FlgE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1998056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1J1</w:t>
            </w:r>
          </w:p>
        </w:tc>
        <w:tc>
          <w:tcPr>
            <w:tcW w:w="551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781522D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2.185</w:t>
            </w:r>
          </w:p>
        </w:tc>
        <w:tc>
          <w:tcPr>
            <w:tcW w:w="416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5DE5FEF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77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5B7470B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otility</w:t>
            </w:r>
          </w:p>
        </w:tc>
        <w:tc>
          <w:tcPr>
            <w:tcW w:w="3292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1D146ABB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acterial-type flagellum-dependent cell motility</w:t>
            </w:r>
          </w:p>
        </w:tc>
      </w:tr>
      <w:tr w:rsidR="00DD49E0" w:rsidRPr="000A7EB1" w14:paraId="12FCDD49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3E5E2F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2540717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lgL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344D153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184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C33503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Flagellar hook-associated protein 3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2799568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16326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4098446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4.154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C848CA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7414410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otility</w:t>
            </w:r>
          </w:p>
        </w:tc>
        <w:tc>
          <w:tcPr>
            <w:tcW w:w="3292" w:type="dxa"/>
            <w:shd w:val="clear" w:color="000000" w:fill="FFFFFF"/>
            <w:hideMark/>
          </w:tcPr>
          <w:p w14:paraId="480F6E07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acterial-type flagellum-dependent cell motility</w:t>
            </w:r>
          </w:p>
        </w:tc>
      </w:tr>
      <w:tr w:rsidR="00DD49E0" w:rsidRPr="000A7EB1" w14:paraId="6A22E11A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9C1EBB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F7CE68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lgN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25A3DBF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17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1A39C12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Flagella synthesis protein Flg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34B3169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1J7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55772FA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5.979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86C9A8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34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5970D3A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otility</w:t>
            </w:r>
          </w:p>
        </w:tc>
        <w:tc>
          <w:tcPr>
            <w:tcW w:w="3292" w:type="dxa"/>
            <w:shd w:val="clear" w:color="000000" w:fill="FFFFFF"/>
            <w:hideMark/>
          </w:tcPr>
          <w:p w14:paraId="5873B63B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acterial-type flagellum-dependent cell motility</w:t>
            </w:r>
          </w:p>
        </w:tc>
      </w:tr>
      <w:tr w:rsidR="00DD49E0" w:rsidRPr="000A7EB1" w14:paraId="7CF95FE0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5722A35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Gallinarum str. 287/91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6E06AC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liD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A6E883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G1095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D6CEAA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Flagellar hook-associated protein 2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2673748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B5R7H2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64ACAD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9.926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6E548BD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12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3C85D35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otility</w:t>
            </w:r>
          </w:p>
        </w:tc>
        <w:tc>
          <w:tcPr>
            <w:tcW w:w="3292" w:type="dxa"/>
            <w:shd w:val="clear" w:color="000000" w:fill="FFFFFF"/>
            <w:hideMark/>
          </w:tcPr>
          <w:p w14:paraId="75093313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acterial-type flagellum-dependent cell motility</w:t>
            </w:r>
          </w:p>
        </w:tc>
      </w:tr>
      <w:tr w:rsidR="00DD49E0" w:rsidRPr="000A7EB1" w14:paraId="62AA2C35" w14:textId="77777777" w:rsidTr="000909CC">
        <w:trPr>
          <w:trHeight w:hRule="exact" w:val="227"/>
        </w:trPr>
        <w:tc>
          <w:tcPr>
            <w:tcW w:w="230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05E01DD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Gallinarum str. 287/91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01E6B37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ljB</w:t>
            </w:r>
            <w:proofErr w:type="gramEnd"/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0A80236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G1096</w:t>
            </w:r>
          </w:p>
        </w:tc>
        <w:tc>
          <w:tcPr>
            <w:tcW w:w="3702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70DA858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Flagellin</w:t>
            </w:r>
          </w:p>
        </w:tc>
        <w:tc>
          <w:tcPr>
            <w:tcW w:w="1087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0A41607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B5R7H3</w:t>
            </w:r>
          </w:p>
        </w:tc>
        <w:tc>
          <w:tcPr>
            <w:tcW w:w="551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091F0E27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2.950</w:t>
            </w:r>
          </w:p>
        </w:tc>
        <w:tc>
          <w:tcPr>
            <w:tcW w:w="416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076E9BE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1389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395EB29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otility</w:t>
            </w:r>
          </w:p>
        </w:tc>
        <w:tc>
          <w:tcPr>
            <w:tcW w:w="3292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00F56ED9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acterial-type flagellum-dependent cell motility</w:t>
            </w:r>
          </w:p>
        </w:tc>
      </w:tr>
    </w:tbl>
    <w:p w14:paraId="356EE1FF" w14:textId="77777777" w:rsidR="00090939" w:rsidRPr="00EF086E" w:rsidRDefault="00090939" w:rsidP="00DD49E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9E0B26C" w14:textId="1098D7A2" w:rsidR="00090939" w:rsidRDefault="00090939" w:rsidP="00DD49E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295291C" w14:textId="77777777" w:rsidR="000A7EB1" w:rsidRPr="00EF086E" w:rsidRDefault="000A7EB1" w:rsidP="00DD49E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C29E1AE" w14:textId="77777777" w:rsidR="00DD49E0" w:rsidRDefault="00C13A79" w:rsidP="00DD49E0">
      <w:pPr>
        <w:spacing w:after="0" w:line="240" w:lineRule="auto"/>
        <w:jc w:val="both"/>
      </w:pPr>
      <w:r w:rsidRPr="002978A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3 </w:t>
      </w:r>
      <w:r w:rsidRPr="002978A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</w:t>
      </w:r>
      <w:r w:rsidRPr="002978A8">
        <w:rPr>
          <w:rFonts w:ascii="Times New Roman" w:eastAsia="Times New Roman" w:hAnsi="Times New Roman" w:cs="Times New Roman"/>
          <w:b/>
          <w:bCs/>
          <w:sz w:val="24"/>
          <w:szCs w:val="24"/>
        </w:rPr>
        <w:t>. Continuation.</w:t>
      </w:r>
    </w:p>
    <w:tbl>
      <w:tblPr>
        <w:tblW w:w="14742" w:type="dxa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2305"/>
        <w:gridCol w:w="995"/>
        <w:gridCol w:w="1005"/>
        <w:gridCol w:w="3702"/>
        <w:gridCol w:w="1087"/>
        <w:gridCol w:w="551"/>
        <w:gridCol w:w="416"/>
        <w:gridCol w:w="1389"/>
        <w:gridCol w:w="3292"/>
      </w:tblGrid>
      <w:tr w:rsidR="00DD49E0" w:rsidRPr="00282CCC" w14:paraId="57E53EF7" w14:textId="77777777" w:rsidTr="000909CC">
        <w:trPr>
          <w:trHeight w:hRule="exact" w:val="454"/>
        </w:trPr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2DC3A13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ganism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450C55A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053EDAF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370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5763BDE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tein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287A18C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tein name</w:t>
            </w:r>
          </w:p>
        </w:tc>
        <w:tc>
          <w:tcPr>
            <w:tcW w:w="55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6F15181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M (KDa)</w:t>
            </w:r>
          </w:p>
        </w:tc>
        <w:tc>
          <w:tcPr>
            <w:tcW w:w="41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1749A14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I</w:t>
            </w:r>
            <w:proofErr w:type="gramEnd"/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7EBD6E9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cess</w:t>
            </w:r>
          </w:p>
        </w:tc>
        <w:tc>
          <w:tcPr>
            <w:tcW w:w="329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4449A25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unction</w:t>
            </w:r>
          </w:p>
        </w:tc>
      </w:tr>
      <w:tr w:rsidR="00DD49E0" w:rsidRPr="00282CCC" w14:paraId="7BCE5DBA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10AD6A6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7D73DF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dx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770288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538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4D0BFE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[2FE-2S] ferredox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475EE57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1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E9623A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2.780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0E2AF90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1389" w:type="dxa"/>
            <w:shd w:val="clear" w:color="000000" w:fill="FFFFFF"/>
            <w:hideMark/>
          </w:tcPr>
          <w:p w14:paraId="1375DE6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BE142D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Electron carrier</w:t>
            </w:r>
          </w:p>
        </w:tc>
      </w:tr>
      <w:tr w:rsidR="00DD49E0" w:rsidRPr="00282CCC" w14:paraId="7EC95832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36EE976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7A34139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ld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3ADFEC9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694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B83E57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Flavodoxin 1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4E07288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QX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03AA872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9.796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400FC147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1389" w:type="dxa"/>
            <w:shd w:val="clear" w:color="000000" w:fill="FFFFFF"/>
            <w:hideMark/>
          </w:tcPr>
          <w:p w14:paraId="3776A00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5CE6013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Electron carrier</w:t>
            </w:r>
          </w:p>
        </w:tc>
      </w:tr>
      <w:tr w:rsidR="00DD49E0" w:rsidRPr="00282CCC" w14:paraId="6B7C9F65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D495F5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52DC4D8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rx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6896E63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872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00BCD3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Glutaredoxin 1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FCB7D2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1P8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C8D55C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089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751F95A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63</w:t>
            </w:r>
          </w:p>
        </w:tc>
        <w:tc>
          <w:tcPr>
            <w:tcW w:w="1389" w:type="dxa"/>
            <w:shd w:val="clear" w:color="000000" w:fill="FFFFFF"/>
            <w:hideMark/>
          </w:tcPr>
          <w:p w14:paraId="57BCAE3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7C7339C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Electron carrier</w:t>
            </w:r>
          </w:p>
        </w:tc>
      </w:tr>
      <w:tr w:rsidR="00DD49E0" w:rsidRPr="00282CCC" w14:paraId="201EE295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26FBDBB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2728658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rxC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3CBBD6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702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4A2E6F6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Glutaredoxin 3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27407A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PH7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8574219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301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768FB99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1389" w:type="dxa"/>
            <w:shd w:val="clear" w:color="000000" w:fill="FFFFFF"/>
            <w:hideMark/>
          </w:tcPr>
          <w:p w14:paraId="02CF76A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6C0893E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Electron carrier</w:t>
            </w:r>
          </w:p>
        </w:tc>
      </w:tr>
      <w:tr w:rsidR="00DD49E0" w:rsidRPr="00282CCC" w14:paraId="423F4363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5BE73AA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50C11DC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ycB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1BA0860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852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78439F5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Hydrogenase-3, iron-sulfur subunit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545187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PY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56C9305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2.610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7F4FD3D7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63</w:t>
            </w:r>
          </w:p>
        </w:tc>
        <w:tc>
          <w:tcPr>
            <w:tcW w:w="1389" w:type="dxa"/>
            <w:shd w:val="clear" w:color="000000" w:fill="FFFFFF"/>
            <w:hideMark/>
          </w:tcPr>
          <w:p w14:paraId="347ECA5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7F24CFA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Electron carrier</w:t>
            </w:r>
          </w:p>
        </w:tc>
      </w:tr>
      <w:tr w:rsidR="00DD49E0" w:rsidRPr="00282CCC" w14:paraId="0C197509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1009016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487E7D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ycI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2CD5327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845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9FEBF07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tease involved in processing C-terminal end of Hyc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0CF32C5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MJ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7F7B87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7.09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56C073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1389" w:type="dxa"/>
            <w:shd w:val="clear" w:color="000000" w:fill="FFFFFF"/>
            <w:hideMark/>
          </w:tcPr>
          <w:p w14:paraId="3C5EABD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6F33A8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Electron carrier</w:t>
            </w:r>
          </w:p>
        </w:tc>
      </w:tr>
      <w:tr w:rsidR="00DD49E0" w:rsidRPr="00282CCC" w14:paraId="0D4064F1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7AB96E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CC85A4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dhD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D3C518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433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1E0F711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Glutaredox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17183A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K9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0AD4556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3.071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EDDA2B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1389" w:type="dxa"/>
            <w:shd w:val="clear" w:color="000000" w:fill="FFFFFF"/>
            <w:hideMark/>
          </w:tcPr>
          <w:p w14:paraId="67B927B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453494E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Electron carrier</w:t>
            </w:r>
          </w:p>
        </w:tc>
      </w:tr>
      <w:tr w:rsidR="00DD49E0" w:rsidRPr="00282CCC" w14:paraId="0E192E08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7A6D25E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854CDA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hpC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7862C13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608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7F9AEEE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lkyl hydroperoxide reductase subunit C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5CC46C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25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8C3E39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0.848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4DFEBA3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1389" w:type="dxa"/>
            <w:shd w:val="clear" w:color="000000" w:fill="FFFFFF"/>
            <w:hideMark/>
          </w:tcPr>
          <w:p w14:paraId="403BEB0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55B4A48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oreductase</w:t>
            </w:r>
          </w:p>
        </w:tc>
      </w:tr>
      <w:tr w:rsidR="00DD49E0" w:rsidRPr="00282CCC" w14:paraId="0DE00373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7707B1F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7D43080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cp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0F97D07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49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4E25D3B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hioredoxin dependent thiol peroxid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1C3866A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2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AC6031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7.769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971193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1389" w:type="dxa"/>
            <w:shd w:val="clear" w:color="000000" w:fill="FFFFFF"/>
            <w:hideMark/>
          </w:tcPr>
          <w:p w14:paraId="62E2267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8EB170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oreductase</w:t>
            </w:r>
          </w:p>
        </w:tc>
      </w:tr>
      <w:tr w:rsidR="00DD49E0" w:rsidRPr="00282CCC" w14:paraId="6B697073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5F10F5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BE58DA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sbC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60777FA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043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36A0B8D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ol:disulfide</w:t>
            </w:r>
            <w:proofErr w:type="gramEnd"/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interchange protein DsbC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64A1C2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55890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426EEA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6.04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349DE7C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7.11</w:t>
            </w:r>
          </w:p>
        </w:tc>
        <w:tc>
          <w:tcPr>
            <w:tcW w:w="1389" w:type="dxa"/>
            <w:shd w:val="clear" w:color="000000" w:fill="FFFFFF"/>
            <w:hideMark/>
          </w:tcPr>
          <w:p w14:paraId="28D10A0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767B188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oreductase</w:t>
            </w:r>
          </w:p>
        </w:tc>
      </w:tr>
      <w:tr w:rsidR="00DD49E0" w:rsidRPr="00282CCC" w14:paraId="1CCA0858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70BD19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2B74FB7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fsB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1DF6A4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578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2FE1205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xygen-insensitive NAD(P)H nitroreduct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80621E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15888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7E5098A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3.99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74FE104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1389" w:type="dxa"/>
            <w:shd w:val="clear" w:color="000000" w:fill="FFFFFF"/>
            <w:hideMark/>
          </w:tcPr>
          <w:p w14:paraId="51C3F95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6642692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oreductase</w:t>
            </w:r>
          </w:p>
        </w:tc>
      </w:tr>
      <w:tr w:rsidR="00DD49E0" w:rsidRPr="00282CCC" w14:paraId="59285AEF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DAECA6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059767E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odB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1C79A8E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43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251E1F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uperoxide dismutase [Fe]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1A577D9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2F4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297A5CD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1.352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6491B3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58</w:t>
            </w:r>
          </w:p>
        </w:tc>
        <w:tc>
          <w:tcPr>
            <w:tcW w:w="1389" w:type="dxa"/>
            <w:shd w:val="clear" w:color="000000" w:fill="FFFFFF"/>
            <w:hideMark/>
          </w:tcPr>
          <w:p w14:paraId="4DA60F2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769F526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oreductase</w:t>
            </w:r>
          </w:p>
        </w:tc>
      </w:tr>
      <w:tr w:rsidR="00DD49E0" w:rsidRPr="00282CCC" w14:paraId="1824897E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7C355AD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25EBBA8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odC</w:t>
            </w:r>
            <w:proofErr w:type="gramEnd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005" w:type="dxa"/>
            <w:shd w:val="clear" w:color="000000" w:fill="FFFFFF"/>
            <w:hideMark/>
          </w:tcPr>
          <w:p w14:paraId="5F5FE31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044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7C9915C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uperoxide dismutase [Cu-Zn] 1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17E5FE6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CW86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D5DF11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8.529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47F7BFC0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48</w:t>
            </w:r>
          </w:p>
        </w:tc>
        <w:tc>
          <w:tcPr>
            <w:tcW w:w="1389" w:type="dxa"/>
            <w:shd w:val="clear" w:color="000000" w:fill="FFFFFF"/>
            <w:hideMark/>
          </w:tcPr>
          <w:p w14:paraId="0683F6E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0FA3C0B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oreductase</w:t>
            </w:r>
          </w:p>
        </w:tc>
      </w:tr>
      <w:tr w:rsidR="00DD49E0" w:rsidRPr="00282CCC" w14:paraId="2B597C3D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CBB60E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B81EF6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402</w:t>
            </w:r>
          </w:p>
        </w:tc>
        <w:tc>
          <w:tcPr>
            <w:tcW w:w="1005" w:type="dxa"/>
            <w:shd w:val="clear" w:color="000000" w:fill="FFFFFF"/>
            <w:hideMark/>
          </w:tcPr>
          <w:p w14:paraId="52CA796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402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C9FE0E6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utative thiol-alkyl hydroperoxide reduct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C839CC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R42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4022C4E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2.41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10E9A63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24</w:t>
            </w:r>
          </w:p>
        </w:tc>
        <w:tc>
          <w:tcPr>
            <w:tcW w:w="1389" w:type="dxa"/>
            <w:shd w:val="clear" w:color="000000" w:fill="FFFFFF"/>
            <w:hideMark/>
          </w:tcPr>
          <w:p w14:paraId="6E9B72C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5C906AA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oreductase</w:t>
            </w:r>
          </w:p>
        </w:tc>
      </w:tr>
      <w:tr w:rsidR="00DD49E0" w:rsidRPr="00282CCC" w14:paraId="7F26A227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230000A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522523D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790</w:t>
            </w:r>
          </w:p>
        </w:tc>
        <w:tc>
          <w:tcPr>
            <w:tcW w:w="1005" w:type="dxa"/>
            <w:shd w:val="clear" w:color="000000" w:fill="FFFFFF"/>
            <w:hideMark/>
          </w:tcPr>
          <w:p w14:paraId="75DCB28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790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2EBA4441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utative thiol-disulfide isomerase and thioredox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3AD94FA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P25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DD16B92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5.052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61898D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1389" w:type="dxa"/>
            <w:shd w:val="clear" w:color="000000" w:fill="FFFFFF"/>
            <w:hideMark/>
          </w:tcPr>
          <w:p w14:paraId="18ABE03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4C5B11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oreductase</w:t>
            </w:r>
          </w:p>
        </w:tc>
      </w:tr>
      <w:tr w:rsidR="00DD49E0" w:rsidRPr="00282CCC" w14:paraId="0A0B2EE6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827AF3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7579FDB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px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64063CE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682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5E5C30D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bable thiol peroxid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11CA21F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P65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285B84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8.185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EFA5FF2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93</w:t>
            </w:r>
          </w:p>
        </w:tc>
        <w:tc>
          <w:tcPr>
            <w:tcW w:w="1389" w:type="dxa"/>
            <w:shd w:val="clear" w:color="000000" w:fill="FFFFFF"/>
            <w:hideMark/>
          </w:tcPr>
          <w:p w14:paraId="563F819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5D5B139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oreductase</w:t>
            </w:r>
          </w:p>
        </w:tc>
      </w:tr>
      <w:tr w:rsidR="00DD49E0" w:rsidRPr="00282CCC" w14:paraId="2CE618FE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A12D30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F3639C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rx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0E52CA9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915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19334AF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hioredoxin 1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FD0ABF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A28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3621DB0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1.913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4619C58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1389" w:type="dxa"/>
            <w:shd w:val="clear" w:color="000000" w:fill="FFFFFF"/>
            <w:hideMark/>
          </w:tcPr>
          <w:p w14:paraId="65BC792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0A81B41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oreductase</w:t>
            </w:r>
          </w:p>
        </w:tc>
      </w:tr>
      <w:tr w:rsidR="00DD49E0" w:rsidRPr="00282CCC" w14:paraId="0C4FAD3C" w14:textId="77777777" w:rsidTr="000909CC">
        <w:trPr>
          <w:trHeight w:hRule="exact" w:val="227"/>
        </w:trPr>
        <w:tc>
          <w:tcPr>
            <w:tcW w:w="230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125984D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0F4916C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fgD</w:t>
            </w:r>
            <w:proofErr w:type="gramEnd"/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01FB836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495</w:t>
            </w:r>
          </w:p>
        </w:tc>
        <w:tc>
          <w:tcPr>
            <w:tcW w:w="3702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28EC8EE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rsenate reductase</w:t>
            </w:r>
          </w:p>
        </w:tc>
        <w:tc>
          <w:tcPr>
            <w:tcW w:w="1087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1632621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N68</w:t>
            </w:r>
          </w:p>
        </w:tc>
        <w:tc>
          <w:tcPr>
            <w:tcW w:w="551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25EA3C70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3.426</w:t>
            </w:r>
          </w:p>
        </w:tc>
        <w:tc>
          <w:tcPr>
            <w:tcW w:w="416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261D68F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1389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51514C4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ation-reduction</w:t>
            </w:r>
          </w:p>
        </w:tc>
        <w:tc>
          <w:tcPr>
            <w:tcW w:w="3292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36E863F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xidoreductase</w:t>
            </w:r>
          </w:p>
        </w:tc>
      </w:tr>
      <w:tr w:rsidR="00DD49E0" w:rsidRPr="00282CCC" w14:paraId="608A887E" w14:textId="77777777" w:rsidTr="000909CC">
        <w:trPr>
          <w:trHeight w:hRule="exact" w:val="227"/>
        </w:trPr>
        <w:tc>
          <w:tcPr>
            <w:tcW w:w="2305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67B59A9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Enteritidis</w:t>
            </w:r>
          </w:p>
        </w:tc>
        <w:tc>
          <w:tcPr>
            <w:tcW w:w="995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3CF914E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efA</w:t>
            </w:r>
            <w:proofErr w:type="gramEnd"/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3AA3F80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efA</w:t>
            </w:r>
            <w:proofErr w:type="gramEnd"/>
          </w:p>
        </w:tc>
        <w:tc>
          <w:tcPr>
            <w:tcW w:w="3702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3F6DEB2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Fimbrial protein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76E3C24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12061</w:t>
            </w:r>
          </w:p>
        </w:tc>
        <w:tc>
          <w:tcPr>
            <w:tcW w:w="551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1AA1596A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6.524</w:t>
            </w:r>
          </w:p>
        </w:tc>
        <w:tc>
          <w:tcPr>
            <w:tcW w:w="416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3AF00AC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65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25D9606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athogenesis</w:t>
            </w:r>
          </w:p>
        </w:tc>
        <w:tc>
          <w:tcPr>
            <w:tcW w:w="3292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1F537A6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Cell adhesion</w:t>
            </w:r>
          </w:p>
        </w:tc>
      </w:tr>
      <w:tr w:rsidR="00DD49E0" w:rsidRPr="00282CCC" w14:paraId="598A4DDD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3DA33EE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3AB060A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oN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1B77FC5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31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5189F7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Non-specific acid phosphat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CAAC72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26976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EA85B4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8.478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BC34AF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01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6E1F2C0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athogenesi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3CE9345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Dephosphorylation</w:t>
            </w:r>
          </w:p>
        </w:tc>
      </w:tr>
      <w:tr w:rsidR="00DD49E0" w:rsidRPr="00282CCC" w14:paraId="7DFD0B9C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29DA0A1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2CC15F3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pp</w:t>
            </w:r>
            <w:proofErr w:type="gramEnd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005" w:type="dxa"/>
            <w:shd w:val="clear" w:color="000000" w:fill="FFFFFF"/>
            <w:hideMark/>
          </w:tcPr>
          <w:p w14:paraId="116F3C9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377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737444B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ajor outer membrane lipoprotein 1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4E7E2FB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N4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59F8B779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8.443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35A387C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36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5D9DC46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athogenesi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0885543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Lipid modification</w:t>
            </w:r>
          </w:p>
        </w:tc>
      </w:tr>
      <w:tr w:rsidR="00DD49E0" w:rsidRPr="00282CCC" w14:paraId="66E3BFA6" w14:textId="77777777" w:rsidTr="000909CC">
        <w:trPr>
          <w:trHeight w:hRule="exact" w:val="227"/>
        </w:trPr>
        <w:tc>
          <w:tcPr>
            <w:tcW w:w="230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6FB3580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4E4413C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co</w:t>
            </w:r>
            <w:proofErr w:type="gramEnd"/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24B7850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262</w:t>
            </w:r>
          </w:p>
        </w:tc>
        <w:tc>
          <w:tcPr>
            <w:tcW w:w="3702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2F77E95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Ecotin</w:t>
            </w:r>
          </w:p>
        </w:tc>
        <w:tc>
          <w:tcPr>
            <w:tcW w:w="1087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263F692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NH4</w:t>
            </w:r>
          </w:p>
        </w:tc>
        <w:tc>
          <w:tcPr>
            <w:tcW w:w="551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69B0C52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8.320</w:t>
            </w:r>
          </w:p>
        </w:tc>
        <w:tc>
          <w:tcPr>
            <w:tcW w:w="416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3D87F21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59</w:t>
            </w:r>
          </w:p>
        </w:tc>
        <w:tc>
          <w:tcPr>
            <w:tcW w:w="1389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235F011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athogenesis</w:t>
            </w:r>
          </w:p>
        </w:tc>
        <w:tc>
          <w:tcPr>
            <w:tcW w:w="3292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0EB8E98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erine-type endopeptidase inhibitor</w:t>
            </w:r>
          </w:p>
        </w:tc>
      </w:tr>
      <w:tr w:rsidR="00DD49E0" w:rsidRPr="005140E5" w14:paraId="5E643DE5" w14:textId="77777777" w:rsidTr="000909CC">
        <w:trPr>
          <w:trHeight w:hRule="exact" w:val="227"/>
        </w:trPr>
        <w:tc>
          <w:tcPr>
            <w:tcW w:w="2305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4A3C3AD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03A932E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kpA</w:t>
            </w:r>
            <w:proofErr w:type="gramEnd"/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0D128CA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53</w:t>
            </w:r>
          </w:p>
        </w:tc>
        <w:tc>
          <w:tcPr>
            <w:tcW w:w="3702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1BA9C59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eptidyl-prolyl cis-trans isomerase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5B0F230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LL6</w:t>
            </w:r>
          </w:p>
        </w:tc>
        <w:tc>
          <w:tcPr>
            <w:tcW w:w="551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6EBF9B3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8.927</w:t>
            </w:r>
          </w:p>
        </w:tc>
        <w:tc>
          <w:tcPr>
            <w:tcW w:w="416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47B22E0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199C7A1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292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2303A88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eptidyl-prolyl cis-trans isomerase</w:t>
            </w:r>
          </w:p>
        </w:tc>
      </w:tr>
      <w:tr w:rsidR="00DD49E0" w:rsidRPr="005140E5" w14:paraId="0DCBF742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6A75CA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D9A19B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piB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3BD9009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536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EF8271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eptidyl-prolyl cis-trans isomer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0FFE0A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XFG8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535AAEA7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8.243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8EB0ECA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52</w:t>
            </w:r>
          </w:p>
        </w:tc>
        <w:tc>
          <w:tcPr>
            <w:tcW w:w="1389" w:type="dxa"/>
            <w:shd w:val="clear" w:color="000000" w:fill="FFFFFF"/>
            <w:hideMark/>
          </w:tcPr>
          <w:p w14:paraId="4CA3383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CB0983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eptidyl-prolyl cis-trans isomerase</w:t>
            </w:r>
          </w:p>
        </w:tc>
      </w:tr>
      <w:tr w:rsidR="00DD49E0" w:rsidRPr="005140E5" w14:paraId="2712FF28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4D955D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00BE57F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yD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21428B0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55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10DC90F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eptidyl-prolyl cis-trans isomer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8B3328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LL4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0DA5795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1.11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02C9AD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77</w:t>
            </w:r>
          </w:p>
        </w:tc>
        <w:tc>
          <w:tcPr>
            <w:tcW w:w="1389" w:type="dxa"/>
            <w:shd w:val="clear" w:color="000000" w:fill="FFFFFF"/>
            <w:hideMark/>
          </w:tcPr>
          <w:p w14:paraId="6A3D896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292" w:type="dxa"/>
            <w:shd w:val="clear" w:color="000000" w:fill="FFFFFF"/>
            <w:hideMark/>
          </w:tcPr>
          <w:p w14:paraId="55CCA64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eptidyl-prolyl cis-trans isomerase</w:t>
            </w:r>
          </w:p>
        </w:tc>
      </w:tr>
      <w:tr w:rsidR="00DD49E0" w:rsidRPr="005140E5" w14:paraId="01DCC486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1ED3587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2CF5397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ig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6A9CC6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447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4B13DDF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igger factor</w:t>
            </w:r>
          </w:p>
        </w:tc>
        <w:tc>
          <w:tcPr>
            <w:tcW w:w="1087" w:type="dxa"/>
            <w:shd w:val="clear" w:color="000000" w:fill="FFFFFF"/>
            <w:hideMark/>
          </w:tcPr>
          <w:p w14:paraId="5437364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6932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52B258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8.03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434C7C8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1389" w:type="dxa"/>
            <w:shd w:val="clear" w:color="000000" w:fill="FFFFFF"/>
            <w:hideMark/>
          </w:tcPr>
          <w:p w14:paraId="6852D70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292" w:type="dxa"/>
            <w:shd w:val="clear" w:color="000000" w:fill="FFFFFF"/>
            <w:hideMark/>
          </w:tcPr>
          <w:p w14:paraId="4D10356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eptidyl-prolyl cis-trans isomerase</w:t>
            </w:r>
          </w:p>
        </w:tc>
      </w:tr>
      <w:tr w:rsidR="00DD49E0" w:rsidRPr="00282CCC" w14:paraId="5F7A4D09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D6C0CF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05393F3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naK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003BCEC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012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11790E1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Chaperone protein DnaK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C1EB27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5607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70B08DB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9.273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4038C04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1389" w:type="dxa"/>
            <w:shd w:val="clear" w:color="000000" w:fill="FFFFFF"/>
            <w:hideMark/>
          </w:tcPr>
          <w:p w14:paraId="5C34485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292" w:type="dxa"/>
            <w:shd w:val="clear" w:color="000000" w:fill="FFFFFF"/>
            <w:hideMark/>
          </w:tcPr>
          <w:p w14:paraId="5CC728E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folded protein binding</w:t>
            </w:r>
          </w:p>
        </w:tc>
      </w:tr>
      <w:tr w:rsidR="00DD49E0" w:rsidRPr="00282CCC" w14:paraId="57145704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71EA47E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3D56FD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roL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6E31505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330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74E5133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0 kDa chaperon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13201D5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1D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5212A17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7.421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FCA478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1389" w:type="dxa"/>
            <w:shd w:val="clear" w:color="000000" w:fill="FFFFFF"/>
            <w:hideMark/>
          </w:tcPr>
          <w:p w14:paraId="7E26B6F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E46396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folded protein binding</w:t>
            </w:r>
          </w:p>
        </w:tc>
      </w:tr>
      <w:tr w:rsidR="00DD49E0" w:rsidRPr="00282CCC" w14:paraId="6C59E2EF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25B1C4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3C59ACB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roS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7447E5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32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79AEB0F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 kDa chaperon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3DC878E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1D5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4ED4241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312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3B797A32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36</w:t>
            </w:r>
          </w:p>
        </w:tc>
        <w:tc>
          <w:tcPr>
            <w:tcW w:w="1389" w:type="dxa"/>
            <w:shd w:val="clear" w:color="000000" w:fill="FFFFFF"/>
            <w:hideMark/>
          </w:tcPr>
          <w:p w14:paraId="3E51A2F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292" w:type="dxa"/>
            <w:shd w:val="clear" w:color="000000" w:fill="FFFFFF"/>
            <w:hideMark/>
          </w:tcPr>
          <w:p w14:paraId="5CE5863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folded protein binding</w:t>
            </w:r>
          </w:p>
        </w:tc>
      </w:tr>
      <w:tr w:rsidR="00DD49E0" w:rsidRPr="00282CCC" w14:paraId="0FB5C8F9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F63E28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5F76BF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rpE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3FF6427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68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560B79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Grp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4A70901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PZ4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5B55D4C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1.82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6D1604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1389" w:type="dxa"/>
            <w:shd w:val="clear" w:color="000000" w:fill="FFFFFF"/>
            <w:hideMark/>
          </w:tcPr>
          <w:p w14:paraId="2967C9F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292" w:type="dxa"/>
            <w:shd w:val="clear" w:color="000000" w:fill="FFFFFF"/>
            <w:hideMark/>
          </w:tcPr>
          <w:p w14:paraId="0DBC668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folded protein binding</w:t>
            </w:r>
          </w:p>
        </w:tc>
      </w:tr>
      <w:tr w:rsidR="00DD49E0" w:rsidRPr="00282CCC" w14:paraId="34F2E82A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BEBA4F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2A246D8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bp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28A86B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80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275E2C6A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mall heat shock protein IbpA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2DA988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PF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771956F7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5.740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22A3439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23</w:t>
            </w:r>
          </w:p>
        </w:tc>
        <w:tc>
          <w:tcPr>
            <w:tcW w:w="1389" w:type="dxa"/>
            <w:shd w:val="clear" w:color="000000" w:fill="FFFFFF"/>
            <w:hideMark/>
          </w:tcPr>
          <w:p w14:paraId="4822372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292" w:type="dxa"/>
            <w:shd w:val="clear" w:color="000000" w:fill="FFFFFF"/>
            <w:hideMark/>
          </w:tcPr>
          <w:p w14:paraId="63AB128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folded protein binding</w:t>
            </w:r>
          </w:p>
        </w:tc>
      </w:tr>
      <w:tr w:rsidR="00DD49E0" w:rsidRPr="00282CCC" w14:paraId="0753E36A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5C1574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53EAF6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kp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10DB4C5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225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480BBA1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Chaperone protein Skp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04EE9EB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1Z2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514C4360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7.894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75C192B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76</w:t>
            </w:r>
          </w:p>
        </w:tc>
        <w:tc>
          <w:tcPr>
            <w:tcW w:w="1389" w:type="dxa"/>
            <w:shd w:val="clear" w:color="000000" w:fill="FFFFFF"/>
            <w:hideMark/>
          </w:tcPr>
          <w:p w14:paraId="1E2746D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292" w:type="dxa"/>
            <w:shd w:val="clear" w:color="000000" w:fill="FFFFFF"/>
            <w:hideMark/>
          </w:tcPr>
          <w:p w14:paraId="63D5420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folded protein binding</w:t>
            </w:r>
          </w:p>
        </w:tc>
      </w:tr>
      <w:tr w:rsidR="00DD49E0" w:rsidRPr="00282CCC" w14:paraId="1B79B128" w14:textId="77777777" w:rsidTr="000909CC">
        <w:trPr>
          <w:trHeight w:hRule="exact" w:val="227"/>
        </w:trPr>
        <w:tc>
          <w:tcPr>
            <w:tcW w:w="230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3848023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3D8903D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rA</w:t>
            </w:r>
            <w:proofErr w:type="gramEnd"/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4C653A7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092</w:t>
            </w:r>
          </w:p>
        </w:tc>
        <w:tc>
          <w:tcPr>
            <w:tcW w:w="3702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62813F5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Chaperone SurA</w:t>
            </w:r>
            <w:proofErr w:type="gramEnd"/>
          </w:p>
        </w:tc>
        <w:tc>
          <w:tcPr>
            <w:tcW w:w="1087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1367274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R87</w:t>
            </w:r>
          </w:p>
        </w:tc>
        <w:tc>
          <w:tcPr>
            <w:tcW w:w="551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775B67C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7.221</w:t>
            </w:r>
          </w:p>
        </w:tc>
        <w:tc>
          <w:tcPr>
            <w:tcW w:w="416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08A8F69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73</w:t>
            </w:r>
          </w:p>
        </w:tc>
        <w:tc>
          <w:tcPr>
            <w:tcW w:w="1389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5509BD3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3292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71AD2BE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folded protein binding</w:t>
            </w:r>
          </w:p>
        </w:tc>
      </w:tr>
    </w:tbl>
    <w:p w14:paraId="766AF639" w14:textId="77777777" w:rsidR="000A7EB1" w:rsidRDefault="000A7EB1" w:rsidP="00DD49E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68E1197" w14:textId="752A64D3" w:rsidR="00DD49E0" w:rsidRPr="0072761D" w:rsidRDefault="00C13A79" w:rsidP="00DD49E0">
      <w:pPr>
        <w:spacing w:after="0" w:line="240" w:lineRule="auto"/>
        <w:jc w:val="both"/>
        <w:rPr>
          <w:lang w:val="en-US"/>
        </w:rPr>
      </w:pPr>
      <w:r w:rsidRPr="002978A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3 Table. Continuation.</w:t>
      </w:r>
    </w:p>
    <w:tbl>
      <w:tblPr>
        <w:tblW w:w="14742" w:type="dxa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2305"/>
        <w:gridCol w:w="995"/>
        <w:gridCol w:w="1005"/>
        <w:gridCol w:w="3702"/>
        <w:gridCol w:w="1087"/>
        <w:gridCol w:w="551"/>
        <w:gridCol w:w="416"/>
        <w:gridCol w:w="1389"/>
        <w:gridCol w:w="3292"/>
      </w:tblGrid>
      <w:tr w:rsidR="00DD49E0" w:rsidRPr="0072761D" w14:paraId="0F44452A" w14:textId="77777777" w:rsidTr="000909CC">
        <w:trPr>
          <w:trHeight w:hRule="exact" w:val="454"/>
        </w:trPr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3345A154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Organism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114AD455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7EC078EC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370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38EBF0D8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4E8352BA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Protein name</w:t>
            </w:r>
          </w:p>
        </w:tc>
        <w:tc>
          <w:tcPr>
            <w:tcW w:w="55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1F09959F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M (KDa)</w:t>
            </w:r>
          </w:p>
        </w:tc>
        <w:tc>
          <w:tcPr>
            <w:tcW w:w="41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4DBDA564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pI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7F7EC2BE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Process</w:t>
            </w:r>
          </w:p>
        </w:tc>
        <w:tc>
          <w:tcPr>
            <w:tcW w:w="329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3D01F5EC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Function</w:t>
            </w:r>
          </w:p>
        </w:tc>
      </w:tr>
      <w:tr w:rsidR="00DD49E0" w:rsidRPr="00282CCC" w14:paraId="474C7129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91E1B59" w14:textId="77777777" w:rsidR="00DD49E0" w:rsidRPr="0072761D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Salmonella </w:t>
            </w:r>
            <w:r w:rsidRPr="0072761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230BFCED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rpA</w:t>
            </w:r>
          </w:p>
        </w:tc>
        <w:tc>
          <w:tcPr>
            <w:tcW w:w="1005" w:type="dxa"/>
            <w:shd w:val="clear" w:color="000000" w:fill="FFFFFF"/>
            <w:hideMark/>
          </w:tcPr>
          <w:p w14:paraId="1DF2D08A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M0204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736F9B4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ron-sulfur cluster insertion protein ErpA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316316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R66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571188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2.263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3EC7A98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15</w:t>
            </w:r>
          </w:p>
        </w:tc>
        <w:tc>
          <w:tcPr>
            <w:tcW w:w="1389" w:type="dxa"/>
            <w:shd w:val="clear" w:color="000000" w:fill="FFFFFF"/>
            <w:hideMark/>
          </w:tcPr>
          <w:p w14:paraId="0CC02EE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matur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43D46C5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Iron-sulfur cluster assembly</w:t>
            </w:r>
          </w:p>
        </w:tc>
      </w:tr>
      <w:tr w:rsidR="00DD49E0" w:rsidRPr="00282CCC" w14:paraId="01571C11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5A9E16E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7DE149B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fu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6D5313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51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7BCD04A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Fe/S biogenesis protein NfuA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0337A0E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LI7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0824A70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1.152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12924C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1389" w:type="dxa"/>
            <w:shd w:val="clear" w:color="000000" w:fill="FFFFFF"/>
            <w:hideMark/>
          </w:tcPr>
          <w:p w14:paraId="227466E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matur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669BC81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Iron-sulfur cluster assembly</w:t>
            </w:r>
          </w:p>
        </w:tc>
      </w:tr>
      <w:tr w:rsidR="00DD49E0" w:rsidRPr="00282CCC" w14:paraId="5CC23894" w14:textId="77777777" w:rsidTr="000909CC">
        <w:trPr>
          <w:trHeight w:hRule="exact" w:val="227"/>
        </w:trPr>
        <w:tc>
          <w:tcPr>
            <w:tcW w:w="230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05DC78E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7617807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ifU</w:t>
            </w:r>
            <w:proofErr w:type="gramEnd"/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7EA7A02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542</w:t>
            </w:r>
          </w:p>
        </w:tc>
        <w:tc>
          <w:tcPr>
            <w:tcW w:w="3702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7FB74FEE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ron-sulfur cluster assembly scaffold protein IscU</w:t>
            </w:r>
          </w:p>
        </w:tc>
        <w:tc>
          <w:tcPr>
            <w:tcW w:w="1087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368248F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11</w:t>
            </w:r>
          </w:p>
        </w:tc>
        <w:tc>
          <w:tcPr>
            <w:tcW w:w="551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3F36B83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3.983</w:t>
            </w:r>
          </w:p>
        </w:tc>
        <w:tc>
          <w:tcPr>
            <w:tcW w:w="416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31454F6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1389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4B03D1D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maturation</w:t>
            </w:r>
          </w:p>
        </w:tc>
        <w:tc>
          <w:tcPr>
            <w:tcW w:w="3292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6C964AD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Iron-sulfur cluster assembly</w:t>
            </w:r>
          </w:p>
        </w:tc>
      </w:tr>
      <w:tr w:rsidR="00DD49E0" w:rsidRPr="00282CCC" w14:paraId="5F3DD386" w14:textId="77777777" w:rsidTr="000909CC">
        <w:trPr>
          <w:trHeight w:hRule="exact" w:val="227"/>
        </w:trPr>
        <w:tc>
          <w:tcPr>
            <w:tcW w:w="230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hideMark/>
          </w:tcPr>
          <w:p w14:paraId="2201663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hideMark/>
          </w:tcPr>
          <w:p w14:paraId="2ABA839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uxS</w:t>
            </w:r>
            <w:proofErr w:type="gramEnd"/>
          </w:p>
        </w:tc>
        <w:tc>
          <w:tcPr>
            <w:tcW w:w="100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hideMark/>
          </w:tcPr>
          <w:p w14:paraId="505772F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817</w:t>
            </w:r>
          </w:p>
        </w:tc>
        <w:tc>
          <w:tcPr>
            <w:tcW w:w="370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hideMark/>
          </w:tcPr>
          <w:p w14:paraId="45E1C37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-ribosylhomocysteine lyase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hideMark/>
          </w:tcPr>
          <w:p w14:paraId="0114C1B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9L4T0</w:t>
            </w:r>
          </w:p>
        </w:tc>
        <w:tc>
          <w:tcPr>
            <w:tcW w:w="55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hideMark/>
          </w:tcPr>
          <w:p w14:paraId="14584B4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9.467</w:t>
            </w:r>
          </w:p>
        </w:tc>
        <w:tc>
          <w:tcPr>
            <w:tcW w:w="41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hideMark/>
          </w:tcPr>
          <w:p w14:paraId="1A4C5BFA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hideMark/>
          </w:tcPr>
          <w:p w14:paraId="7E7156D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uorum sensing</w:t>
            </w:r>
          </w:p>
        </w:tc>
        <w:tc>
          <w:tcPr>
            <w:tcW w:w="32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hideMark/>
          </w:tcPr>
          <w:p w14:paraId="5D1DE74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-ribosylhomocysteine lyase</w:t>
            </w:r>
          </w:p>
        </w:tc>
      </w:tr>
      <w:tr w:rsidR="00DD49E0" w:rsidRPr="000A7EB1" w14:paraId="5F98190F" w14:textId="77777777" w:rsidTr="000909CC">
        <w:trPr>
          <w:trHeight w:hRule="exact" w:val="227"/>
        </w:trPr>
        <w:tc>
          <w:tcPr>
            <w:tcW w:w="2305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61E8A1E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34972BA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sb</w:t>
            </w:r>
            <w:proofErr w:type="gramEnd"/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2672634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256</w:t>
            </w:r>
          </w:p>
        </w:tc>
        <w:tc>
          <w:tcPr>
            <w:tcW w:w="3702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0D56C0A8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-stranded DNA-binding protein 1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5429B32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2F6</w:t>
            </w:r>
          </w:p>
        </w:tc>
        <w:tc>
          <w:tcPr>
            <w:tcW w:w="551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5ECB2CB2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9.062</w:t>
            </w:r>
          </w:p>
        </w:tc>
        <w:tc>
          <w:tcPr>
            <w:tcW w:w="416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337E8BB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18C2F0A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esponse to stress</w:t>
            </w:r>
          </w:p>
        </w:tc>
        <w:tc>
          <w:tcPr>
            <w:tcW w:w="3292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099621B7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llular response to DNA damage stimulus</w:t>
            </w:r>
          </w:p>
        </w:tc>
      </w:tr>
      <w:tr w:rsidR="00DD49E0" w:rsidRPr="000A7EB1" w14:paraId="538DA601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9063B6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2F21A7E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ajQ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3933E9D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435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179EC68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PF0234 protein YajQ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413318B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RC9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046E42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8.308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1AAB088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1389" w:type="dxa"/>
            <w:shd w:val="clear" w:color="000000" w:fill="FFFFFF"/>
            <w:hideMark/>
          </w:tcPr>
          <w:p w14:paraId="2E72050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esponse to str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67376795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llular response to DNA damage stimulus</w:t>
            </w:r>
          </w:p>
        </w:tc>
      </w:tr>
      <w:tr w:rsidR="00DD49E0" w:rsidRPr="00282CCC" w14:paraId="15209C8D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7C265D4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6D4B89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uspG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09B97BC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614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2BCF3B3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iversal stress protein G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4820963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709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252F638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5.891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60AA1B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18</w:t>
            </w:r>
          </w:p>
        </w:tc>
        <w:tc>
          <w:tcPr>
            <w:tcW w:w="1389" w:type="dxa"/>
            <w:shd w:val="clear" w:color="000000" w:fill="FFFFFF"/>
            <w:hideMark/>
          </w:tcPr>
          <w:p w14:paraId="00EBAC2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esponse to str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6C3700A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autoadenylation and autophosphorylation</w:t>
            </w:r>
          </w:p>
        </w:tc>
      </w:tr>
      <w:tr w:rsidR="00DD49E0" w:rsidRPr="000A7EB1" w14:paraId="26B76ECD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1F228DB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0BA44E3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giW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3958B96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176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1BCD1A6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outer membrane prote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2679C80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PS4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28FC087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3.993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67DCA499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1389" w:type="dxa"/>
            <w:shd w:val="clear" w:color="000000" w:fill="FFFFFF"/>
            <w:hideMark/>
          </w:tcPr>
          <w:p w14:paraId="16A381B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esponse to stress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9B3EDD3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tein, cellulose and peptidoglycan binding</w:t>
            </w:r>
          </w:p>
        </w:tc>
      </w:tr>
      <w:tr w:rsidR="00DD49E0" w:rsidRPr="00282CCC" w14:paraId="00D9A21F" w14:textId="77777777" w:rsidTr="000909CC">
        <w:trPr>
          <w:trHeight w:hRule="exact" w:val="227"/>
        </w:trPr>
        <w:tc>
          <w:tcPr>
            <w:tcW w:w="230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66227C5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54084B6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251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5D42752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251</w:t>
            </w:r>
          </w:p>
        </w:tc>
        <w:tc>
          <w:tcPr>
            <w:tcW w:w="3702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599644B8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utative molecular chaperone (Small heat shock protein)</w:t>
            </w:r>
          </w:p>
        </w:tc>
        <w:tc>
          <w:tcPr>
            <w:tcW w:w="1087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74D72CF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PY6</w:t>
            </w:r>
          </w:p>
        </w:tc>
        <w:tc>
          <w:tcPr>
            <w:tcW w:w="551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7DE5160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7.540</w:t>
            </w:r>
          </w:p>
        </w:tc>
        <w:tc>
          <w:tcPr>
            <w:tcW w:w="416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588B3F7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42</w:t>
            </w:r>
          </w:p>
        </w:tc>
        <w:tc>
          <w:tcPr>
            <w:tcW w:w="1389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710FB81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esponse to stress</w:t>
            </w:r>
          </w:p>
        </w:tc>
        <w:tc>
          <w:tcPr>
            <w:tcW w:w="3292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031612B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D49E0" w:rsidRPr="00282CCC" w14:paraId="670C8F94" w14:textId="77777777" w:rsidTr="000909CC">
        <w:trPr>
          <w:trHeight w:hRule="exact" w:val="227"/>
        </w:trPr>
        <w:tc>
          <w:tcPr>
            <w:tcW w:w="2305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382D415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3B30EC1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ksA</w:t>
            </w:r>
            <w:proofErr w:type="gramEnd"/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5EDED3C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186</w:t>
            </w:r>
          </w:p>
        </w:tc>
        <w:tc>
          <w:tcPr>
            <w:tcW w:w="3702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256F3876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NA polymerase-binding transcription factor DksA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36D5BF1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1G5</w:t>
            </w:r>
          </w:p>
        </w:tc>
        <w:tc>
          <w:tcPr>
            <w:tcW w:w="551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410FAB7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7.733</w:t>
            </w:r>
          </w:p>
        </w:tc>
        <w:tc>
          <w:tcPr>
            <w:tcW w:w="416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1132E31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683E5C1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3B5FD8C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mino acid biosynthesis</w:t>
            </w:r>
          </w:p>
        </w:tc>
      </w:tr>
      <w:tr w:rsidR="00DD49E0" w:rsidRPr="000A7EB1" w14:paraId="020745CC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7ED049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0AD52CC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spC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2F23C30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837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9FDE399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ld shock-like protein CspC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C11285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9Y9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9448D0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7.398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5E4460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54</w:t>
            </w:r>
          </w:p>
        </w:tc>
        <w:tc>
          <w:tcPr>
            <w:tcW w:w="1389" w:type="dxa"/>
            <w:shd w:val="clear" w:color="000000" w:fill="FFFFFF"/>
            <w:hideMark/>
          </w:tcPr>
          <w:p w14:paraId="215E47C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38F3F4E8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ion of transcription, DNA-templated</w:t>
            </w:r>
          </w:p>
        </w:tc>
      </w:tr>
      <w:tr w:rsidR="00DD49E0" w:rsidRPr="000A7EB1" w14:paraId="57118C93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C0D4A9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54F39ED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spE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21222F3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62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77A5441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NA chaperone, negative regulator of cspA transcriptio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AFF247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Z5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5925F34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7.44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1FF361F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8.09</w:t>
            </w:r>
          </w:p>
        </w:tc>
        <w:tc>
          <w:tcPr>
            <w:tcW w:w="1389" w:type="dxa"/>
            <w:shd w:val="clear" w:color="000000" w:fill="FFFFFF"/>
            <w:hideMark/>
          </w:tcPr>
          <w:p w14:paraId="5702BCF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F172C77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ion of transcription, DNA-templated</w:t>
            </w:r>
          </w:p>
        </w:tc>
      </w:tr>
      <w:tr w:rsidR="00DD49E0" w:rsidRPr="000A7EB1" w14:paraId="765209B7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574AB7D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87BCE8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mrR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70AE206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813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31ECF36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anscriptional repressor of emrAB opero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30002DC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PY9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1E7DE2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0.752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741D82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1389" w:type="dxa"/>
            <w:shd w:val="clear" w:color="000000" w:fill="FFFFFF"/>
            <w:hideMark/>
          </w:tcPr>
          <w:p w14:paraId="040F330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562576F9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ion of transcription, DNA-templated</w:t>
            </w:r>
          </w:p>
        </w:tc>
      </w:tr>
      <w:tr w:rsidR="00DD49E0" w:rsidRPr="000A7EB1" w14:paraId="150355DE" w14:textId="77777777" w:rsidTr="000909CC">
        <w:trPr>
          <w:trHeight w:hRule="exact" w:val="454"/>
        </w:trPr>
        <w:tc>
          <w:tcPr>
            <w:tcW w:w="2305" w:type="dxa"/>
            <w:shd w:val="clear" w:color="000000" w:fill="FFFFFF"/>
            <w:noWrap/>
            <w:hideMark/>
          </w:tcPr>
          <w:p w14:paraId="444BBAD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284B088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ur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619398C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693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765A0EA5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anscriptional repressor of iron-responsive genes (Fur family) (Ferric uptake regulator)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7F0BAC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Y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93AB21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7.229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BD027E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56</w:t>
            </w:r>
          </w:p>
        </w:tc>
        <w:tc>
          <w:tcPr>
            <w:tcW w:w="1389" w:type="dxa"/>
            <w:shd w:val="clear" w:color="000000" w:fill="FFFFFF"/>
            <w:hideMark/>
          </w:tcPr>
          <w:p w14:paraId="4B979E3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29C660A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ion of transcription, DNA-templated</w:t>
            </w:r>
          </w:p>
        </w:tc>
      </w:tr>
      <w:tr w:rsidR="00DD49E0" w:rsidRPr="000A7EB1" w14:paraId="28F5E206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3C01DD0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2E88EB9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re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5C2295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29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14B7C3C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 elongation factor GreA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8DE310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428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2F0B0EC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7.702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6424467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75</w:t>
            </w:r>
          </w:p>
        </w:tc>
        <w:tc>
          <w:tcPr>
            <w:tcW w:w="1389" w:type="dxa"/>
            <w:shd w:val="clear" w:color="000000" w:fill="FFFFFF"/>
            <w:hideMark/>
          </w:tcPr>
          <w:p w14:paraId="4746FD0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0965FF0A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ion of transcription, DNA-templated</w:t>
            </w:r>
          </w:p>
        </w:tc>
      </w:tr>
      <w:tr w:rsidR="00DD49E0" w:rsidRPr="000A7EB1" w14:paraId="0138F84D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7BECCD4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68C197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ns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07BA1A6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75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993233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DNA-binding protein H-NS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CBB4B0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1S2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83B0989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5.590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3BE9C87A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1389" w:type="dxa"/>
            <w:shd w:val="clear" w:color="000000" w:fill="FFFFFF"/>
            <w:hideMark/>
          </w:tcPr>
          <w:p w14:paraId="12BCC5E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6F007FEF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ion of transcription, DNA-templated</w:t>
            </w:r>
          </w:p>
        </w:tc>
      </w:tr>
      <w:tr w:rsidR="00DD49E0" w:rsidRPr="000A7EB1" w14:paraId="7D196363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19A5AD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99BE52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up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0CB25EC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170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1EB7298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A-binding protein HU-alpha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3097EF1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1R6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4FBB706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515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64D4D07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57</w:t>
            </w:r>
          </w:p>
        </w:tc>
        <w:tc>
          <w:tcPr>
            <w:tcW w:w="1389" w:type="dxa"/>
            <w:shd w:val="clear" w:color="000000" w:fill="FFFFFF"/>
            <w:hideMark/>
          </w:tcPr>
          <w:p w14:paraId="534F271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E9CB6B1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ion of transcription, DNA-templated</w:t>
            </w:r>
          </w:p>
        </w:tc>
      </w:tr>
      <w:tr w:rsidR="00DD49E0" w:rsidRPr="000A7EB1" w14:paraId="6DF8DA13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5206CAE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9A3803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oP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07BD9C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23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A5ED93F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irulence transcriptional regulatory protein PhoP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3C12EE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DM78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53279F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5.61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6C7EBFB7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28</w:t>
            </w:r>
          </w:p>
        </w:tc>
        <w:tc>
          <w:tcPr>
            <w:tcW w:w="1389" w:type="dxa"/>
            <w:shd w:val="clear" w:color="000000" w:fill="FFFFFF"/>
            <w:hideMark/>
          </w:tcPr>
          <w:p w14:paraId="558DC36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3A8DD388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ion of transcription, DNA-templated</w:t>
            </w:r>
          </w:p>
        </w:tc>
      </w:tr>
      <w:tr w:rsidR="00DD49E0" w:rsidRPr="000A7EB1" w14:paraId="5B96A7B0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7ED30AA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014C9D5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nk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733C98A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616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76B9F3AC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or of nucleoside diphosphate kin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6C5F62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Z7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0381534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5.042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13653A4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1389" w:type="dxa"/>
            <w:shd w:val="clear" w:color="000000" w:fill="FFFFFF"/>
            <w:hideMark/>
          </w:tcPr>
          <w:p w14:paraId="2D790A4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78B71BA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ion of transcription, DNA-templated</w:t>
            </w:r>
          </w:p>
        </w:tc>
      </w:tr>
      <w:tr w:rsidR="00DD49E0" w:rsidRPr="000A7EB1" w14:paraId="24381AAA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3DABF0D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0843432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o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1773B08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15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4C479C22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A-directed RNA polymerase subunit alpha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23D989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7Z7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4012F92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6.71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32EDE89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98</w:t>
            </w:r>
          </w:p>
        </w:tc>
        <w:tc>
          <w:tcPr>
            <w:tcW w:w="1389" w:type="dxa"/>
            <w:shd w:val="clear" w:color="000000" w:fill="FFFFFF"/>
            <w:hideMark/>
          </w:tcPr>
          <w:p w14:paraId="6C01FB3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30F7CEB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ion of transcription, DNA-templated</w:t>
            </w:r>
          </w:p>
        </w:tc>
      </w:tr>
      <w:tr w:rsidR="00DD49E0" w:rsidRPr="000A7EB1" w14:paraId="38A295A6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1763B6B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76449F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oZ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0D7756C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74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648473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DNA-directed RNA polymerase subunit omega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0DE1C52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80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29563D4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230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6C79457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87</w:t>
            </w:r>
          </w:p>
        </w:tc>
        <w:tc>
          <w:tcPr>
            <w:tcW w:w="1389" w:type="dxa"/>
            <w:shd w:val="clear" w:color="000000" w:fill="FFFFFF"/>
            <w:hideMark/>
          </w:tcPr>
          <w:p w14:paraId="036A2E4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B7D7FF5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ion of transcription, DNA-templated</w:t>
            </w:r>
          </w:p>
        </w:tc>
      </w:tr>
      <w:tr w:rsidR="00DD49E0" w:rsidRPr="000A7EB1" w14:paraId="027FF8F6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5053CB4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Gallinarum str. 287/91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39A9878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G2019</w:t>
            </w:r>
          </w:p>
        </w:tc>
        <w:tc>
          <w:tcPr>
            <w:tcW w:w="1005" w:type="dxa"/>
            <w:shd w:val="clear" w:color="000000" w:fill="FFFFFF"/>
            <w:hideMark/>
          </w:tcPr>
          <w:p w14:paraId="37C13D1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G201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B52005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DNA-binding prote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3E3C0A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B5RBI8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3639A1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4.956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F1B5E1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63</w:t>
            </w:r>
          </w:p>
        </w:tc>
        <w:tc>
          <w:tcPr>
            <w:tcW w:w="1389" w:type="dxa"/>
            <w:shd w:val="clear" w:color="000000" w:fill="FFFFFF"/>
            <w:hideMark/>
          </w:tcPr>
          <w:p w14:paraId="27F65EB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319D818E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ion of transcription, DNA-templated</w:t>
            </w:r>
          </w:p>
        </w:tc>
      </w:tr>
      <w:tr w:rsidR="00DD49E0" w:rsidRPr="000A7EB1" w14:paraId="7FBF3BA6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27E96B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D68977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y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08693E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444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5E5C10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al regulator SlyA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A2B839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40676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5263DAF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6.469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BD549B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23</w:t>
            </w:r>
          </w:p>
        </w:tc>
        <w:tc>
          <w:tcPr>
            <w:tcW w:w="1389" w:type="dxa"/>
            <w:shd w:val="clear" w:color="000000" w:fill="FFFFFF"/>
            <w:hideMark/>
          </w:tcPr>
          <w:p w14:paraId="207AE77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60DF00F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ion of transcription, DNA-templated</w:t>
            </w:r>
          </w:p>
        </w:tc>
      </w:tr>
      <w:tr w:rsidR="00DD49E0" w:rsidRPr="000A7EB1" w14:paraId="601B30F0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660451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64771E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tp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DE8752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79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9E2CCF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DNA-binding protein StpA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3CDD958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1S4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BBEB45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5.478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7E1A167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7.93</w:t>
            </w:r>
          </w:p>
        </w:tc>
        <w:tc>
          <w:tcPr>
            <w:tcW w:w="1389" w:type="dxa"/>
            <w:shd w:val="clear" w:color="000000" w:fill="FFFFFF"/>
            <w:hideMark/>
          </w:tcPr>
          <w:p w14:paraId="49DCECC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3B73AF5C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ion of transcription, DNA-templated</w:t>
            </w:r>
          </w:p>
        </w:tc>
      </w:tr>
      <w:tr w:rsidR="00DD49E0" w:rsidRPr="000A7EB1" w14:paraId="59D875E1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E31633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7B7403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baB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6C28648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485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4A4D53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Nucleoid-associated protein YbaB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2293D6A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8B8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C9F79D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2.064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D11585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01</w:t>
            </w:r>
          </w:p>
        </w:tc>
        <w:tc>
          <w:tcPr>
            <w:tcW w:w="1389" w:type="dxa"/>
            <w:shd w:val="clear" w:color="000000" w:fill="FFFFFF"/>
            <w:hideMark/>
          </w:tcPr>
          <w:p w14:paraId="0D77B0E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43CAE5A3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ion of transcription, DNA-templated</w:t>
            </w:r>
          </w:p>
        </w:tc>
      </w:tr>
      <w:tr w:rsidR="00DD49E0" w:rsidRPr="000A7EB1" w14:paraId="2145E39F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02F268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0BE5270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dgT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71176DF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46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2AE38E6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 modulator YdgT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6DBCDD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K5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9741CD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8.375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68495B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03</w:t>
            </w:r>
          </w:p>
        </w:tc>
        <w:tc>
          <w:tcPr>
            <w:tcW w:w="1389" w:type="dxa"/>
            <w:shd w:val="clear" w:color="000000" w:fill="FFFFFF"/>
            <w:hideMark/>
          </w:tcPr>
          <w:p w14:paraId="47706D3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3F1B9C3F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ion of transcription, DNA-templated</w:t>
            </w:r>
          </w:p>
        </w:tc>
      </w:tr>
      <w:tr w:rsidR="00DD49E0" w:rsidRPr="00282CCC" w14:paraId="1DF11CDD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113A103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7B8D1CC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p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6F96798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414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7AC10B8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Inorganic pyrophosphat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AE4320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5748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7F5F22D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9.778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7FC92B3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01</w:t>
            </w:r>
          </w:p>
        </w:tc>
        <w:tc>
          <w:tcPr>
            <w:tcW w:w="1389" w:type="dxa"/>
            <w:shd w:val="clear" w:color="000000" w:fill="FFFFFF"/>
            <w:hideMark/>
          </w:tcPr>
          <w:p w14:paraId="638C8A6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1A6FAD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NA degradation</w:t>
            </w:r>
          </w:p>
        </w:tc>
      </w:tr>
      <w:tr w:rsidR="00DD49E0" w:rsidRPr="00282CCC" w14:paraId="28401FAB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5ED043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30C7286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of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6365549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237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416A79D9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ulator of Rho-dependent transcription terminatio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2CD149A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RN4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7402907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778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16DCD9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48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0C7442D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noWrap/>
            <w:hideMark/>
          </w:tcPr>
          <w:p w14:paraId="6335F68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NA degradation</w:t>
            </w:r>
          </w:p>
        </w:tc>
      </w:tr>
      <w:tr w:rsidR="00DD49E0" w:rsidRPr="00282CCC" w14:paraId="796DC6AF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3F0BAF8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3E5A723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ra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2EDB7D9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08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56E081C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gulator of ribonuclease activity A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939F67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765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FB1C47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7.478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1CC00A0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07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0A40AE5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6E6D7D5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NA degradation</w:t>
            </w:r>
          </w:p>
        </w:tc>
      </w:tr>
      <w:tr w:rsidR="00DD49E0" w:rsidRPr="00282CCC" w14:paraId="47D4E693" w14:textId="77777777" w:rsidTr="000909CC">
        <w:trPr>
          <w:trHeight w:hRule="exact" w:val="227"/>
        </w:trPr>
        <w:tc>
          <w:tcPr>
            <w:tcW w:w="230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036C2E1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6830442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spB</w:t>
            </w:r>
            <w:proofErr w:type="gramEnd"/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1EB451C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341</w:t>
            </w:r>
          </w:p>
        </w:tc>
        <w:tc>
          <w:tcPr>
            <w:tcW w:w="3702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06B3356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ingent starvation protein B</w:t>
            </w:r>
          </w:p>
        </w:tc>
        <w:tc>
          <w:tcPr>
            <w:tcW w:w="1087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2414D45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PN4</w:t>
            </w:r>
          </w:p>
        </w:tc>
        <w:tc>
          <w:tcPr>
            <w:tcW w:w="551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4E23B7B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8.210</w:t>
            </w:r>
          </w:p>
        </w:tc>
        <w:tc>
          <w:tcPr>
            <w:tcW w:w="416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4B4CEA8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36</w:t>
            </w:r>
          </w:p>
        </w:tc>
        <w:tc>
          <w:tcPr>
            <w:tcW w:w="1389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60CF576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292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0D59C48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NA degradation</w:t>
            </w:r>
          </w:p>
        </w:tc>
      </w:tr>
    </w:tbl>
    <w:p w14:paraId="4D9E8173" w14:textId="709387C2" w:rsidR="00DD49E0" w:rsidRDefault="00DD49E0" w:rsidP="00DD49E0"/>
    <w:p w14:paraId="66CC119D" w14:textId="77777777" w:rsidR="000A7EB1" w:rsidRDefault="000A7EB1" w:rsidP="00DD49E0"/>
    <w:p w14:paraId="54D8EFC5" w14:textId="77777777" w:rsidR="00DD49E0" w:rsidRPr="0072761D" w:rsidRDefault="00C13A79" w:rsidP="00DD49E0">
      <w:pPr>
        <w:spacing w:after="0" w:line="240" w:lineRule="auto"/>
        <w:jc w:val="both"/>
        <w:rPr>
          <w:lang w:val="en-US"/>
        </w:rPr>
      </w:pPr>
      <w:r w:rsidRPr="002978A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3 Table. Continuation.</w:t>
      </w:r>
    </w:p>
    <w:tbl>
      <w:tblPr>
        <w:tblW w:w="14742" w:type="dxa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2305"/>
        <w:gridCol w:w="995"/>
        <w:gridCol w:w="1005"/>
        <w:gridCol w:w="3702"/>
        <w:gridCol w:w="1087"/>
        <w:gridCol w:w="551"/>
        <w:gridCol w:w="416"/>
        <w:gridCol w:w="1389"/>
        <w:gridCol w:w="3292"/>
      </w:tblGrid>
      <w:tr w:rsidR="00DD49E0" w:rsidRPr="0072761D" w14:paraId="048C8DD8" w14:textId="77777777" w:rsidTr="000909CC">
        <w:trPr>
          <w:trHeight w:hRule="exact" w:val="454"/>
        </w:trPr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21732DFD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Organism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5AB7F915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5EDB80FB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370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25EFFBAC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0296AAD6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Protein name</w:t>
            </w:r>
          </w:p>
        </w:tc>
        <w:tc>
          <w:tcPr>
            <w:tcW w:w="55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692493CE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M (KDa)</w:t>
            </w:r>
          </w:p>
        </w:tc>
        <w:tc>
          <w:tcPr>
            <w:tcW w:w="41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3B472B4B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pI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3454A47A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Process</w:t>
            </w:r>
          </w:p>
        </w:tc>
        <w:tc>
          <w:tcPr>
            <w:tcW w:w="329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2E36BA0F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Function</w:t>
            </w:r>
          </w:p>
        </w:tc>
      </w:tr>
      <w:tr w:rsidR="00DD49E0" w:rsidRPr="00282CCC" w14:paraId="1B4F90AB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1F2A5A62" w14:textId="77777777" w:rsidR="00DD49E0" w:rsidRPr="0072761D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Salmonella </w:t>
            </w:r>
            <w:r w:rsidRPr="0072761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36DA1CF2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def</w:t>
            </w:r>
          </w:p>
        </w:tc>
        <w:tc>
          <w:tcPr>
            <w:tcW w:w="1005" w:type="dxa"/>
            <w:shd w:val="clear" w:color="000000" w:fill="FFFFFF"/>
            <w:hideMark/>
          </w:tcPr>
          <w:p w14:paraId="6895445B" w14:textId="77777777" w:rsidR="00DD49E0" w:rsidRPr="0072761D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2761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M3406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416C4C1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761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eptide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deformylase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2B02A4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LM7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B52E5C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9.384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664599B2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02</w:t>
            </w:r>
          </w:p>
        </w:tc>
        <w:tc>
          <w:tcPr>
            <w:tcW w:w="1389" w:type="dxa"/>
            <w:shd w:val="clear" w:color="000000" w:fill="FFFFFF"/>
            <w:hideMark/>
          </w:tcPr>
          <w:p w14:paraId="1726277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DC5E0D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eptide deformylase</w:t>
            </w:r>
          </w:p>
        </w:tc>
      </w:tr>
      <w:tr w:rsidR="00DD49E0" w:rsidRPr="00282CCC" w14:paraId="2FBA4C43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566DAD9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8A8450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rf</w:t>
            </w:r>
            <w:proofErr w:type="gramEnd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or frr</w:t>
            </w:r>
          </w:p>
        </w:tc>
        <w:tc>
          <w:tcPr>
            <w:tcW w:w="1005" w:type="dxa"/>
            <w:shd w:val="clear" w:color="000000" w:fill="FFFFFF"/>
            <w:hideMark/>
          </w:tcPr>
          <w:p w14:paraId="7A6DF87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21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7E1A08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ibosome recycling factor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5D951C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6738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0D22681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0.600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7BFF909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7.77</w:t>
            </w:r>
          </w:p>
        </w:tc>
        <w:tc>
          <w:tcPr>
            <w:tcW w:w="1389" w:type="dxa"/>
            <w:shd w:val="clear" w:color="000000" w:fill="FFFFFF"/>
            <w:hideMark/>
          </w:tcPr>
          <w:p w14:paraId="165BF6E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611CFA4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ibosome binding</w:t>
            </w:r>
          </w:p>
        </w:tc>
      </w:tr>
      <w:tr w:rsidR="00DD49E0" w:rsidRPr="00282CCC" w14:paraId="0C9A9AD2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190C715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0D650FF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r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792340A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565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5873A45A" w14:textId="77777777" w:rsidR="00DD49E0" w:rsidRPr="00DD49E0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49E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ationary-phase-induced ribosome-associated prote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774E35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J0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0A4267D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366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309721F0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1.33</w:t>
            </w:r>
          </w:p>
        </w:tc>
        <w:tc>
          <w:tcPr>
            <w:tcW w:w="1389" w:type="dxa"/>
            <w:shd w:val="clear" w:color="000000" w:fill="FFFFFF"/>
            <w:hideMark/>
          </w:tcPr>
          <w:p w14:paraId="30FDC4D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274242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ibosome binding</w:t>
            </w:r>
          </w:p>
        </w:tc>
      </w:tr>
      <w:tr w:rsidR="00DD49E0" w:rsidRPr="00282CCC" w14:paraId="6FD8DE49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223230C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7A86D90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fi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2240AFF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665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26AC840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ibosome associated factor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4351074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00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6923F9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2.645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39E27D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59</w:t>
            </w:r>
          </w:p>
        </w:tc>
        <w:tc>
          <w:tcPr>
            <w:tcW w:w="1389" w:type="dxa"/>
            <w:shd w:val="clear" w:color="000000" w:fill="FFFFFF"/>
            <w:hideMark/>
          </w:tcPr>
          <w:p w14:paraId="656A845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4263203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ibosome binding</w:t>
            </w:r>
          </w:p>
        </w:tc>
      </w:tr>
      <w:tr w:rsidR="00DD49E0" w:rsidRPr="00282CCC" w14:paraId="57A3D4C5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DD488B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0D8D811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nf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089D1FA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953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ED3FF2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 initiation factor IF-1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5F0E29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9226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532CAF9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8.244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78A18AC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22</w:t>
            </w:r>
          </w:p>
        </w:tc>
        <w:tc>
          <w:tcPr>
            <w:tcW w:w="1389" w:type="dxa"/>
            <w:shd w:val="clear" w:color="000000" w:fill="FFFFFF"/>
            <w:hideMark/>
          </w:tcPr>
          <w:p w14:paraId="685693D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5C738AE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NA binding</w:t>
            </w:r>
          </w:p>
        </w:tc>
      </w:tr>
      <w:tr w:rsidR="00DD49E0" w:rsidRPr="00282CCC" w14:paraId="6241BE05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3266D2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34360DA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nfC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18B6275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334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1F0F26F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 initiation factor IF-3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2357AC9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3332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7584561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0.638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70E8D17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54</w:t>
            </w:r>
          </w:p>
        </w:tc>
        <w:tc>
          <w:tcPr>
            <w:tcW w:w="1389" w:type="dxa"/>
            <w:shd w:val="clear" w:color="000000" w:fill="FFFFFF"/>
            <w:hideMark/>
          </w:tcPr>
          <w:p w14:paraId="2EB93D0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3669A7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NA binding</w:t>
            </w:r>
          </w:p>
        </w:tc>
      </w:tr>
      <w:tr w:rsidR="00DD49E0" w:rsidRPr="00282CCC" w14:paraId="5A84AB93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F23B56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7F25C3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l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7C7E41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150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2A8574A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1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CDA37D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2A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A9DEE6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4.713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7CFCC7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64</w:t>
            </w:r>
          </w:p>
        </w:tc>
        <w:tc>
          <w:tcPr>
            <w:tcW w:w="1389" w:type="dxa"/>
            <w:shd w:val="clear" w:color="000000" w:fill="FFFFFF"/>
            <w:hideMark/>
          </w:tcPr>
          <w:p w14:paraId="59E301E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74CC3E7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58E7FE51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2EB7128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04E7CA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lC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1E1070E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40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77C71E4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3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2CE1B95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0446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A907BA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2.291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43E473D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79</w:t>
            </w:r>
          </w:p>
        </w:tc>
        <w:tc>
          <w:tcPr>
            <w:tcW w:w="1389" w:type="dxa"/>
            <w:shd w:val="clear" w:color="000000" w:fill="FFFFFF"/>
            <w:hideMark/>
          </w:tcPr>
          <w:p w14:paraId="2E3D8F9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0ABB924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008BBC38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571456A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24DD7E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lF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3F5FB2F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25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5560D07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6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E2979C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631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831DBB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8.905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4BC741F7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71</w:t>
            </w:r>
          </w:p>
        </w:tc>
        <w:tc>
          <w:tcPr>
            <w:tcW w:w="1389" w:type="dxa"/>
            <w:shd w:val="clear" w:color="000000" w:fill="FFFFFF"/>
            <w:hideMark/>
          </w:tcPr>
          <w:p w14:paraId="363A80F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7D7159B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6C4F600B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BC051D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C105FF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lI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B3FBC8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394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72F4A4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9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1C42309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K80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24F92D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5.774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31C0DE2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75</w:t>
            </w:r>
          </w:p>
        </w:tc>
        <w:tc>
          <w:tcPr>
            <w:tcW w:w="1389" w:type="dxa"/>
            <w:shd w:val="clear" w:color="000000" w:fill="FFFFFF"/>
            <w:hideMark/>
          </w:tcPr>
          <w:p w14:paraId="4F166F4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AB7E81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2BC258AB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3C246DD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5C96EE6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lJ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2543E33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15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86FB47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10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306B98D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297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2AD2645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7.846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646126D7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04</w:t>
            </w:r>
          </w:p>
        </w:tc>
        <w:tc>
          <w:tcPr>
            <w:tcW w:w="1389" w:type="dxa"/>
            <w:shd w:val="clear" w:color="000000" w:fill="FFFFFF"/>
            <w:hideMark/>
          </w:tcPr>
          <w:p w14:paraId="7E1BE4E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0F28D00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3C49DD95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59D058B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28E807A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lK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68793FD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14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E94111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11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15FCF2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7K0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39C0A47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4.923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4431539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64</w:t>
            </w:r>
          </w:p>
        </w:tc>
        <w:tc>
          <w:tcPr>
            <w:tcW w:w="1389" w:type="dxa"/>
            <w:shd w:val="clear" w:color="000000" w:fill="FFFFFF"/>
            <w:hideMark/>
          </w:tcPr>
          <w:p w14:paraId="1C91CD8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0857E4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4FB25FBB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78C65FA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D50E1F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lL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2FA69A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152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BB4BF5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7/L12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101CDD2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299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E5DAAF0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2.291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A739DB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1389" w:type="dxa"/>
            <w:shd w:val="clear" w:color="000000" w:fill="FFFFFF"/>
            <w:hideMark/>
          </w:tcPr>
          <w:p w14:paraId="307752B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6CAD4EB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7FCB34D9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90F764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313875F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lO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E12D3E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2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13584E3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15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3DBC584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607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7D93C1F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4.95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885B5B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1.18</w:t>
            </w:r>
          </w:p>
        </w:tc>
        <w:tc>
          <w:tcPr>
            <w:tcW w:w="1389" w:type="dxa"/>
            <w:shd w:val="clear" w:color="000000" w:fill="FFFFFF"/>
            <w:hideMark/>
          </w:tcPr>
          <w:p w14:paraId="2C9A01B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B41364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1324599D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31B775D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630D9F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lQ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7B2724F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14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27C2B73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17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3FC2A9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PL7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2BFC0DF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4.443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7FAFE43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1.05</w:t>
            </w:r>
          </w:p>
        </w:tc>
        <w:tc>
          <w:tcPr>
            <w:tcW w:w="1389" w:type="dxa"/>
            <w:shd w:val="clear" w:color="000000" w:fill="FFFFFF"/>
            <w:hideMark/>
          </w:tcPr>
          <w:p w14:paraId="19D3E48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70F21BE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024B00D8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748E8B9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B8EECF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lR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5266F9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24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E92D65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18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2236423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PL6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6980E8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2.762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627322B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46</w:t>
            </w:r>
          </w:p>
        </w:tc>
        <w:tc>
          <w:tcPr>
            <w:tcW w:w="1389" w:type="dxa"/>
            <w:shd w:val="clear" w:color="000000" w:fill="FFFFFF"/>
            <w:hideMark/>
          </w:tcPr>
          <w:p w14:paraId="7608C5F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499F60A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4159A7D7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126C17B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57D698A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lS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EAA3E7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673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442B3D3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19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49D9171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2A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28589817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3.122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69CF7B0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80</w:t>
            </w:r>
          </w:p>
        </w:tc>
        <w:tc>
          <w:tcPr>
            <w:tcW w:w="1389" w:type="dxa"/>
            <w:shd w:val="clear" w:color="000000" w:fill="FFFFFF"/>
            <w:hideMark/>
          </w:tcPr>
          <w:p w14:paraId="57B0939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C1BCB7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5BCD2610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2788B68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2CE2CB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lX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7A95FE4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2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7490AE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24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83394A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0626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DDBDED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1.309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7006287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21</w:t>
            </w:r>
          </w:p>
        </w:tc>
        <w:tc>
          <w:tcPr>
            <w:tcW w:w="1389" w:type="dxa"/>
            <w:shd w:val="clear" w:color="000000" w:fill="FFFFFF"/>
            <w:hideMark/>
          </w:tcPr>
          <w:p w14:paraId="54D0A41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6333F86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6BED2A0D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83A18D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7D6DE1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lY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291231B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224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A09A61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25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1F34FF0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7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4F282DA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535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36CE49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52</w:t>
            </w:r>
          </w:p>
        </w:tc>
        <w:tc>
          <w:tcPr>
            <w:tcW w:w="1389" w:type="dxa"/>
            <w:shd w:val="clear" w:color="000000" w:fill="FFFFFF"/>
            <w:hideMark/>
          </w:tcPr>
          <w:p w14:paraId="13897AA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C33025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071272BC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473374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531B55E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mB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ABBA64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728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BE7F64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28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3CE0940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2A5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0E9BC94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102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9848DF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1.42</w:t>
            </w:r>
          </w:p>
        </w:tc>
        <w:tc>
          <w:tcPr>
            <w:tcW w:w="1389" w:type="dxa"/>
            <w:shd w:val="clear" w:color="000000" w:fill="FFFFFF"/>
            <w:hideMark/>
          </w:tcPr>
          <w:p w14:paraId="3D4818C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1EB330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6969E39A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9C8572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5C58B7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mC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683B1C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32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454770C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29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0BDCA6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6170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C0A718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7.256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67B3783A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98</w:t>
            </w:r>
          </w:p>
        </w:tc>
        <w:tc>
          <w:tcPr>
            <w:tcW w:w="1389" w:type="dxa"/>
            <w:shd w:val="clear" w:color="000000" w:fill="FFFFFF"/>
            <w:hideMark/>
          </w:tcPr>
          <w:p w14:paraId="6B183DE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C0AE7C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3B6A6661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1E4D7AE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D703E8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mD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761C196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22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2F08A75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30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A08A3B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2A7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87DD85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510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4EE2077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96</w:t>
            </w:r>
          </w:p>
        </w:tc>
        <w:tc>
          <w:tcPr>
            <w:tcW w:w="1389" w:type="dxa"/>
            <w:shd w:val="clear" w:color="000000" w:fill="FFFFFF"/>
            <w:hideMark/>
          </w:tcPr>
          <w:p w14:paraId="5045CD2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0DC385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2F607509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7BE66BF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51C966B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mE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3676F92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096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D4182F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31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25494AB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619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07C42F4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7.942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C56F770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51</w:t>
            </w:r>
          </w:p>
        </w:tc>
        <w:tc>
          <w:tcPr>
            <w:tcW w:w="1389" w:type="dxa"/>
            <w:shd w:val="clear" w:color="000000" w:fill="FFFFFF"/>
            <w:hideMark/>
          </w:tcPr>
          <w:p w14:paraId="7F5F371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02D1381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54FBE098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2276AF1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3E27E78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mG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1BE9647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727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3C09EF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33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FA06E1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7P2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78AC0679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368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7A81510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25</w:t>
            </w:r>
          </w:p>
        </w:tc>
        <w:tc>
          <w:tcPr>
            <w:tcW w:w="1389" w:type="dxa"/>
            <w:shd w:val="clear" w:color="000000" w:fill="FFFFFF"/>
            <w:hideMark/>
          </w:tcPr>
          <w:p w14:paraId="4E0F851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447198B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2D94129E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5DE411B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187916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mH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18E2486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83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BFF85E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0S ribosomal protein L34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4C0F8D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7P8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0A17F920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37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4BCF500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3.00</w:t>
            </w:r>
          </w:p>
        </w:tc>
        <w:tc>
          <w:tcPr>
            <w:tcW w:w="1389" w:type="dxa"/>
            <w:shd w:val="clear" w:color="000000" w:fill="FFFFFF"/>
            <w:hideMark/>
          </w:tcPr>
          <w:p w14:paraId="700FD99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B1A5DF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493A8D93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249B063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A4A95D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s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A6350D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98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5F212BF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0S ribosomal protein S1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16A1414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T9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43514B3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1.250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0BFF080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89</w:t>
            </w:r>
          </w:p>
        </w:tc>
        <w:tc>
          <w:tcPr>
            <w:tcW w:w="1389" w:type="dxa"/>
            <w:shd w:val="clear" w:color="000000" w:fill="FFFFFF"/>
            <w:hideMark/>
          </w:tcPr>
          <w:p w14:paraId="7E7A1EB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DF91F8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1248CEB1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65627F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247968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sB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F669F8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216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7F0383E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0S ribosomal protein S2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44E8A1D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654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2B959C6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6.799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59F144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62</w:t>
            </w:r>
          </w:p>
        </w:tc>
        <w:tc>
          <w:tcPr>
            <w:tcW w:w="1389" w:type="dxa"/>
            <w:shd w:val="clear" w:color="000000" w:fill="FFFFFF"/>
            <w:hideMark/>
          </w:tcPr>
          <w:p w14:paraId="62DAE73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02E47AD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0C2CBE9D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E2E0E3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7E3D0B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sD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19C9A3B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16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79A6AA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0S ribosomal protein S4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29FAC4A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54297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4577D7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3.528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7B75BBB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02</w:t>
            </w:r>
          </w:p>
        </w:tc>
        <w:tc>
          <w:tcPr>
            <w:tcW w:w="1389" w:type="dxa"/>
            <w:shd w:val="clear" w:color="000000" w:fill="FFFFFF"/>
            <w:hideMark/>
          </w:tcPr>
          <w:p w14:paraId="6EAF21C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4FAF1E5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587C67DC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2B9944E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31F64BA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sE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0C0524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23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7D21521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0S ribosomal protein S5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0258516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7W4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1384DEA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7.592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3811CDE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11</w:t>
            </w:r>
          </w:p>
        </w:tc>
        <w:tc>
          <w:tcPr>
            <w:tcW w:w="1389" w:type="dxa"/>
            <w:shd w:val="clear" w:color="000000" w:fill="FFFFFF"/>
            <w:hideMark/>
          </w:tcPr>
          <w:p w14:paraId="1E14AA6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9D9ED9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06C27364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37A950F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7594F39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sF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6E51E77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39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57295A3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0S ribosomal protein S6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877647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659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4756440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5.163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37CCB1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1389" w:type="dxa"/>
            <w:shd w:val="clear" w:color="000000" w:fill="FFFFFF"/>
            <w:hideMark/>
          </w:tcPr>
          <w:p w14:paraId="7587DF3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788AFAB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7F646152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CD17C7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3BA204A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sG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19A5A7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47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298D0CC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0S ribosomal protein S7</w:t>
            </w:r>
          </w:p>
        </w:tc>
        <w:tc>
          <w:tcPr>
            <w:tcW w:w="1087" w:type="dxa"/>
            <w:shd w:val="clear" w:color="000000" w:fill="FFFFFF"/>
            <w:hideMark/>
          </w:tcPr>
          <w:p w14:paraId="232FF2B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2B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017EB70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7.579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753FBCD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30</w:t>
            </w:r>
          </w:p>
        </w:tc>
        <w:tc>
          <w:tcPr>
            <w:tcW w:w="1389" w:type="dxa"/>
            <w:shd w:val="clear" w:color="000000" w:fill="FFFFFF"/>
            <w:hideMark/>
          </w:tcPr>
          <w:p w14:paraId="293C5A4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0B60107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1FE55D95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8F67A8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32C8657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sH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CEA465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26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5298B6C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0S ribosomal protein S8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47A95F0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7X0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47AEEB0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4.175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1C7C4052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44</w:t>
            </w:r>
          </w:p>
        </w:tc>
        <w:tc>
          <w:tcPr>
            <w:tcW w:w="1389" w:type="dxa"/>
            <w:shd w:val="clear" w:color="000000" w:fill="FFFFFF"/>
            <w:hideMark/>
          </w:tcPr>
          <w:p w14:paraId="65BC412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021CA4A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701466CC" w14:textId="77777777" w:rsidTr="000909CC">
        <w:trPr>
          <w:trHeight w:hRule="exact" w:val="227"/>
        </w:trPr>
        <w:tc>
          <w:tcPr>
            <w:tcW w:w="230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3D43D87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6ED4856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sJ</w:t>
            </w:r>
            <w:proofErr w:type="gramEnd"/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6A0EAC6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41</w:t>
            </w:r>
          </w:p>
        </w:tc>
        <w:tc>
          <w:tcPr>
            <w:tcW w:w="3702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4FF8486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0S ribosomal protein S10</w:t>
            </w:r>
          </w:p>
        </w:tc>
        <w:tc>
          <w:tcPr>
            <w:tcW w:w="1087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02FF5E1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7904</w:t>
            </w:r>
          </w:p>
        </w:tc>
        <w:tc>
          <w:tcPr>
            <w:tcW w:w="551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19CA09DA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1.759</w:t>
            </w:r>
          </w:p>
        </w:tc>
        <w:tc>
          <w:tcPr>
            <w:tcW w:w="416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76E8B41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85</w:t>
            </w:r>
          </w:p>
        </w:tc>
        <w:tc>
          <w:tcPr>
            <w:tcW w:w="1389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585169D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4656194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</w:tbl>
    <w:p w14:paraId="38E0A7E8" w14:textId="77777777" w:rsidR="000A7EB1" w:rsidRDefault="000A7EB1" w:rsidP="00DD49E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9B88E2E" w14:textId="0BC5A892" w:rsidR="00DD49E0" w:rsidRDefault="00C13A79" w:rsidP="00DD49E0">
      <w:pPr>
        <w:spacing w:after="0" w:line="240" w:lineRule="auto"/>
        <w:jc w:val="both"/>
      </w:pPr>
      <w:r w:rsidRPr="002978A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3 </w:t>
      </w:r>
      <w:r w:rsidRPr="002978A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</w:t>
      </w:r>
      <w:r w:rsidRPr="002978A8">
        <w:rPr>
          <w:rFonts w:ascii="Times New Roman" w:eastAsia="Times New Roman" w:hAnsi="Times New Roman" w:cs="Times New Roman"/>
          <w:b/>
          <w:bCs/>
          <w:sz w:val="24"/>
          <w:szCs w:val="24"/>
        </w:rPr>
        <w:t>. Continuation.</w:t>
      </w:r>
    </w:p>
    <w:tbl>
      <w:tblPr>
        <w:tblW w:w="14742" w:type="dxa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2305"/>
        <w:gridCol w:w="995"/>
        <w:gridCol w:w="1005"/>
        <w:gridCol w:w="3702"/>
        <w:gridCol w:w="1087"/>
        <w:gridCol w:w="551"/>
        <w:gridCol w:w="416"/>
        <w:gridCol w:w="1389"/>
        <w:gridCol w:w="3292"/>
      </w:tblGrid>
      <w:tr w:rsidR="00DD49E0" w:rsidRPr="00282CCC" w14:paraId="271E0B60" w14:textId="77777777" w:rsidTr="000909CC">
        <w:trPr>
          <w:trHeight w:hRule="exact" w:val="454"/>
        </w:trPr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18334E1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ganism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0348420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061975F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370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19D018E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tein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5F58CE1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tein name</w:t>
            </w:r>
          </w:p>
        </w:tc>
        <w:tc>
          <w:tcPr>
            <w:tcW w:w="55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6CE669E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M (KDa)</w:t>
            </w:r>
          </w:p>
        </w:tc>
        <w:tc>
          <w:tcPr>
            <w:tcW w:w="41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5E79D7E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I</w:t>
            </w:r>
            <w:proofErr w:type="gramEnd"/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035B8A1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cess</w:t>
            </w:r>
          </w:p>
        </w:tc>
        <w:tc>
          <w:tcPr>
            <w:tcW w:w="329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14:paraId="69CE36E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unction</w:t>
            </w:r>
          </w:p>
        </w:tc>
      </w:tr>
      <w:tr w:rsidR="00DD49E0" w:rsidRPr="00282CCC" w14:paraId="0FE60F8B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6A71D3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418C1C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sK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14CF310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17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B99DBA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0S ribosomal protein S11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088C48E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54296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08D6428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3.936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1EC20E4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1.33</w:t>
            </w:r>
          </w:p>
        </w:tc>
        <w:tc>
          <w:tcPr>
            <w:tcW w:w="1389" w:type="dxa"/>
            <w:shd w:val="clear" w:color="000000" w:fill="FFFFFF"/>
            <w:hideMark/>
          </w:tcPr>
          <w:p w14:paraId="15A9A0B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78762C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2123E43C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7EEFC6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765591A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sM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BC24B4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18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77CF9E5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0S ribosomal protein S13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2F95EF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LM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3BE20E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3.210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1000DD5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78</w:t>
            </w:r>
          </w:p>
        </w:tc>
        <w:tc>
          <w:tcPr>
            <w:tcW w:w="1389" w:type="dxa"/>
            <w:shd w:val="clear" w:color="000000" w:fill="FFFFFF"/>
            <w:hideMark/>
          </w:tcPr>
          <w:p w14:paraId="0C37240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3A6DCB7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4E0B94A4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78F78E4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C19909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sN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0BCC81D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27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F9EDE0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0S ribosomal protein S14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4CB90EE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6409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727DBBF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1.658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CA1AD5A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1.16</w:t>
            </w:r>
          </w:p>
        </w:tc>
        <w:tc>
          <w:tcPr>
            <w:tcW w:w="1389" w:type="dxa"/>
            <w:shd w:val="clear" w:color="000000" w:fill="FFFFFF"/>
            <w:hideMark/>
          </w:tcPr>
          <w:p w14:paraId="41844AC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0B36BD5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22C5C158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2D523B1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6B176D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sR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2129B4C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393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580934D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0S ribosomal protein S18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43D3AA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K8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BFFFFF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123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70C9FB2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78</w:t>
            </w:r>
          </w:p>
        </w:tc>
        <w:tc>
          <w:tcPr>
            <w:tcW w:w="1389" w:type="dxa"/>
            <w:shd w:val="clear" w:color="000000" w:fill="FFFFFF"/>
            <w:hideMark/>
          </w:tcPr>
          <w:p w14:paraId="1A57433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20BA366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7C04DDCC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1797221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C038D0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sS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F45C94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36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4347F8D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0S ribosomal protein S19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3B23467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649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53526F89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410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1C8DB8B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52</w:t>
            </w:r>
          </w:p>
        </w:tc>
        <w:tc>
          <w:tcPr>
            <w:tcW w:w="1389" w:type="dxa"/>
            <w:shd w:val="clear" w:color="000000" w:fill="FFFFFF"/>
            <w:hideMark/>
          </w:tcPr>
          <w:p w14:paraId="03F4AF3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5CF3475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11DF6902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1BDCB5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92F196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sT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2EEF73B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043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3371CC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0S ribosomal protein S20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456F9D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2B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77BAC1B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649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2A717F9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1.18</w:t>
            </w:r>
          </w:p>
        </w:tc>
        <w:tc>
          <w:tcPr>
            <w:tcW w:w="1389" w:type="dxa"/>
            <w:shd w:val="clear" w:color="000000" w:fill="FFFFFF"/>
            <w:hideMark/>
          </w:tcPr>
          <w:p w14:paraId="6F4F7AC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5727186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</w:tr>
      <w:tr w:rsidR="00DD49E0" w:rsidRPr="00282CCC" w14:paraId="1852F86E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2CC197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2AF8C1D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fp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243235D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334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54965C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Elongation factor P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BD2853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4036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64D8DD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0.66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847121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1389" w:type="dxa"/>
            <w:shd w:val="clear" w:color="000000" w:fill="FFFFFF"/>
            <w:hideMark/>
          </w:tcPr>
          <w:p w14:paraId="398D39B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79ED1BD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 elongation factor</w:t>
            </w:r>
          </w:p>
        </w:tc>
      </w:tr>
      <w:tr w:rsidR="00DD49E0" w:rsidRPr="00282CCC" w14:paraId="5D533B39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211534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2DB490E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sf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0328AE8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217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4ABCA0D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Elongation factor Ts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41729D7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4052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50EB9E9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0.453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0FF12E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13</w:t>
            </w:r>
          </w:p>
        </w:tc>
        <w:tc>
          <w:tcPr>
            <w:tcW w:w="1389" w:type="dxa"/>
            <w:shd w:val="clear" w:color="000000" w:fill="FFFFFF"/>
            <w:hideMark/>
          </w:tcPr>
          <w:p w14:paraId="54844FE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shd w:val="clear" w:color="000000" w:fill="FFFFFF"/>
            <w:hideMark/>
          </w:tcPr>
          <w:p w14:paraId="72F9342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 elongation factor</w:t>
            </w:r>
          </w:p>
        </w:tc>
      </w:tr>
      <w:tr w:rsidR="00DD49E0" w:rsidRPr="00282CCC" w14:paraId="32F4FA9B" w14:textId="77777777" w:rsidTr="000909CC">
        <w:trPr>
          <w:trHeight w:hRule="exact" w:val="227"/>
        </w:trPr>
        <w:tc>
          <w:tcPr>
            <w:tcW w:w="230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5D13DF3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5E67DF5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ufA</w:t>
            </w:r>
            <w:proofErr w:type="gramEnd"/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51F088B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445</w:t>
            </w:r>
          </w:p>
        </w:tc>
        <w:tc>
          <w:tcPr>
            <w:tcW w:w="3702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13BA9CF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longation </w:t>
            </w:r>
            <w:proofErr w:type="gramStart"/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factor Tu</w:t>
            </w:r>
            <w:proofErr w:type="gramEnd"/>
          </w:p>
        </w:tc>
        <w:tc>
          <w:tcPr>
            <w:tcW w:w="1087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7924958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1H5</w:t>
            </w:r>
          </w:p>
        </w:tc>
        <w:tc>
          <w:tcPr>
            <w:tcW w:w="551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0B8A630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3.427</w:t>
            </w:r>
          </w:p>
        </w:tc>
        <w:tc>
          <w:tcPr>
            <w:tcW w:w="416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57058929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1389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0A6BDBA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292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66D5CBB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 elongation factor</w:t>
            </w:r>
          </w:p>
        </w:tc>
      </w:tr>
      <w:tr w:rsidR="00DD49E0" w:rsidRPr="00282CCC" w14:paraId="4E4FF183" w14:textId="77777777" w:rsidTr="000909CC">
        <w:trPr>
          <w:trHeight w:hRule="exact" w:val="227"/>
        </w:trPr>
        <w:tc>
          <w:tcPr>
            <w:tcW w:w="2305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7B3EDEF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35FC1DE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J</w:t>
            </w:r>
            <w:proofErr w:type="gramEnd"/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2413995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354</w:t>
            </w:r>
          </w:p>
        </w:tc>
        <w:tc>
          <w:tcPr>
            <w:tcW w:w="3702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1EEF169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Histidine-binding periplasmic protein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55438E1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2910</w:t>
            </w:r>
          </w:p>
        </w:tc>
        <w:tc>
          <w:tcPr>
            <w:tcW w:w="551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1BAE779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8.476</w:t>
            </w:r>
          </w:p>
        </w:tc>
        <w:tc>
          <w:tcPr>
            <w:tcW w:w="416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0F2E01D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03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000000" w:fill="FFFFFF"/>
            <w:noWrap/>
            <w:hideMark/>
          </w:tcPr>
          <w:p w14:paraId="730A75B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292" w:type="dxa"/>
            <w:tcBorders>
              <w:top w:val="single" w:sz="8" w:space="0" w:color="auto"/>
            </w:tcBorders>
            <w:shd w:val="clear" w:color="000000" w:fill="FFFFFF"/>
            <w:hideMark/>
          </w:tcPr>
          <w:p w14:paraId="7352E60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mino acid transport</w:t>
            </w:r>
          </w:p>
        </w:tc>
      </w:tr>
      <w:tr w:rsidR="00DD49E0" w:rsidRPr="00282CCC" w14:paraId="6BB579C3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BF10D5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99AED1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rr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6786AE0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433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4CF0322" w14:textId="77777777" w:rsidR="00DD49E0" w:rsidRPr="007F01FF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01F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TS system glucose-specific EIIA component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04B7F8D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28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20D2CAA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8.236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1B5C52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455A655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292" w:type="dxa"/>
            <w:shd w:val="clear" w:color="000000" w:fill="FFFFFF"/>
            <w:hideMark/>
          </w:tcPr>
          <w:p w14:paraId="37EF204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Carbohydrate transport</w:t>
            </w:r>
          </w:p>
        </w:tc>
      </w:tr>
      <w:tr w:rsidR="00DD49E0" w:rsidRPr="00282CCC" w14:paraId="0359BDA7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2C0D1C5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0E05CC4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ruB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0F7A143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206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596533D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Multiphosphoryl transfer prote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1A8317C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17127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234D2A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9.569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F8195C7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87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195BAF9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292" w:type="dxa"/>
            <w:shd w:val="clear" w:color="000000" w:fill="FFFFFF"/>
            <w:hideMark/>
          </w:tcPr>
          <w:p w14:paraId="6D6CD5F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Carbohydrate transport</w:t>
            </w:r>
          </w:p>
        </w:tc>
      </w:tr>
      <w:tr w:rsidR="00DD49E0" w:rsidRPr="00282CCC" w14:paraId="26FD95B3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24CD5D7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7586DDF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tsH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1FD463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43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7C7C43F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hosphocarrier protein HPr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464912B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AA07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7C607742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114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1BCC0B5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65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7DDB3BC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292" w:type="dxa"/>
            <w:shd w:val="clear" w:color="000000" w:fill="FFFFFF"/>
            <w:hideMark/>
          </w:tcPr>
          <w:p w14:paraId="5E9220B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Carbohydrate transport</w:t>
            </w:r>
          </w:p>
        </w:tc>
      </w:tr>
      <w:tr w:rsidR="00DD49E0" w:rsidRPr="00282CCC" w14:paraId="68D737F4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6964B49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5771DAE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lnH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45E7B10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830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47F1C9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Glutamine high-affinity transporter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B792F9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W0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7323800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27.245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33F48EF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8.44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481CCF7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45054F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Ionotropic glutamate receptor</w:t>
            </w:r>
          </w:p>
        </w:tc>
      </w:tr>
      <w:tr w:rsidR="00DD49E0" w:rsidRPr="00282CCC" w14:paraId="55FFE953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238A716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12CFCC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tn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05EACE1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935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1BF01F3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Ferrit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5EB68C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NU4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31FCA0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9.324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459539D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89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08D7DC4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292" w:type="dxa"/>
            <w:shd w:val="clear" w:color="000000" w:fill="FFFFFF"/>
            <w:noWrap/>
            <w:hideMark/>
          </w:tcPr>
          <w:p w14:paraId="5C2A18A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Iron ion transport</w:t>
            </w:r>
          </w:p>
        </w:tc>
      </w:tr>
      <w:tr w:rsidR="00DD49E0" w:rsidRPr="00282CCC" w14:paraId="56D9A40A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55A6F34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00CF309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ecB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27874C1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70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C7E322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-export protein SecB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0559D9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PH8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4F8BDFF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7.462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441C061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26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022331E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292" w:type="dxa"/>
            <w:shd w:val="clear" w:color="000000" w:fill="FFFFFF"/>
            <w:hideMark/>
          </w:tcPr>
          <w:p w14:paraId="1B3EE4B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transport</w:t>
            </w:r>
          </w:p>
        </w:tc>
      </w:tr>
      <w:tr w:rsidR="00DD49E0" w:rsidRPr="00282CCC" w14:paraId="57B9858E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7676F6C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CE57C9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ompA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1AE9A07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070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FBDFFD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protein A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070D030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02936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939B2D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7.606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58E4AF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4EDE479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292" w:type="dxa"/>
            <w:shd w:val="clear" w:color="000000" w:fill="FFFFFF"/>
            <w:hideMark/>
          </w:tcPr>
          <w:p w14:paraId="406E04C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molecule</w:t>
            </w:r>
          </w:p>
        </w:tc>
      </w:tr>
      <w:tr w:rsidR="00DD49E0" w:rsidRPr="00282CCC" w14:paraId="68CCE4C0" w14:textId="77777777" w:rsidTr="000909CC">
        <w:trPr>
          <w:trHeight w:hRule="exact" w:val="227"/>
        </w:trPr>
        <w:tc>
          <w:tcPr>
            <w:tcW w:w="230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034574D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1A9F8D2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olC</w:t>
            </w:r>
            <w:proofErr w:type="gramEnd"/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75F619F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3186</w:t>
            </w:r>
          </w:p>
        </w:tc>
        <w:tc>
          <w:tcPr>
            <w:tcW w:w="3702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7D4EBD3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channel</w:t>
            </w:r>
          </w:p>
        </w:tc>
        <w:tc>
          <w:tcPr>
            <w:tcW w:w="1087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50BDF8D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LZ4</w:t>
            </w:r>
          </w:p>
        </w:tc>
        <w:tc>
          <w:tcPr>
            <w:tcW w:w="551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2301294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3.653</w:t>
            </w:r>
          </w:p>
        </w:tc>
        <w:tc>
          <w:tcPr>
            <w:tcW w:w="416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7E9A41D7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42</w:t>
            </w:r>
          </w:p>
        </w:tc>
        <w:tc>
          <w:tcPr>
            <w:tcW w:w="1389" w:type="dxa"/>
            <w:tcBorders>
              <w:bottom w:val="single" w:sz="8" w:space="0" w:color="auto"/>
            </w:tcBorders>
            <w:shd w:val="clear" w:color="000000" w:fill="FFFFFF"/>
            <w:noWrap/>
            <w:hideMark/>
          </w:tcPr>
          <w:p w14:paraId="7EDCD14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292" w:type="dxa"/>
            <w:tcBorders>
              <w:bottom w:val="single" w:sz="8" w:space="0" w:color="auto"/>
            </w:tcBorders>
            <w:shd w:val="clear" w:color="000000" w:fill="FFFFFF"/>
            <w:hideMark/>
          </w:tcPr>
          <w:p w14:paraId="7854D06D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molecule</w:t>
            </w:r>
          </w:p>
        </w:tc>
      </w:tr>
      <w:tr w:rsidR="00DD49E0" w:rsidRPr="00282CCC" w14:paraId="5294114F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17707D0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Enteritidis</w:t>
            </w:r>
          </w:p>
        </w:tc>
        <w:tc>
          <w:tcPr>
            <w:tcW w:w="995" w:type="dxa"/>
            <w:shd w:val="clear" w:color="000000" w:fill="FFFFFF"/>
            <w:hideMark/>
          </w:tcPr>
          <w:p w14:paraId="5179693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BA47_0691</w:t>
            </w:r>
          </w:p>
        </w:tc>
        <w:tc>
          <w:tcPr>
            <w:tcW w:w="1005" w:type="dxa"/>
            <w:shd w:val="clear" w:color="000000" w:fill="FFFFFF"/>
            <w:hideMark/>
          </w:tcPr>
          <w:p w14:paraId="39C6E7A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BA47_0691</w:t>
            </w:r>
          </w:p>
        </w:tc>
        <w:tc>
          <w:tcPr>
            <w:tcW w:w="3702" w:type="dxa"/>
            <w:shd w:val="clear" w:color="000000" w:fill="FFFFFF"/>
            <w:hideMark/>
          </w:tcPr>
          <w:p w14:paraId="1EB1EF1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BssS protein family</w:t>
            </w:r>
          </w:p>
        </w:tc>
        <w:tc>
          <w:tcPr>
            <w:tcW w:w="1087" w:type="dxa"/>
            <w:shd w:val="clear" w:color="000000" w:fill="FFFFFF"/>
            <w:hideMark/>
          </w:tcPr>
          <w:p w14:paraId="2B2E6E7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0A1V9AFN8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2F50CA03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256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4962957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66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660C5E1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3292" w:type="dxa"/>
            <w:shd w:val="clear" w:color="000000" w:fill="FFFFFF"/>
            <w:noWrap/>
            <w:hideMark/>
          </w:tcPr>
          <w:p w14:paraId="0382F8E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D49E0" w:rsidRPr="00282CCC" w14:paraId="6B4EF2B6" w14:textId="77777777" w:rsidTr="000909CC">
        <w:trPr>
          <w:trHeight w:hRule="exact" w:val="454"/>
        </w:trPr>
        <w:tc>
          <w:tcPr>
            <w:tcW w:w="2305" w:type="dxa"/>
            <w:shd w:val="clear" w:color="000000" w:fill="FFFFFF"/>
            <w:noWrap/>
            <w:hideMark/>
          </w:tcPr>
          <w:p w14:paraId="1568D78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p. str. HMSC13B08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7221D326" w14:textId="77777777" w:rsidR="00DD49E0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HMPREF</w:t>
            </w:r>
          </w:p>
          <w:p w14:paraId="16AE48F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126_08675</w:t>
            </w:r>
          </w:p>
        </w:tc>
        <w:tc>
          <w:tcPr>
            <w:tcW w:w="1005" w:type="dxa"/>
            <w:shd w:val="clear" w:color="000000" w:fill="FFFFFF"/>
            <w:hideMark/>
          </w:tcPr>
          <w:p w14:paraId="37324F26" w14:textId="77777777" w:rsidR="00DD49E0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HMPREF</w:t>
            </w:r>
          </w:p>
          <w:p w14:paraId="201344B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126_08675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1E3FE72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14930E9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0A1F2JWR0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68A2BD3F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4642FB4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12AF4B2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3292" w:type="dxa"/>
            <w:shd w:val="clear" w:color="000000" w:fill="FFFFFF"/>
            <w:noWrap/>
            <w:hideMark/>
          </w:tcPr>
          <w:p w14:paraId="69E402D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D49E0" w:rsidRPr="00282CCC" w14:paraId="3830BD76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EC217D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Enteritidis</w:t>
            </w:r>
          </w:p>
        </w:tc>
        <w:tc>
          <w:tcPr>
            <w:tcW w:w="995" w:type="dxa"/>
            <w:shd w:val="clear" w:color="000000" w:fill="FFFFFF"/>
            <w:hideMark/>
          </w:tcPr>
          <w:p w14:paraId="071895C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567_04560</w:t>
            </w:r>
          </w:p>
        </w:tc>
        <w:tc>
          <w:tcPr>
            <w:tcW w:w="1005" w:type="dxa"/>
            <w:shd w:val="clear" w:color="000000" w:fill="FFFFFF"/>
            <w:hideMark/>
          </w:tcPr>
          <w:p w14:paraId="5535C50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R567_04560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AD3CAE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087" w:type="dxa"/>
            <w:shd w:val="clear" w:color="000000" w:fill="FFFFFF"/>
            <w:hideMark/>
          </w:tcPr>
          <w:p w14:paraId="7A1BA5F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A0A1R2IBX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1BB728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8.59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F24EDD2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29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26C4702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3292" w:type="dxa"/>
            <w:shd w:val="clear" w:color="000000" w:fill="FFFFFF"/>
            <w:noWrap/>
            <w:hideMark/>
          </w:tcPr>
          <w:p w14:paraId="590F39F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D49E0" w:rsidRPr="00282CCC" w14:paraId="4810E438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0E118D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Gallinarum str. 287/91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682695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G1997</w:t>
            </w:r>
          </w:p>
        </w:tc>
        <w:tc>
          <w:tcPr>
            <w:tcW w:w="1005" w:type="dxa"/>
            <w:shd w:val="clear" w:color="000000" w:fill="FFFFFF"/>
            <w:hideMark/>
          </w:tcPr>
          <w:p w14:paraId="2410E14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G1997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369F98D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23B667F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B5RBG9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27BF20A2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8.584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6A53BFA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37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29EBD9C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3292" w:type="dxa"/>
            <w:shd w:val="clear" w:color="000000" w:fill="FFFFFF"/>
            <w:noWrap/>
            <w:hideMark/>
          </w:tcPr>
          <w:p w14:paraId="580EBA60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D49E0" w:rsidRPr="00282CCC" w14:paraId="547CBFE8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4B100F0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421DAC2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249</w:t>
            </w:r>
          </w:p>
        </w:tc>
        <w:tc>
          <w:tcPr>
            <w:tcW w:w="1005" w:type="dxa"/>
            <w:shd w:val="clear" w:color="000000" w:fill="FFFFFF"/>
            <w:hideMark/>
          </w:tcPr>
          <w:p w14:paraId="0763275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24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1EA260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periplasmic prote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0EC0BA9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PY8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12C2547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2.681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442E8F5A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21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493E45C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3292" w:type="dxa"/>
            <w:shd w:val="clear" w:color="000000" w:fill="FFFFFF"/>
            <w:noWrap/>
            <w:hideMark/>
          </w:tcPr>
          <w:p w14:paraId="750824E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D49E0" w:rsidRPr="00282CCC" w14:paraId="60828F37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50DB093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7DFD45F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aeP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7871FD6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0238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48134F2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PF0253 protein YaeP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27D16DC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755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286E465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7.266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98E1F0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66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4C49F13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3292" w:type="dxa"/>
            <w:shd w:val="clear" w:color="000000" w:fill="FFFFFF"/>
            <w:noWrap/>
            <w:hideMark/>
          </w:tcPr>
          <w:p w14:paraId="4BB7AD5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D49E0" w:rsidRPr="00282CCC" w14:paraId="7C1DD4EE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BBD274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72993AD0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ccJ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7B72443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118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9AF8ED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cytoplasmic prote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0F07324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Q41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2221CBA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8.684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058DAB8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74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26FAB4F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3292" w:type="dxa"/>
            <w:shd w:val="clear" w:color="000000" w:fill="FFFFFF"/>
            <w:noWrap/>
            <w:hideMark/>
          </w:tcPr>
          <w:p w14:paraId="7AFDF7F1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D49E0" w:rsidRPr="00282CCC" w14:paraId="68E76343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1F7E9C6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5742210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cfF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1EFB24E7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205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23C36D5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1B4657A8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R0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749D9295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3.261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C0D5411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5.74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065EE66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3292" w:type="dxa"/>
            <w:shd w:val="clear" w:color="000000" w:fill="FFFFFF"/>
            <w:noWrap/>
            <w:hideMark/>
          </w:tcPr>
          <w:p w14:paraId="01BA735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D49E0" w:rsidRPr="00282CCC" w14:paraId="3AFDB1B2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0FD7E3F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850AD4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dfZ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7A13777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50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57DC17A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cytoplasmic prote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31845DAD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J6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3E0A80E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7.275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3400DE16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09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2054D19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3292" w:type="dxa"/>
            <w:shd w:val="clear" w:color="000000" w:fill="FFFFFF"/>
            <w:noWrap/>
            <w:hideMark/>
          </w:tcPr>
          <w:p w14:paraId="70F9D21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D49E0" w:rsidRPr="00282CCC" w14:paraId="25504DB5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3196BE86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7F17F1B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ecF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54A208C6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194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67376C6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cytoplasmic prote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447329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B7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4A6BBB84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8.234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2205A4CD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4D900AE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3292" w:type="dxa"/>
            <w:shd w:val="clear" w:color="000000" w:fill="FFFFFF"/>
            <w:noWrap/>
            <w:hideMark/>
          </w:tcPr>
          <w:p w14:paraId="29FE8C1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D49E0" w:rsidRPr="00282CCC" w14:paraId="4E54DFBB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14C1D0F4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A79DCF5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eeX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601E854F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059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0DED0D8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PF0265 protein YeeX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5A2CC81C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67605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0305D2BC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3.065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117233B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10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6537B167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3292" w:type="dxa"/>
            <w:shd w:val="clear" w:color="000000" w:fill="FFFFFF"/>
            <w:noWrap/>
            <w:hideMark/>
          </w:tcPr>
          <w:p w14:paraId="249DA1C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D49E0" w:rsidRPr="00282CCC" w14:paraId="3C60523C" w14:textId="77777777" w:rsidTr="000909CC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2917F3D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16F2FA1E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fcZ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02721769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2390</w:t>
            </w:r>
          </w:p>
        </w:tc>
        <w:tc>
          <w:tcPr>
            <w:tcW w:w="3702" w:type="dxa"/>
            <w:shd w:val="clear" w:color="000000" w:fill="FFFFFF"/>
            <w:hideMark/>
          </w:tcPr>
          <w:p w14:paraId="6DF8C7B2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cytoplasmic protein</w:t>
            </w:r>
          </w:p>
        </w:tc>
        <w:tc>
          <w:tcPr>
            <w:tcW w:w="1087" w:type="dxa"/>
            <w:shd w:val="clear" w:color="000000" w:fill="FFFFFF"/>
            <w:hideMark/>
          </w:tcPr>
          <w:p w14:paraId="7C11EC7A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7CQ3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56A9FBF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0.281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234A92B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4.13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494AC06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3292" w:type="dxa"/>
            <w:shd w:val="clear" w:color="000000" w:fill="FFFFFF"/>
            <w:noWrap/>
            <w:hideMark/>
          </w:tcPr>
          <w:p w14:paraId="53C4B4FE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D49E0" w:rsidRPr="00282CCC" w14:paraId="00CF64F7" w14:textId="77777777" w:rsidTr="00B75B08">
        <w:trPr>
          <w:trHeight w:hRule="exact" w:val="227"/>
        </w:trPr>
        <w:tc>
          <w:tcPr>
            <w:tcW w:w="2305" w:type="dxa"/>
            <w:shd w:val="clear" w:color="000000" w:fill="FFFFFF"/>
            <w:noWrap/>
            <w:hideMark/>
          </w:tcPr>
          <w:p w14:paraId="563F9918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Typhimurium str. LT2</w:t>
            </w:r>
          </w:p>
        </w:tc>
        <w:tc>
          <w:tcPr>
            <w:tcW w:w="995" w:type="dxa"/>
            <w:shd w:val="clear" w:color="000000" w:fill="FFFFFF"/>
            <w:noWrap/>
            <w:hideMark/>
          </w:tcPr>
          <w:p w14:paraId="60E10AA1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jbR</w:t>
            </w:r>
            <w:proofErr w:type="gramEnd"/>
          </w:p>
        </w:tc>
        <w:tc>
          <w:tcPr>
            <w:tcW w:w="1005" w:type="dxa"/>
            <w:shd w:val="clear" w:color="000000" w:fill="FFFFFF"/>
            <w:hideMark/>
          </w:tcPr>
          <w:p w14:paraId="3461A552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TM4251</w:t>
            </w:r>
          </w:p>
        </w:tc>
        <w:tc>
          <w:tcPr>
            <w:tcW w:w="3702" w:type="dxa"/>
            <w:shd w:val="clear" w:color="000000" w:fill="FFFFFF"/>
            <w:noWrap/>
            <w:hideMark/>
          </w:tcPr>
          <w:p w14:paraId="211004AC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cytoplasmic protein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7E8FF1B4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Q8ZKH3</w:t>
            </w:r>
          </w:p>
        </w:tc>
        <w:tc>
          <w:tcPr>
            <w:tcW w:w="551" w:type="dxa"/>
            <w:shd w:val="clear" w:color="000000" w:fill="FFFFFF"/>
            <w:noWrap/>
            <w:hideMark/>
          </w:tcPr>
          <w:p w14:paraId="73388192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13.377</w:t>
            </w:r>
          </w:p>
        </w:tc>
        <w:tc>
          <w:tcPr>
            <w:tcW w:w="416" w:type="dxa"/>
            <w:shd w:val="clear" w:color="000000" w:fill="FFFFFF"/>
            <w:noWrap/>
            <w:hideMark/>
          </w:tcPr>
          <w:p w14:paraId="59CFAF8E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6.05</w:t>
            </w:r>
          </w:p>
        </w:tc>
        <w:tc>
          <w:tcPr>
            <w:tcW w:w="1389" w:type="dxa"/>
            <w:shd w:val="clear" w:color="000000" w:fill="FFFFFF"/>
            <w:noWrap/>
            <w:hideMark/>
          </w:tcPr>
          <w:p w14:paraId="0F8EBB9F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3292" w:type="dxa"/>
            <w:shd w:val="clear" w:color="000000" w:fill="FFFFFF"/>
            <w:noWrap/>
            <w:hideMark/>
          </w:tcPr>
          <w:p w14:paraId="71C07EDA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D49E0" w:rsidRPr="00282CCC" w14:paraId="21B9CAB8" w14:textId="77777777" w:rsidTr="00B75B08">
        <w:trPr>
          <w:trHeight w:hRule="exact" w:val="227"/>
        </w:trPr>
        <w:tc>
          <w:tcPr>
            <w:tcW w:w="230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F60FD45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almonella </w:t>
            </w: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Salamae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6E119FB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4AE965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0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8C9D21B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18E3BA3" w14:textId="77777777" w:rsidR="00DD49E0" w:rsidRPr="00282CCC" w:rsidRDefault="00DD49E0" w:rsidP="00090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I3W485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892B048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38.615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E81B2B7" w14:textId="77777777" w:rsidR="00DD49E0" w:rsidRPr="00282CCC" w:rsidRDefault="00DD49E0" w:rsidP="000909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9.29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0B1FA49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329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6DB9A43" w14:textId="77777777" w:rsidR="00DD49E0" w:rsidRPr="00282CCC" w:rsidRDefault="00DD49E0" w:rsidP="000909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2CCC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</w:tr>
    </w:tbl>
    <w:p w14:paraId="69A7B100" w14:textId="0AA64CF7" w:rsidR="003D059C" w:rsidRPr="000A7EB1" w:rsidRDefault="003D059C" w:rsidP="000A7EB1">
      <w:pPr>
        <w:pStyle w:val="EndNoteBibliography"/>
        <w:tabs>
          <w:tab w:val="left" w:pos="1890"/>
        </w:tabs>
        <w:spacing w:after="0"/>
        <w:rPr>
          <w:sz w:val="16"/>
          <w:szCs w:val="16"/>
        </w:rPr>
      </w:pPr>
      <w:r w:rsidRPr="000A7EB1">
        <w:rPr>
          <w:sz w:val="16"/>
          <w:szCs w:val="16"/>
        </w:rPr>
        <w:t xml:space="preserve">MM = </w:t>
      </w:r>
      <w:r w:rsidRPr="000A7EB1">
        <w:rPr>
          <w:rFonts w:eastAsia="Times New Roman"/>
          <w:bCs/>
          <w:sz w:val="16"/>
          <w:szCs w:val="16"/>
        </w:rPr>
        <w:t>m</w:t>
      </w:r>
      <w:r w:rsidRPr="000A7EB1">
        <w:rPr>
          <w:sz w:val="16"/>
          <w:szCs w:val="16"/>
        </w:rPr>
        <w:t>olecular mass;</w:t>
      </w:r>
    </w:p>
    <w:p w14:paraId="613E4BDA" w14:textId="77777777" w:rsidR="00B75B08" w:rsidRPr="000A7EB1" w:rsidRDefault="003D059C" w:rsidP="000A7EB1">
      <w:pPr>
        <w:pStyle w:val="EndNoteBibliography"/>
        <w:spacing w:after="0"/>
        <w:rPr>
          <w:sz w:val="16"/>
          <w:szCs w:val="16"/>
        </w:rPr>
      </w:pPr>
      <w:r w:rsidRPr="000A7EB1">
        <w:rPr>
          <w:sz w:val="16"/>
          <w:szCs w:val="16"/>
        </w:rPr>
        <w:t>pI = isoeletric point.</w:t>
      </w:r>
    </w:p>
    <w:sectPr w:rsidR="00B75B08" w:rsidRPr="000A7EB1" w:rsidSect="000A7EB1">
      <w:headerReference w:type="default" r:id="rId7"/>
      <w:footerReference w:type="default" r:id="rId8"/>
      <w:pgSz w:w="16838" w:h="11906" w:orient="landscape"/>
      <w:pgMar w:top="2268" w:right="1134" w:bottom="284" w:left="1418" w:header="709" w:footer="22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CD29EB" w14:textId="77777777" w:rsidR="00A11347" w:rsidRDefault="00A11347" w:rsidP="00AA2E05">
      <w:pPr>
        <w:spacing w:after="0" w:line="240" w:lineRule="auto"/>
      </w:pPr>
      <w:r>
        <w:separator/>
      </w:r>
    </w:p>
  </w:endnote>
  <w:endnote w:type="continuationSeparator" w:id="0">
    <w:p w14:paraId="524591F3" w14:textId="77777777" w:rsidR="00A11347" w:rsidRDefault="00A11347" w:rsidP="00AA2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18FEE" w14:textId="22996393" w:rsidR="009A10C7" w:rsidRPr="00BA3D30" w:rsidRDefault="009A10C7" w:rsidP="00BA3D30">
    <w:pPr>
      <w:pStyle w:val="Rodap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D7F238" w14:textId="77777777" w:rsidR="00A11347" w:rsidRDefault="00A11347" w:rsidP="00AA2E05">
      <w:pPr>
        <w:spacing w:after="0" w:line="240" w:lineRule="auto"/>
      </w:pPr>
      <w:r>
        <w:separator/>
      </w:r>
    </w:p>
  </w:footnote>
  <w:footnote w:type="continuationSeparator" w:id="0">
    <w:p w14:paraId="0FD731FF" w14:textId="77777777" w:rsidR="00A11347" w:rsidRDefault="00A11347" w:rsidP="00AA2E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90615109"/>
      <w:docPartObj>
        <w:docPartGallery w:val="Page Numbers (Margins)"/>
        <w:docPartUnique/>
      </w:docPartObj>
    </w:sdtPr>
    <w:sdtContent>
      <w:p w14:paraId="2DDC89A0" w14:textId="401902BD" w:rsidR="009A10C7" w:rsidRDefault="000A7EB1">
        <w:pPr>
          <w:pStyle w:val="Cabealho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198609FA" wp14:editId="2E3B1616">
                  <wp:simplePos x="0" y="0"/>
                  <wp:positionH relativeFrom="leftMargin">
                    <wp:align>left</wp:align>
                  </wp:positionH>
                  <wp:positionV relativeFrom="margin">
                    <wp:align>center</wp:align>
                  </wp:positionV>
                  <wp:extent cx="727710" cy="329565"/>
                  <wp:effectExtent l="0" t="0" r="0" b="3810"/>
                  <wp:wrapNone/>
                  <wp:docPr id="1" name="Retângulo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27710" cy="329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39864D" w14:textId="5B8045E8" w:rsidR="000A7EB1" w:rsidRPr="000A7EB1" w:rsidRDefault="000A7EB1" w:rsidP="000A7EB1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A7EB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0A7EB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instrText>PAGE   \* MERGEFORMAT</w:instrText>
                              </w:r>
                              <w:r w:rsidRPr="000A7EB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4</w:t>
                              </w:r>
                              <w:r w:rsidRPr="000A7EB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leftMargin">
                    <wp14:pctWidth>8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198609FA" id="Retângulo 1" o:spid="_x0000_s1026" style="position:absolute;margin-left:0;margin-top:0;width:57.3pt;height:25.95pt;z-index:251659264;visibility:visible;mso-wrap-style:square;mso-width-percent:800;mso-height-percent:0;mso-wrap-distance-left:9pt;mso-wrap-distance-top:0;mso-wrap-distance-right:9pt;mso-wrap-distance-bottom:0;mso-position-horizontal:left;mso-position-horizontal-relative:left-margin-area;mso-position-vertical:center;mso-position-vertical-relative:margin;mso-width-percent:800;mso-height-percent:0;mso-width-relative:lef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" o:allowincell="f" stroked="f">
                  <v:textbox style="layout-flow:vertical">
                    <w:txbxContent>
                      <w:p w14:paraId="4639864D" w14:textId="5B8045E8" w:rsidR="000A7EB1" w:rsidRPr="000A7EB1" w:rsidRDefault="000A7EB1" w:rsidP="000A7EB1">
                        <w:pPr>
                          <w:jc w:val="righ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0A7EB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fldChar w:fldCharType="begin"/>
                        </w:r>
                        <w:r w:rsidRPr="000A7EB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instrText>PAGE   \* MERGEFORMAT</w:instrText>
                        </w:r>
                        <w:r w:rsidRPr="000A7EB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fldChar w:fldCharType="separate"/>
                        </w:r>
                        <w:r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4</w:t>
                        </w:r>
                        <w:r w:rsidRPr="000A7EB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icrobial Pathogenesi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stsdr9f4wa2dcefvxg5r20saw9zz0s5vpt5&quot;&gt;felipe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2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653018"/>
    <w:rsid w:val="00000684"/>
    <w:rsid w:val="00000C54"/>
    <w:rsid w:val="00001955"/>
    <w:rsid w:val="000026FB"/>
    <w:rsid w:val="00002DF9"/>
    <w:rsid w:val="00003842"/>
    <w:rsid w:val="00004375"/>
    <w:rsid w:val="00004EF6"/>
    <w:rsid w:val="00005622"/>
    <w:rsid w:val="00006958"/>
    <w:rsid w:val="0000713D"/>
    <w:rsid w:val="00007DB1"/>
    <w:rsid w:val="000105F5"/>
    <w:rsid w:val="000113BE"/>
    <w:rsid w:val="00011B0D"/>
    <w:rsid w:val="0001255E"/>
    <w:rsid w:val="000126AA"/>
    <w:rsid w:val="00012BD5"/>
    <w:rsid w:val="000131A4"/>
    <w:rsid w:val="00013F0E"/>
    <w:rsid w:val="0001454B"/>
    <w:rsid w:val="000155CB"/>
    <w:rsid w:val="00016711"/>
    <w:rsid w:val="000167F3"/>
    <w:rsid w:val="00016E62"/>
    <w:rsid w:val="000200B2"/>
    <w:rsid w:val="00020639"/>
    <w:rsid w:val="00021AD5"/>
    <w:rsid w:val="000221D3"/>
    <w:rsid w:val="0002347F"/>
    <w:rsid w:val="0002359A"/>
    <w:rsid w:val="000238B9"/>
    <w:rsid w:val="00024052"/>
    <w:rsid w:val="00024716"/>
    <w:rsid w:val="00025517"/>
    <w:rsid w:val="000257AB"/>
    <w:rsid w:val="00026215"/>
    <w:rsid w:val="0002651B"/>
    <w:rsid w:val="00026520"/>
    <w:rsid w:val="000269F3"/>
    <w:rsid w:val="00027AA4"/>
    <w:rsid w:val="0003275F"/>
    <w:rsid w:val="0003339B"/>
    <w:rsid w:val="00033979"/>
    <w:rsid w:val="00033DDA"/>
    <w:rsid w:val="000354C7"/>
    <w:rsid w:val="000356BF"/>
    <w:rsid w:val="000404C3"/>
    <w:rsid w:val="000409F2"/>
    <w:rsid w:val="00041C19"/>
    <w:rsid w:val="00042DFE"/>
    <w:rsid w:val="0004302B"/>
    <w:rsid w:val="00043CC2"/>
    <w:rsid w:val="00045391"/>
    <w:rsid w:val="00047164"/>
    <w:rsid w:val="00047790"/>
    <w:rsid w:val="00050A02"/>
    <w:rsid w:val="000522DB"/>
    <w:rsid w:val="00052700"/>
    <w:rsid w:val="00052828"/>
    <w:rsid w:val="000538EE"/>
    <w:rsid w:val="00053BA6"/>
    <w:rsid w:val="00053DCF"/>
    <w:rsid w:val="00054E50"/>
    <w:rsid w:val="000558B6"/>
    <w:rsid w:val="00057F80"/>
    <w:rsid w:val="00057FAF"/>
    <w:rsid w:val="00060219"/>
    <w:rsid w:val="00060514"/>
    <w:rsid w:val="00063DE5"/>
    <w:rsid w:val="000641D0"/>
    <w:rsid w:val="000655EF"/>
    <w:rsid w:val="00065C84"/>
    <w:rsid w:val="00065F16"/>
    <w:rsid w:val="00066A67"/>
    <w:rsid w:val="00066B17"/>
    <w:rsid w:val="0006765E"/>
    <w:rsid w:val="00071818"/>
    <w:rsid w:val="000718EC"/>
    <w:rsid w:val="00071B7E"/>
    <w:rsid w:val="000758ED"/>
    <w:rsid w:val="00076FE6"/>
    <w:rsid w:val="0007715E"/>
    <w:rsid w:val="000802EC"/>
    <w:rsid w:val="000808F0"/>
    <w:rsid w:val="00080AD3"/>
    <w:rsid w:val="00080C51"/>
    <w:rsid w:val="00081BF7"/>
    <w:rsid w:val="0008299B"/>
    <w:rsid w:val="00082C01"/>
    <w:rsid w:val="00082C16"/>
    <w:rsid w:val="00082F5D"/>
    <w:rsid w:val="0008319F"/>
    <w:rsid w:val="000833B8"/>
    <w:rsid w:val="000856FD"/>
    <w:rsid w:val="000859A7"/>
    <w:rsid w:val="00085C5C"/>
    <w:rsid w:val="00086B3C"/>
    <w:rsid w:val="00086E3B"/>
    <w:rsid w:val="000873BB"/>
    <w:rsid w:val="00087CB3"/>
    <w:rsid w:val="00090939"/>
    <w:rsid w:val="000909CC"/>
    <w:rsid w:val="000919F1"/>
    <w:rsid w:val="00092B7F"/>
    <w:rsid w:val="000932A1"/>
    <w:rsid w:val="00093635"/>
    <w:rsid w:val="00093896"/>
    <w:rsid w:val="00094263"/>
    <w:rsid w:val="0009487D"/>
    <w:rsid w:val="0009517E"/>
    <w:rsid w:val="00095909"/>
    <w:rsid w:val="00095D36"/>
    <w:rsid w:val="00096EE0"/>
    <w:rsid w:val="000972DF"/>
    <w:rsid w:val="000A0514"/>
    <w:rsid w:val="000A0869"/>
    <w:rsid w:val="000A141B"/>
    <w:rsid w:val="000A14FE"/>
    <w:rsid w:val="000A2310"/>
    <w:rsid w:val="000A2869"/>
    <w:rsid w:val="000A28E2"/>
    <w:rsid w:val="000A3540"/>
    <w:rsid w:val="000A3ECE"/>
    <w:rsid w:val="000A428A"/>
    <w:rsid w:val="000A4B3C"/>
    <w:rsid w:val="000A5434"/>
    <w:rsid w:val="000A594B"/>
    <w:rsid w:val="000A6CE9"/>
    <w:rsid w:val="000A71E7"/>
    <w:rsid w:val="000A7B71"/>
    <w:rsid w:val="000A7E1B"/>
    <w:rsid w:val="000A7EB1"/>
    <w:rsid w:val="000B25B0"/>
    <w:rsid w:val="000B281E"/>
    <w:rsid w:val="000B2F39"/>
    <w:rsid w:val="000B35C7"/>
    <w:rsid w:val="000B42CA"/>
    <w:rsid w:val="000B4753"/>
    <w:rsid w:val="000B4AB5"/>
    <w:rsid w:val="000B4B09"/>
    <w:rsid w:val="000B5DC1"/>
    <w:rsid w:val="000C0408"/>
    <w:rsid w:val="000C18D6"/>
    <w:rsid w:val="000C22A0"/>
    <w:rsid w:val="000C3691"/>
    <w:rsid w:val="000C39D9"/>
    <w:rsid w:val="000C4633"/>
    <w:rsid w:val="000C4FFD"/>
    <w:rsid w:val="000C57A4"/>
    <w:rsid w:val="000C6121"/>
    <w:rsid w:val="000C7E25"/>
    <w:rsid w:val="000D0CBC"/>
    <w:rsid w:val="000D10B2"/>
    <w:rsid w:val="000D1AC0"/>
    <w:rsid w:val="000D2509"/>
    <w:rsid w:val="000D288E"/>
    <w:rsid w:val="000D2A6A"/>
    <w:rsid w:val="000D2D50"/>
    <w:rsid w:val="000D33B8"/>
    <w:rsid w:val="000D3910"/>
    <w:rsid w:val="000D3A67"/>
    <w:rsid w:val="000D3B16"/>
    <w:rsid w:val="000D4844"/>
    <w:rsid w:val="000D57E0"/>
    <w:rsid w:val="000D608D"/>
    <w:rsid w:val="000D6EEF"/>
    <w:rsid w:val="000E0B66"/>
    <w:rsid w:val="000E1109"/>
    <w:rsid w:val="000E3689"/>
    <w:rsid w:val="000E3904"/>
    <w:rsid w:val="000E3D0B"/>
    <w:rsid w:val="000E4891"/>
    <w:rsid w:val="000E4D68"/>
    <w:rsid w:val="000E526F"/>
    <w:rsid w:val="000F0366"/>
    <w:rsid w:val="000F05E2"/>
    <w:rsid w:val="000F07E5"/>
    <w:rsid w:val="000F1AF5"/>
    <w:rsid w:val="000F321E"/>
    <w:rsid w:val="000F3804"/>
    <w:rsid w:val="000F4C04"/>
    <w:rsid w:val="000F5B79"/>
    <w:rsid w:val="000F673B"/>
    <w:rsid w:val="000F77FE"/>
    <w:rsid w:val="000F7B8B"/>
    <w:rsid w:val="000F7FB8"/>
    <w:rsid w:val="00100063"/>
    <w:rsid w:val="00101719"/>
    <w:rsid w:val="00102A05"/>
    <w:rsid w:val="00103724"/>
    <w:rsid w:val="00104016"/>
    <w:rsid w:val="0010750B"/>
    <w:rsid w:val="0010784F"/>
    <w:rsid w:val="00107909"/>
    <w:rsid w:val="00107E4B"/>
    <w:rsid w:val="00110314"/>
    <w:rsid w:val="0011075E"/>
    <w:rsid w:val="00111DC7"/>
    <w:rsid w:val="001121E9"/>
    <w:rsid w:val="00112A2B"/>
    <w:rsid w:val="00112ADC"/>
    <w:rsid w:val="0011333A"/>
    <w:rsid w:val="00115783"/>
    <w:rsid w:val="00116DA6"/>
    <w:rsid w:val="00120122"/>
    <w:rsid w:val="001211B1"/>
    <w:rsid w:val="00121546"/>
    <w:rsid w:val="00121BAE"/>
    <w:rsid w:val="0012200A"/>
    <w:rsid w:val="001220FA"/>
    <w:rsid w:val="001222D3"/>
    <w:rsid w:val="00122673"/>
    <w:rsid w:val="00123162"/>
    <w:rsid w:val="001238E5"/>
    <w:rsid w:val="00123AA6"/>
    <w:rsid w:val="00123FC3"/>
    <w:rsid w:val="0012402C"/>
    <w:rsid w:val="00124938"/>
    <w:rsid w:val="00124CF8"/>
    <w:rsid w:val="00124F9C"/>
    <w:rsid w:val="00125807"/>
    <w:rsid w:val="00125B05"/>
    <w:rsid w:val="00125CA0"/>
    <w:rsid w:val="001261CA"/>
    <w:rsid w:val="00126760"/>
    <w:rsid w:val="00127674"/>
    <w:rsid w:val="001276FA"/>
    <w:rsid w:val="00131E68"/>
    <w:rsid w:val="001323FA"/>
    <w:rsid w:val="00132AF5"/>
    <w:rsid w:val="00132B7E"/>
    <w:rsid w:val="001330F5"/>
    <w:rsid w:val="00134636"/>
    <w:rsid w:val="001356F0"/>
    <w:rsid w:val="0013721B"/>
    <w:rsid w:val="00140E41"/>
    <w:rsid w:val="001413D1"/>
    <w:rsid w:val="00141A2D"/>
    <w:rsid w:val="00141B70"/>
    <w:rsid w:val="001429F2"/>
    <w:rsid w:val="0014361B"/>
    <w:rsid w:val="00143805"/>
    <w:rsid w:val="00143D87"/>
    <w:rsid w:val="00144C86"/>
    <w:rsid w:val="00146D9B"/>
    <w:rsid w:val="00147574"/>
    <w:rsid w:val="00150739"/>
    <w:rsid w:val="00150AC5"/>
    <w:rsid w:val="00150B42"/>
    <w:rsid w:val="00151C9F"/>
    <w:rsid w:val="0015218C"/>
    <w:rsid w:val="001523C7"/>
    <w:rsid w:val="0015283A"/>
    <w:rsid w:val="00153445"/>
    <w:rsid w:val="0015354A"/>
    <w:rsid w:val="00153D68"/>
    <w:rsid w:val="001545FE"/>
    <w:rsid w:val="00156C9B"/>
    <w:rsid w:val="0015772B"/>
    <w:rsid w:val="00157A42"/>
    <w:rsid w:val="00157B2A"/>
    <w:rsid w:val="001605EB"/>
    <w:rsid w:val="00160921"/>
    <w:rsid w:val="00162BB0"/>
    <w:rsid w:val="00163C69"/>
    <w:rsid w:val="00164741"/>
    <w:rsid w:val="00165B59"/>
    <w:rsid w:val="0016730D"/>
    <w:rsid w:val="001705D0"/>
    <w:rsid w:val="00170FBE"/>
    <w:rsid w:val="001719BD"/>
    <w:rsid w:val="00172887"/>
    <w:rsid w:val="00173A19"/>
    <w:rsid w:val="001741AE"/>
    <w:rsid w:val="00174BEC"/>
    <w:rsid w:val="001751AD"/>
    <w:rsid w:val="001773BB"/>
    <w:rsid w:val="0017758F"/>
    <w:rsid w:val="001775ED"/>
    <w:rsid w:val="00177A3A"/>
    <w:rsid w:val="00180775"/>
    <w:rsid w:val="00181030"/>
    <w:rsid w:val="00181442"/>
    <w:rsid w:val="001814EE"/>
    <w:rsid w:val="001815B8"/>
    <w:rsid w:val="00182B95"/>
    <w:rsid w:val="001833CE"/>
    <w:rsid w:val="00183432"/>
    <w:rsid w:val="00183BFC"/>
    <w:rsid w:val="001845FE"/>
    <w:rsid w:val="00185529"/>
    <w:rsid w:val="00190251"/>
    <w:rsid w:val="0019128A"/>
    <w:rsid w:val="00191C42"/>
    <w:rsid w:val="00191F08"/>
    <w:rsid w:val="00191F37"/>
    <w:rsid w:val="0019231C"/>
    <w:rsid w:val="00192770"/>
    <w:rsid w:val="00192899"/>
    <w:rsid w:val="001937CD"/>
    <w:rsid w:val="00194F9B"/>
    <w:rsid w:val="00195114"/>
    <w:rsid w:val="00195A0E"/>
    <w:rsid w:val="00196D51"/>
    <w:rsid w:val="001979AD"/>
    <w:rsid w:val="00197DF5"/>
    <w:rsid w:val="00197F7F"/>
    <w:rsid w:val="001A0AB4"/>
    <w:rsid w:val="001A1F53"/>
    <w:rsid w:val="001A368A"/>
    <w:rsid w:val="001A3A19"/>
    <w:rsid w:val="001A3E2F"/>
    <w:rsid w:val="001A541B"/>
    <w:rsid w:val="001A5C8D"/>
    <w:rsid w:val="001A6AC9"/>
    <w:rsid w:val="001B020D"/>
    <w:rsid w:val="001B10C5"/>
    <w:rsid w:val="001B206C"/>
    <w:rsid w:val="001B2DA7"/>
    <w:rsid w:val="001B3D5F"/>
    <w:rsid w:val="001B4F1A"/>
    <w:rsid w:val="001B6619"/>
    <w:rsid w:val="001B6A52"/>
    <w:rsid w:val="001B7BC4"/>
    <w:rsid w:val="001C0DAF"/>
    <w:rsid w:val="001C184E"/>
    <w:rsid w:val="001C20DB"/>
    <w:rsid w:val="001C361D"/>
    <w:rsid w:val="001C3D95"/>
    <w:rsid w:val="001C6683"/>
    <w:rsid w:val="001C6D32"/>
    <w:rsid w:val="001C6EA8"/>
    <w:rsid w:val="001C7302"/>
    <w:rsid w:val="001C765A"/>
    <w:rsid w:val="001C7D97"/>
    <w:rsid w:val="001D082D"/>
    <w:rsid w:val="001D156C"/>
    <w:rsid w:val="001D20C2"/>
    <w:rsid w:val="001D346B"/>
    <w:rsid w:val="001D3BC1"/>
    <w:rsid w:val="001D496A"/>
    <w:rsid w:val="001D5079"/>
    <w:rsid w:val="001D5085"/>
    <w:rsid w:val="001D50D2"/>
    <w:rsid w:val="001D53F8"/>
    <w:rsid w:val="001D663A"/>
    <w:rsid w:val="001D6A93"/>
    <w:rsid w:val="001D75CC"/>
    <w:rsid w:val="001D7BC9"/>
    <w:rsid w:val="001E11FF"/>
    <w:rsid w:val="001E3534"/>
    <w:rsid w:val="001E369B"/>
    <w:rsid w:val="001E46AA"/>
    <w:rsid w:val="001E539A"/>
    <w:rsid w:val="001E583E"/>
    <w:rsid w:val="001E595A"/>
    <w:rsid w:val="001E5A4B"/>
    <w:rsid w:val="001E6026"/>
    <w:rsid w:val="001F1AEB"/>
    <w:rsid w:val="001F1EFD"/>
    <w:rsid w:val="001F22D1"/>
    <w:rsid w:val="001F3FCB"/>
    <w:rsid w:val="001F6657"/>
    <w:rsid w:val="001F731C"/>
    <w:rsid w:val="001F7BFC"/>
    <w:rsid w:val="001F7D89"/>
    <w:rsid w:val="0020043A"/>
    <w:rsid w:val="0020077A"/>
    <w:rsid w:val="002011A7"/>
    <w:rsid w:val="00201323"/>
    <w:rsid w:val="002022A7"/>
    <w:rsid w:val="00203396"/>
    <w:rsid w:val="002038FA"/>
    <w:rsid w:val="00203D93"/>
    <w:rsid w:val="00203E24"/>
    <w:rsid w:val="002051CD"/>
    <w:rsid w:val="002069C8"/>
    <w:rsid w:val="00206DFE"/>
    <w:rsid w:val="00206E76"/>
    <w:rsid w:val="002104B6"/>
    <w:rsid w:val="0021081B"/>
    <w:rsid w:val="0021182E"/>
    <w:rsid w:val="002121A3"/>
    <w:rsid w:val="0021365F"/>
    <w:rsid w:val="002137F9"/>
    <w:rsid w:val="0021404A"/>
    <w:rsid w:val="0021426E"/>
    <w:rsid w:val="00214E5A"/>
    <w:rsid w:val="00215BDB"/>
    <w:rsid w:val="00216AC5"/>
    <w:rsid w:val="002217A4"/>
    <w:rsid w:val="00221DF0"/>
    <w:rsid w:val="00224A7D"/>
    <w:rsid w:val="00226DD6"/>
    <w:rsid w:val="002276A1"/>
    <w:rsid w:val="00227B20"/>
    <w:rsid w:val="00227F3C"/>
    <w:rsid w:val="00230815"/>
    <w:rsid w:val="00230CD1"/>
    <w:rsid w:val="002319BE"/>
    <w:rsid w:val="00231FA1"/>
    <w:rsid w:val="00233052"/>
    <w:rsid w:val="00233D53"/>
    <w:rsid w:val="002358DB"/>
    <w:rsid w:val="00240BCF"/>
    <w:rsid w:val="00240CA1"/>
    <w:rsid w:val="00241561"/>
    <w:rsid w:val="002422AA"/>
    <w:rsid w:val="0024259B"/>
    <w:rsid w:val="00242BB3"/>
    <w:rsid w:val="00242FC1"/>
    <w:rsid w:val="002437AE"/>
    <w:rsid w:val="00243C3E"/>
    <w:rsid w:val="0024455D"/>
    <w:rsid w:val="00245580"/>
    <w:rsid w:val="00245C59"/>
    <w:rsid w:val="00247183"/>
    <w:rsid w:val="002472F3"/>
    <w:rsid w:val="00247FD3"/>
    <w:rsid w:val="00250935"/>
    <w:rsid w:val="00252FE1"/>
    <w:rsid w:val="00253445"/>
    <w:rsid w:val="00253B93"/>
    <w:rsid w:val="002540C5"/>
    <w:rsid w:val="0025457F"/>
    <w:rsid w:val="00254CEF"/>
    <w:rsid w:val="00254E22"/>
    <w:rsid w:val="00256835"/>
    <w:rsid w:val="00257CAD"/>
    <w:rsid w:val="00257D20"/>
    <w:rsid w:val="002613F5"/>
    <w:rsid w:val="002619AB"/>
    <w:rsid w:val="00262365"/>
    <w:rsid w:val="00262AD3"/>
    <w:rsid w:val="002637B7"/>
    <w:rsid w:val="00263B73"/>
    <w:rsid w:val="0026414E"/>
    <w:rsid w:val="0026528C"/>
    <w:rsid w:val="0026534D"/>
    <w:rsid w:val="002661DB"/>
    <w:rsid w:val="00270729"/>
    <w:rsid w:val="002712D3"/>
    <w:rsid w:val="00273BA8"/>
    <w:rsid w:val="00275343"/>
    <w:rsid w:val="00275D27"/>
    <w:rsid w:val="00275E60"/>
    <w:rsid w:val="00276EF5"/>
    <w:rsid w:val="002774A4"/>
    <w:rsid w:val="0028081E"/>
    <w:rsid w:val="002822CC"/>
    <w:rsid w:val="00282860"/>
    <w:rsid w:val="0028320A"/>
    <w:rsid w:val="00283405"/>
    <w:rsid w:val="0028415F"/>
    <w:rsid w:val="002845A1"/>
    <w:rsid w:val="0028554A"/>
    <w:rsid w:val="0028572E"/>
    <w:rsid w:val="00287F05"/>
    <w:rsid w:val="00290868"/>
    <w:rsid w:val="00290A49"/>
    <w:rsid w:val="00292AD7"/>
    <w:rsid w:val="00292DE9"/>
    <w:rsid w:val="00293B92"/>
    <w:rsid w:val="0029400D"/>
    <w:rsid w:val="0029457B"/>
    <w:rsid w:val="00295AE4"/>
    <w:rsid w:val="00295E07"/>
    <w:rsid w:val="002960B5"/>
    <w:rsid w:val="00296389"/>
    <w:rsid w:val="002965C0"/>
    <w:rsid w:val="00297894"/>
    <w:rsid w:val="002978A8"/>
    <w:rsid w:val="002A0CBC"/>
    <w:rsid w:val="002A141A"/>
    <w:rsid w:val="002A1D13"/>
    <w:rsid w:val="002A20CD"/>
    <w:rsid w:val="002A333E"/>
    <w:rsid w:val="002A335D"/>
    <w:rsid w:val="002A3D07"/>
    <w:rsid w:val="002A498D"/>
    <w:rsid w:val="002A5C43"/>
    <w:rsid w:val="002A7AB9"/>
    <w:rsid w:val="002B004D"/>
    <w:rsid w:val="002B0778"/>
    <w:rsid w:val="002B0927"/>
    <w:rsid w:val="002B0D09"/>
    <w:rsid w:val="002B2C1C"/>
    <w:rsid w:val="002B327D"/>
    <w:rsid w:val="002B3B52"/>
    <w:rsid w:val="002B6110"/>
    <w:rsid w:val="002B68FC"/>
    <w:rsid w:val="002B6923"/>
    <w:rsid w:val="002B6B38"/>
    <w:rsid w:val="002B6DAB"/>
    <w:rsid w:val="002B74AD"/>
    <w:rsid w:val="002B7A7E"/>
    <w:rsid w:val="002B7E05"/>
    <w:rsid w:val="002C1EE7"/>
    <w:rsid w:val="002C2AB8"/>
    <w:rsid w:val="002C539D"/>
    <w:rsid w:val="002C58D6"/>
    <w:rsid w:val="002D2198"/>
    <w:rsid w:val="002D24F0"/>
    <w:rsid w:val="002D3DE4"/>
    <w:rsid w:val="002D593C"/>
    <w:rsid w:val="002D5DC8"/>
    <w:rsid w:val="002D6107"/>
    <w:rsid w:val="002E0966"/>
    <w:rsid w:val="002E0A52"/>
    <w:rsid w:val="002E1F29"/>
    <w:rsid w:val="002E2194"/>
    <w:rsid w:val="002E2505"/>
    <w:rsid w:val="002E2942"/>
    <w:rsid w:val="002E385A"/>
    <w:rsid w:val="002E3FC6"/>
    <w:rsid w:val="002E44EB"/>
    <w:rsid w:val="002E4CED"/>
    <w:rsid w:val="002E61A2"/>
    <w:rsid w:val="002E6C90"/>
    <w:rsid w:val="002E7356"/>
    <w:rsid w:val="002F04CB"/>
    <w:rsid w:val="002F1984"/>
    <w:rsid w:val="002F1AB9"/>
    <w:rsid w:val="002F1CA2"/>
    <w:rsid w:val="002F31A7"/>
    <w:rsid w:val="002F36E2"/>
    <w:rsid w:val="002F37AC"/>
    <w:rsid w:val="002F43BE"/>
    <w:rsid w:val="002F4F91"/>
    <w:rsid w:val="002F5752"/>
    <w:rsid w:val="002F5844"/>
    <w:rsid w:val="002F6B59"/>
    <w:rsid w:val="002F6D91"/>
    <w:rsid w:val="002F72F3"/>
    <w:rsid w:val="00300116"/>
    <w:rsid w:val="0030102C"/>
    <w:rsid w:val="003022A4"/>
    <w:rsid w:val="003025A3"/>
    <w:rsid w:val="00303717"/>
    <w:rsid w:val="0030469F"/>
    <w:rsid w:val="00304A4A"/>
    <w:rsid w:val="00306497"/>
    <w:rsid w:val="00306CD8"/>
    <w:rsid w:val="00306CE8"/>
    <w:rsid w:val="00306FEF"/>
    <w:rsid w:val="0030730C"/>
    <w:rsid w:val="00310131"/>
    <w:rsid w:val="00310899"/>
    <w:rsid w:val="00310C37"/>
    <w:rsid w:val="003110B4"/>
    <w:rsid w:val="003120BA"/>
    <w:rsid w:val="00312656"/>
    <w:rsid w:val="00314674"/>
    <w:rsid w:val="00314802"/>
    <w:rsid w:val="0032296F"/>
    <w:rsid w:val="003255D8"/>
    <w:rsid w:val="00325CC6"/>
    <w:rsid w:val="00325D5A"/>
    <w:rsid w:val="00326669"/>
    <w:rsid w:val="00327C83"/>
    <w:rsid w:val="0033094E"/>
    <w:rsid w:val="0033136E"/>
    <w:rsid w:val="003316B8"/>
    <w:rsid w:val="003326A7"/>
    <w:rsid w:val="003347C2"/>
    <w:rsid w:val="00334CDB"/>
    <w:rsid w:val="00336AB4"/>
    <w:rsid w:val="00336ABE"/>
    <w:rsid w:val="003376E6"/>
    <w:rsid w:val="00340143"/>
    <w:rsid w:val="00340AA4"/>
    <w:rsid w:val="00341251"/>
    <w:rsid w:val="003426AF"/>
    <w:rsid w:val="00342958"/>
    <w:rsid w:val="00342EEC"/>
    <w:rsid w:val="003434CE"/>
    <w:rsid w:val="003434F9"/>
    <w:rsid w:val="0034476D"/>
    <w:rsid w:val="00345414"/>
    <w:rsid w:val="00345482"/>
    <w:rsid w:val="003456FD"/>
    <w:rsid w:val="0034597D"/>
    <w:rsid w:val="003464DD"/>
    <w:rsid w:val="00347C7A"/>
    <w:rsid w:val="00350396"/>
    <w:rsid w:val="00350542"/>
    <w:rsid w:val="0035058F"/>
    <w:rsid w:val="00350697"/>
    <w:rsid w:val="00350CF3"/>
    <w:rsid w:val="003521CE"/>
    <w:rsid w:val="003527C8"/>
    <w:rsid w:val="00352D2A"/>
    <w:rsid w:val="00353A67"/>
    <w:rsid w:val="00355806"/>
    <w:rsid w:val="00355A70"/>
    <w:rsid w:val="00357733"/>
    <w:rsid w:val="00360243"/>
    <w:rsid w:val="003606F5"/>
    <w:rsid w:val="00360AB6"/>
    <w:rsid w:val="00361BF6"/>
    <w:rsid w:val="00361E6E"/>
    <w:rsid w:val="00361E99"/>
    <w:rsid w:val="00361F4D"/>
    <w:rsid w:val="0036306C"/>
    <w:rsid w:val="003641E4"/>
    <w:rsid w:val="003644B2"/>
    <w:rsid w:val="00365727"/>
    <w:rsid w:val="003657C9"/>
    <w:rsid w:val="00366E02"/>
    <w:rsid w:val="00367A36"/>
    <w:rsid w:val="00372AD3"/>
    <w:rsid w:val="00372C51"/>
    <w:rsid w:val="00373000"/>
    <w:rsid w:val="00373460"/>
    <w:rsid w:val="003735BD"/>
    <w:rsid w:val="003738D0"/>
    <w:rsid w:val="00373E7A"/>
    <w:rsid w:val="00373F43"/>
    <w:rsid w:val="0037413B"/>
    <w:rsid w:val="00375BF3"/>
    <w:rsid w:val="0037617F"/>
    <w:rsid w:val="00376783"/>
    <w:rsid w:val="00376CFE"/>
    <w:rsid w:val="003777E0"/>
    <w:rsid w:val="003803EB"/>
    <w:rsid w:val="00382205"/>
    <w:rsid w:val="00382BA6"/>
    <w:rsid w:val="00382DC8"/>
    <w:rsid w:val="003836E8"/>
    <w:rsid w:val="0038391F"/>
    <w:rsid w:val="0038393F"/>
    <w:rsid w:val="00383959"/>
    <w:rsid w:val="00383A1E"/>
    <w:rsid w:val="00384802"/>
    <w:rsid w:val="003849DA"/>
    <w:rsid w:val="00384D8F"/>
    <w:rsid w:val="00386FAE"/>
    <w:rsid w:val="00390E25"/>
    <w:rsid w:val="00391B1C"/>
    <w:rsid w:val="00392444"/>
    <w:rsid w:val="00392B9F"/>
    <w:rsid w:val="0039423E"/>
    <w:rsid w:val="0039461D"/>
    <w:rsid w:val="0039496B"/>
    <w:rsid w:val="003962F5"/>
    <w:rsid w:val="0039639D"/>
    <w:rsid w:val="00396998"/>
    <w:rsid w:val="00396D68"/>
    <w:rsid w:val="003975BB"/>
    <w:rsid w:val="003A02DE"/>
    <w:rsid w:val="003A0812"/>
    <w:rsid w:val="003A1F64"/>
    <w:rsid w:val="003A20CC"/>
    <w:rsid w:val="003A2476"/>
    <w:rsid w:val="003A262B"/>
    <w:rsid w:val="003A380B"/>
    <w:rsid w:val="003A38D5"/>
    <w:rsid w:val="003A4D66"/>
    <w:rsid w:val="003A67C2"/>
    <w:rsid w:val="003B037D"/>
    <w:rsid w:val="003B0506"/>
    <w:rsid w:val="003B10ED"/>
    <w:rsid w:val="003B1FE7"/>
    <w:rsid w:val="003B2C5F"/>
    <w:rsid w:val="003B3D8B"/>
    <w:rsid w:val="003B4941"/>
    <w:rsid w:val="003B4C9A"/>
    <w:rsid w:val="003B5C9E"/>
    <w:rsid w:val="003B6577"/>
    <w:rsid w:val="003B7B63"/>
    <w:rsid w:val="003B7F55"/>
    <w:rsid w:val="003C0707"/>
    <w:rsid w:val="003C192A"/>
    <w:rsid w:val="003C21E1"/>
    <w:rsid w:val="003C2B0A"/>
    <w:rsid w:val="003C3181"/>
    <w:rsid w:val="003C34B7"/>
    <w:rsid w:val="003C4B03"/>
    <w:rsid w:val="003C4D69"/>
    <w:rsid w:val="003C68D5"/>
    <w:rsid w:val="003C7A31"/>
    <w:rsid w:val="003D007E"/>
    <w:rsid w:val="003D042C"/>
    <w:rsid w:val="003D059C"/>
    <w:rsid w:val="003D0C7F"/>
    <w:rsid w:val="003D11A2"/>
    <w:rsid w:val="003D19AA"/>
    <w:rsid w:val="003D1A9A"/>
    <w:rsid w:val="003D207F"/>
    <w:rsid w:val="003D3A87"/>
    <w:rsid w:val="003D3CB8"/>
    <w:rsid w:val="003D3E12"/>
    <w:rsid w:val="003D44C3"/>
    <w:rsid w:val="003D47EC"/>
    <w:rsid w:val="003D4AA1"/>
    <w:rsid w:val="003D5F13"/>
    <w:rsid w:val="003D61B2"/>
    <w:rsid w:val="003D6B16"/>
    <w:rsid w:val="003D6E0A"/>
    <w:rsid w:val="003D7302"/>
    <w:rsid w:val="003D7A3A"/>
    <w:rsid w:val="003E0DED"/>
    <w:rsid w:val="003E0F1F"/>
    <w:rsid w:val="003E4405"/>
    <w:rsid w:val="003E46B1"/>
    <w:rsid w:val="003E52AD"/>
    <w:rsid w:val="003F1C24"/>
    <w:rsid w:val="003F38C5"/>
    <w:rsid w:val="003F39AC"/>
    <w:rsid w:val="003F3B0A"/>
    <w:rsid w:val="003F3B50"/>
    <w:rsid w:val="003F446E"/>
    <w:rsid w:val="003F5C9E"/>
    <w:rsid w:val="003F5EFA"/>
    <w:rsid w:val="003F6384"/>
    <w:rsid w:val="003F654F"/>
    <w:rsid w:val="003F701C"/>
    <w:rsid w:val="003F74C7"/>
    <w:rsid w:val="003F7673"/>
    <w:rsid w:val="003F7BCA"/>
    <w:rsid w:val="00402EFA"/>
    <w:rsid w:val="00403615"/>
    <w:rsid w:val="00405F15"/>
    <w:rsid w:val="00407D5F"/>
    <w:rsid w:val="00407F03"/>
    <w:rsid w:val="00410D4C"/>
    <w:rsid w:val="00413391"/>
    <w:rsid w:val="0041572C"/>
    <w:rsid w:val="00415C5F"/>
    <w:rsid w:val="0041688D"/>
    <w:rsid w:val="00416AC2"/>
    <w:rsid w:val="00416B67"/>
    <w:rsid w:val="00416D5A"/>
    <w:rsid w:val="00417352"/>
    <w:rsid w:val="004176F0"/>
    <w:rsid w:val="004178BE"/>
    <w:rsid w:val="00417D75"/>
    <w:rsid w:val="00420768"/>
    <w:rsid w:val="00421F4B"/>
    <w:rsid w:val="00422527"/>
    <w:rsid w:val="00422E5C"/>
    <w:rsid w:val="00423455"/>
    <w:rsid w:val="00424220"/>
    <w:rsid w:val="0042542A"/>
    <w:rsid w:val="004260D4"/>
    <w:rsid w:val="0042750F"/>
    <w:rsid w:val="004275B5"/>
    <w:rsid w:val="00430201"/>
    <w:rsid w:val="00430916"/>
    <w:rsid w:val="004310D2"/>
    <w:rsid w:val="00431A52"/>
    <w:rsid w:val="004320E3"/>
    <w:rsid w:val="00432A53"/>
    <w:rsid w:val="004332DF"/>
    <w:rsid w:val="004341D7"/>
    <w:rsid w:val="00435435"/>
    <w:rsid w:val="004354FC"/>
    <w:rsid w:val="004355DA"/>
    <w:rsid w:val="004374EB"/>
    <w:rsid w:val="00437ABB"/>
    <w:rsid w:val="00440247"/>
    <w:rsid w:val="0044036E"/>
    <w:rsid w:val="00440D79"/>
    <w:rsid w:val="004410B9"/>
    <w:rsid w:val="00441BE7"/>
    <w:rsid w:val="004423F7"/>
    <w:rsid w:val="004428AC"/>
    <w:rsid w:val="00442933"/>
    <w:rsid w:val="00443550"/>
    <w:rsid w:val="00443AB1"/>
    <w:rsid w:val="00444817"/>
    <w:rsid w:val="00446B05"/>
    <w:rsid w:val="00446C6B"/>
    <w:rsid w:val="00451749"/>
    <w:rsid w:val="0045266D"/>
    <w:rsid w:val="004529B8"/>
    <w:rsid w:val="00452C2C"/>
    <w:rsid w:val="00454E1B"/>
    <w:rsid w:val="004560D8"/>
    <w:rsid w:val="004578DC"/>
    <w:rsid w:val="00457A67"/>
    <w:rsid w:val="004615BE"/>
    <w:rsid w:val="0046214E"/>
    <w:rsid w:val="004647D5"/>
    <w:rsid w:val="00464EC5"/>
    <w:rsid w:val="004656CF"/>
    <w:rsid w:val="00465893"/>
    <w:rsid w:val="00465DDF"/>
    <w:rsid w:val="00470A55"/>
    <w:rsid w:val="00473AC7"/>
    <w:rsid w:val="00473F37"/>
    <w:rsid w:val="00474EEF"/>
    <w:rsid w:val="00475E06"/>
    <w:rsid w:val="0047602C"/>
    <w:rsid w:val="004802DA"/>
    <w:rsid w:val="00480A22"/>
    <w:rsid w:val="00480ED9"/>
    <w:rsid w:val="004811B7"/>
    <w:rsid w:val="004817D5"/>
    <w:rsid w:val="00481A07"/>
    <w:rsid w:val="00481DA6"/>
    <w:rsid w:val="00481F35"/>
    <w:rsid w:val="00482E24"/>
    <w:rsid w:val="004876B0"/>
    <w:rsid w:val="0049056D"/>
    <w:rsid w:val="00490BB8"/>
    <w:rsid w:val="004912DE"/>
    <w:rsid w:val="004912E1"/>
    <w:rsid w:val="00491EE3"/>
    <w:rsid w:val="00493EC1"/>
    <w:rsid w:val="004940A1"/>
    <w:rsid w:val="00494604"/>
    <w:rsid w:val="00494784"/>
    <w:rsid w:val="00494A08"/>
    <w:rsid w:val="00494ACD"/>
    <w:rsid w:val="0049562A"/>
    <w:rsid w:val="00497DB5"/>
    <w:rsid w:val="004A1BC8"/>
    <w:rsid w:val="004A1E19"/>
    <w:rsid w:val="004A2019"/>
    <w:rsid w:val="004A28FA"/>
    <w:rsid w:val="004A3AD8"/>
    <w:rsid w:val="004A76E8"/>
    <w:rsid w:val="004B0664"/>
    <w:rsid w:val="004B1573"/>
    <w:rsid w:val="004B34AA"/>
    <w:rsid w:val="004B5A59"/>
    <w:rsid w:val="004B6B5F"/>
    <w:rsid w:val="004B726E"/>
    <w:rsid w:val="004B728B"/>
    <w:rsid w:val="004B7385"/>
    <w:rsid w:val="004C0A39"/>
    <w:rsid w:val="004C312F"/>
    <w:rsid w:val="004C3501"/>
    <w:rsid w:val="004C61D6"/>
    <w:rsid w:val="004C6278"/>
    <w:rsid w:val="004C681F"/>
    <w:rsid w:val="004C73C8"/>
    <w:rsid w:val="004D0EE8"/>
    <w:rsid w:val="004D2032"/>
    <w:rsid w:val="004D2C65"/>
    <w:rsid w:val="004D4A6E"/>
    <w:rsid w:val="004D5A23"/>
    <w:rsid w:val="004D6372"/>
    <w:rsid w:val="004D6834"/>
    <w:rsid w:val="004D7520"/>
    <w:rsid w:val="004D7866"/>
    <w:rsid w:val="004D788C"/>
    <w:rsid w:val="004D7C32"/>
    <w:rsid w:val="004E0C45"/>
    <w:rsid w:val="004E15C3"/>
    <w:rsid w:val="004E1F72"/>
    <w:rsid w:val="004E2961"/>
    <w:rsid w:val="004E3675"/>
    <w:rsid w:val="004E3804"/>
    <w:rsid w:val="004E3912"/>
    <w:rsid w:val="004E3A04"/>
    <w:rsid w:val="004E3FF8"/>
    <w:rsid w:val="004E4073"/>
    <w:rsid w:val="004E4081"/>
    <w:rsid w:val="004E5AD0"/>
    <w:rsid w:val="004E5B5C"/>
    <w:rsid w:val="004E5D9D"/>
    <w:rsid w:val="004E615F"/>
    <w:rsid w:val="004E63D4"/>
    <w:rsid w:val="004E7495"/>
    <w:rsid w:val="004E7F71"/>
    <w:rsid w:val="004F1200"/>
    <w:rsid w:val="004F1745"/>
    <w:rsid w:val="004F19F0"/>
    <w:rsid w:val="004F22A8"/>
    <w:rsid w:val="004F3C72"/>
    <w:rsid w:val="004F4D31"/>
    <w:rsid w:val="004F5DB4"/>
    <w:rsid w:val="004F5F00"/>
    <w:rsid w:val="004F5F22"/>
    <w:rsid w:val="005003CE"/>
    <w:rsid w:val="005008F6"/>
    <w:rsid w:val="005024DA"/>
    <w:rsid w:val="00503867"/>
    <w:rsid w:val="005038D8"/>
    <w:rsid w:val="005044DA"/>
    <w:rsid w:val="005049B7"/>
    <w:rsid w:val="0050582D"/>
    <w:rsid w:val="00506142"/>
    <w:rsid w:val="0050718F"/>
    <w:rsid w:val="00507EAB"/>
    <w:rsid w:val="005120E7"/>
    <w:rsid w:val="0051311B"/>
    <w:rsid w:val="00513C52"/>
    <w:rsid w:val="00514A63"/>
    <w:rsid w:val="005157BC"/>
    <w:rsid w:val="00517B02"/>
    <w:rsid w:val="00517B76"/>
    <w:rsid w:val="00517DA3"/>
    <w:rsid w:val="00520A5D"/>
    <w:rsid w:val="0052194A"/>
    <w:rsid w:val="0052375D"/>
    <w:rsid w:val="005247AD"/>
    <w:rsid w:val="005249EF"/>
    <w:rsid w:val="005256E6"/>
    <w:rsid w:val="00526D57"/>
    <w:rsid w:val="0052766C"/>
    <w:rsid w:val="005279DF"/>
    <w:rsid w:val="005303B1"/>
    <w:rsid w:val="00531776"/>
    <w:rsid w:val="0053186E"/>
    <w:rsid w:val="00532B7F"/>
    <w:rsid w:val="00535B62"/>
    <w:rsid w:val="00535F4F"/>
    <w:rsid w:val="00536441"/>
    <w:rsid w:val="005372CB"/>
    <w:rsid w:val="0054206C"/>
    <w:rsid w:val="0054349C"/>
    <w:rsid w:val="00543BD8"/>
    <w:rsid w:val="00544392"/>
    <w:rsid w:val="005456F3"/>
    <w:rsid w:val="005458F0"/>
    <w:rsid w:val="0054604D"/>
    <w:rsid w:val="005462A6"/>
    <w:rsid w:val="00547269"/>
    <w:rsid w:val="005477D5"/>
    <w:rsid w:val="005502EF"/>
    <w:rsid w:val="00553E70"/>
    <w:rsid w:val="00554AB1"/>
    <w:rsid w:val="00555A33"/>
    <w:rsid w:val="0055679F"/>
    <w:rsid w:val="00556B51"/>
    <w:rsid w:val="00556EA4"/>
    <w:rsid w:val="005570C5"/>
    <w:rsid w:val="00560163"/>
    <w:rsid w:val="00560CEA"/>
    <w:rsid w:val="00561C13"/>
    <w:rsid w:val="00562F34"/>
    <w:rsid w:val="00563BF3"/>
    <w:rsid w:val="00563FDB"/>
    <w:rsid w:val="005642AE"/>
    <w:rsid w:val="00565666"/>
    <w:rsid w:val="0056610C"/>
    <w:rsid w:val="00567055"/>
    <w:rsid w:val="00570B17"/>
    <w:rsid w:val="00571972"/>
    <w:rsid w:val="00571E80"/>
    <w:rsid w:val="005726A5"/>
    <w:rsid w:val="00573717"/>
    <w:rsid w:val="00573834"/>
    <w:rsid w:val="005742C6"/>
    <w:rsid w:val="0057614B"/>
    <w:rsid w:val="00577D18"/>
    <w:rsid w:val="00581785"/>
    <w:rsid w:val="00581F99"/>
    <w:rsid w:val="00582C9F"/>
    <w:rsid w:val="00584033"/>
    <w:rsid w:val="00584EFD"/>
    <w:rsid w:val="0058690A"/>
    <w:rsid w:val="00586FAA"/>
    <w:rsid w:val="0058715D"/>
    <w:rsid w:val="0058763D"/>
    <w:rsid w:val="005900CD"/>
    <w:rsid w:val="00590C20"/>
    <w:rsid w:val="00590E2C"/>
    <w:rsid w:val="00593A30"/>
    <w:rsid w:val="005942B9"/>
    <w:rsid w:val="00597967"/>
    <w:rsid w:val="00597FA4"/>
    <w:rsid w:val="005A0008"/>
    <w:rsid w:val="005A1014"/>
    <w:rsid w:val="005A1576"/>
    <w:rsid w:val="005A3222"/>
    <w:rsid w:val="005A3B95"/>
    <w:rsid w:val="005A3E7F"/>
    <w:rsid w:val="005A44AA"/>
    <w:rsid w:val="005A45D8"/>
    <w:rsid w:val="005A7581"/>
    <w:rsid w:val="005B099F"/>
    <w:rsid w:val="005B0A7B"/>
    <w:rsid w:val="005B166B"/>
    <w:rsid w:val="005B1EF6"/>
    <w:rsid w:val="005B2A2D"/>
    <w:rsid w:val="005B3225"/>
    <w:rsid w:val="005B40AB"/>
    <w:rsid w:val="005B543A"/>
    <w:rsid w:val="005B583C"/>
    <w:rsid w:val="005B6644"/>
    <w:rsid w:val="005B6893"/>
    <w:rsid w:val="005B7E7F"/>
    <w:rsid w:val="005B7F51"/>
    <w:rsid w:val="005C0D28"/>
    <w:rsid w:val="005C1C9B"/>
    <w:rsid w:val="005C2158"/>
    <w:rsid w:val="005C25FE"/>
    <w:rsid w:val="005C26DE"/>
    <w:rsid w:val="005C3F10"/>
    <w:rsid w:val="005C406E"/>
    <w:rsid w:val="005C4B80"/>
    <w:rsid w:val="005C517E"/>
    <w:rsid w:val="005C5803"/>
    <w:rsid w:val="005C58D3"/>
    <w:rsid w:val="005C5EFB"/>
    <w:rsid w:val="005C65B6"/>
    <w:rsid w:val="005C768B"/>
    <w:rsid w:val="005C776C"/>
    <w:rsid w:val="005D0249"/>
    <w:rsid w:val="005D0842"/>
    <w:rsid w:val="005D1341"/>
    <w:rsid w:val="005D3E66"/>
    <w:rsid w:val="005D4C49"/>
    <w:rsid w:val="005D5F18"/>
    <w:rsid w:val="005D6AD7"/>
    <w:rsid w:val="005D77A8"/>
    <w:rsid w:val="005E0456"/>
    <w:rsid w:val="005E0A27"/>
    <w:rsid w:val="005E193A"/>
    <w:rsid w:val="005E2AED"/>
    <w:rsid w:val="005E34C1"/>
    <w:rsid w:val="005E378E"/>
    <w:rsid w:val="005E4742"/>
    <w:rsid w:val="005E559E"/>
    <w:rsid w:val="005E6BCF"/>
    <w:rsid w:val="005F0F1B"/>
    <w:rsid w:val="005F111E"/>
    <w:rsid w:val="005F11DF"/>
    <w:rsid w:val="005F1743"/>
    <w:rsid w:val="005F214F"/>
    <w:rsid w:val="005F37B8"/>
    <w:rsid w:val="005F3FD5"/>
    <w:rsid w:val="005F496E"/>
    <w:rsid w:val="005F4E99"/>
    <w:rsid w:val="005F705F"/>
    <w:rsid w:val="005F70C2"/>
    <w:rsid w:val="005F727A"/>
    <w:rsid w:val="005F7487"/>
    <w:rsid w:val="006008ED"/>
    <w:rsid w:val="00600AC2"/>
    <w:rsid w:val="006013E4"/>
    <w:rsid w:val="00602225"/>
    <w:rsid w:val="0060313D"/>
    <w:rsid w:val="006042FD"/>
    <w:rsid w:val="0060482A"/>
    <w:rsid w:val="00604F69"/>
    <w:rsid w:val="0060578B"/>
    <w:rsid w:val="00605DEE"/>
    <w:rsid w:val="00606CAB"/>
    <w:rsid w:val="00610872"/>
    <w:rsid w:val="00610C9C"/>
    <w:rsid w:val="00611189"/>
    <w:rsid w:val="00612281"/>
    <w:rsid w:val="006132D7"/>
    <w:rsid w:val="006149DB"/>
    <w:rsid w:val="00614C6F"/>
    <w:rsid w:val="00615BEC"/>
    <w:rsid w:val="00617363"/>
    <w:rsid w:val="006177DE"/>
    <w:rsid w:val="006206EB"/>
    <w:rsid w:val="00621786"/>
    <w:rsid w:val="006228D1"/>
    <w:rsid w:val="0062370B"/>
    <w:rsid w:val="0062495F"/>
    <w:rsid w:val="00624B80"/>
    <w:rsid w:val="00625486"/>
    <w:rsid w:val="0062623B"/>
    <w:rsid w:val="00626976"/>
    <w:rsid w:val="00627613"/>
    <w:rsid w:val="00627A00"/>
    <w:rsid w:val="006312F5"/>
    <w:rsid w:val="006322AC"/>
    <w:rsid w:val="006322B0"/>
    <w:rsid w:val="00632DCD"/>
    <w:rsid w:val="0063335B"/>
    <w:rsid w:val="006333F6"/>
    <w:rsid w:val="00633FB5"/>
    <w:rsid w:val="00635255"/>
    <w:rsid w:val="00635356"/>
    <w:rsid w:val="00636A8C"/>
    <w:rsid w:val="00641967"/>
    <w:rsid w:val="00641B3B"/>
    <w:rsid w:val="00642350"/>
    <w:rsid w:val="006428FE"/>
    <w:rsid w:val="00643656"/>
    <w:rsid w:val="00643E84"/>
    <w:rsid w:val="00643FEE"/>
    <w:rsid w:val="00644080"/>
    <w:rsid w:val="0064541B"/>
    <w:rsid w:val="00645D82"/>
    <w:rsid w:val="006461A0"/>
    <w:rsid w:val="00647F5F"/>
    <w:rsid w:val="00650442"/>
    <w:rsid w:val="00651790"/>
    <w:rsid w:val="00653018"/>
    <w:rsid w:val="00653FD2"/>
    <w:rsid w:val="00654137"/>
    <w:rsid w:val="0065438B"/>
    <w:rsid w:val="00654436"/>
    <w:rsid w:val="006550F5"/>
    <w:rsid w:val="006551EA"/>
    <w:rsid w:val="006553EF"/>
    <w:rsid w:val="0065540A"/>
    <w:rsid w:val="00655462"/>
    <w:rsid w:val="0065564C"/>
    <w:rsid w:val="00656381"/>
    <w:rsid w:val="00656DB4"/>
    <w:rsid w:val="00656FA9"/>
    <w:rsid w:val="006576F9"/>
    <w:rsid w:val="006578FC"/>
    <w:rsid w:val="00657ECF"/>
    <w:rsid w:val="006604DA"/>
    <w:rsid w:val="00660509"/>
    <w:rsid w:val="00661162"/>
    <w:rsid w:val="00662825"/>
    <w:rsid w:val="00662E14"/>
    <w:rsid w:val="00662EE9"/>
    <w:rsid w:val="006633E5"/>
    <w:rsid w:val="00663734"/>
    <w:rsid w:val="006656BA"/>
    <w:rsid w:val="00665A9E"/>
    <w:rsid w:val="00666133"/>
    <w:rsid w:val="00666BF9"/>
    <w:rsid w:val="0066787D"/>
    <w:rsid w:val="0066799E"/>
    <w:rsid w:val="00667CC2"/>
    <w:rsid w:val="00671C19"/>
    <w:rsid w:val="00671E3F"/>
    <w:rsid w:val="00671EFA"/>
    <w:rsid w:val="00672F44"/>
    <w:rsid w:val="0067307D"/>
    <w:rsid w:val="006731C1"/>
    <w:rsid w:val="00673D79"/>
    <w:rsid w:val="00674331"/>
    <w:rsid w:val="0067635F"/>
    <w:rsid w:val="006763C2"/>
    <w:rsid w:val="006764A1"/>
    <w:rsid w:val="00676FCC"/>
    <w:rsid w:val="006774BD"/>
    <w:rsid w:val="0067793D"/>
    <w:rsid w:val="00681EA2"/>
    <w:rsid w:val="00683BC9"/>
    <w:rsid w:val="00683C81"/>
    <w:rsid w:val="00685126"/>
    <w:rsid w:val="00685B66"/>
    <w:rsid w:val="00686BFB"/>
    <w:rsid w:val="00687082"/>
    <w:rsid w:val="006903E6"/>
    <w:rsid w:val="00690441"/>
    <w:rsid w:val="00690701"/>
    <w:rsid w:val="00691219"/>
    <w:rsid w:val="00691EF7"/>
    <w:rsid w:val="00692974"/>
    <w:rsid w:val="00694927"/>
    <w:rsid w:val="006965B4"/>
    <w:rsid w:val="006969C2"/>
    <w:rsid w:val="006971F9"/>
    <w:rsid w:val="006975EA"/>
    <w:rsid w:val="00697DE1"/>
    <w:rsid w:val="006A0C14"/>
    <w:rsid w:val="006A11AE"/>
    <w:rsid w:val="006A158E"/>
    <w:rsid w:val="006A172A"/>
    <w:rsid w:val="006A2220"/>
    <w:rsid w:val="006A2277"/>
    <w:rsid w:val="006A3E7A"/>
    <w:rsid w:val="006A5BEE"/>
    <w:rsid w:val="006A5D85"/>
    <w:rsid w:val="006A626B"/>
    <w:rsid w:val="006A722C"/>
    <w:rsid w:val="006A7B7C"/>
    <w:rsid w:val="006B162B"/>
    <w:rsid w:val="006B19A7"/>
    <w:rsid w:val="006B2A29"/>
    <w:rsid w:val="006B2E1F"/>
    <w:rsid w:val="006B47C5"/>
    <w:rsid w:val="006B4A02"/>
    <w:rsid w:val="006B4A5F"/>
    <w:rsid w:val="006B535D"/>
    <w:rsid w:val="006B704E"/>
    <w:rsid w:val="006B73A0"/>
    <w:rsid w:val="006B7AB0"/>
    <w:rsid w:val="006C05F1"/>
    <w:rsid w:val="006C0653"/>
    <w:rsid w:val="006C0EDE"/>
    <w:rsid w:val="006C1590"/>
    <w:rsid w:val="006C2705"/>
    <w:rsid w:val="006C391D"/>
    <w:rsid w:val="006C3E08"/>
    <w:rsid w:val="006C43A1"/>
    <w:rsid w:val="006C4F44"/>
    <w:rsid w:val="006C5099"/>
    <w:rsid w:val="006C691D"/>
    <w:rsid w:val="006C6B37"/>
    <w:rsid w:val="006C6BCE"/>
    <w:rsid w:val="006C72EF"/>
    <w:rsid w:val="006C79D3"/>
    <w:rsid w:val="006D0297"/>
    <w:rsid w:val="006D1CC3"/>
    <w:rsid w:val="006D64C1"/>
    <w:rsid w:val="006D7069"/>
    <w:rsid w:val="006D7090"/>
    <w:rsid w:val="006E152C"/>
    <w:rsid w:val="006E18CB"/>
    <w:rsid w:val="006E1AF4"/>
    <w:rsid w:val="006E1E73"/>
    <w:rsid w:val="006E2299"/>
    <w:rsid w:val="006E4B30"/>
    <w:rsid w:val="006E4CDB"/>
    <w:rsid w:val="006E5310"/>
    <w:rsid w:val="006E56D5"/>
    <w:rsid w:val="006E6492"/>
    <w:rsid w:val="006F022C"/>
    <w:rsid w:val="006F10D3"/>
    <w:rsid w:val="006F20B5"/>
    <w:rsid w:val="006F2E0F"/>
    <w:rsid w:val="006F3087"/>
    <w:rsid w:val="006F395D"/>
    <w:rsid w:val="006F54E8"/>
    <w:rsid w:val="006F54ED"/>
    <w:rsid w:val="006F5824"/>
    <w:rsid w:val="006F6291"/>
    <w:rsid w:val="006F6DE8"/>
    <w:rsid w:val="007008C5"/>
    <w:rsid w:val="007008C6"/>
    <w:rsid w:val="00701225"/>
    <w:rsid w:val="00701AFC"/>
    <w:rsid w:val="00702CCF"/>
    <w:rsid w:val="00703AAA"/>
    <w:rsid w:val="00703B03"/>
    <w:rsid w:val="007041EF"/>
    <w:rsid w:val="0070442D"/>
    <w:rsid w:val="007050C1"/>
    <w:rsid w:val="007065D0"/>
    <w:rsid w:val="00707A3E"/>
    <w:rsid w:val="00711746"/>
    <w:rsid w:val="0071307E"/>
    <w:rsid w:val="0071439F"/>
    <w:rsid w:val="00715486"/>
    <w:rsid w:val="0071584F"/>
    <w:rsid w:val="00715FD4"/>
    <w:rsid w:val="007167B3"/>
    <w:rsid w:val="00717870"/>
    <w:rsid w:val="00720644"/>
    <w:rsid w:val="00721241"/>
    <w:rsid w:val="007212F2"/>
    <w:rsid w:val="00721A9A"/>
    <w:rsid w:val="00724500"/>
    <w:rsid w:val="00724B5A"/>
    <w:rsid w:val="00724B84"/>
    <w:rsid w:val="00724EDD"/>
    <w:rsid w:val="0072561C"/>
    <w:rsid w:val="00725901"/>
    <w:rsid w:val="007267BC"/>
    <w:rsid w:val="00727303"/>
    <w:rsid w:val="0072761D"/>
    <w:rsid w:val="00730053"/>
    <w:rsid w:val="00730833"/>
    <w:rsid w:val="00730905"/>
    <w:rsid w:val="00733058"/>
    <w:rsid w:val="0073426A"/>
    <w:rsid w:val="0074075C"/>
    <w:rsid w:val="0074175C"/>
    <w:rsid w:val="00742997"/>
    <w:rsid w:val="00742D8A"/>
    <w:rsid w:val="00742FE9"/>
    <w:rsid w:val="00743148"/>
    <w:rsid w:val="00743F03"/>
    <w:rsid w:val="007448EF"/>
    <w:rsid w:val="00746491"/>
    <w:rsid w:val="00747366"/>
    <w:rsid w:val="00747446"/>
    <w:rsid w:val="00747E4B"/>
    <w:rsid w:val="007501BB"/>
    <w:rsid w:val="007505E4"/>
    <w:rsid w:val="007506A1"/>
    <w:rsid w:val="00750B11"/>
    <w:rsid w:val="00750E9F"/>
    <w:rsid w:val="00750F4D"/>
    <w:rsid w:val="0075224B"/>
    <w:rsid w:val="00752840"/>
    <w:rsid w:val="00752A76"/>
    <w:rsid w:val="0075505E"/>
    <w:rsid w:val="007563B9"/>
    <w:rsid w:val="00757C1C"/>
    <w:rsid w:val="00757E9E"/>
    <w:rsid w:val="00757F66"/>
    <w:rsid w:val="0076010F"/>
    <w:rsid w:val="00760950"/>
    <w:rsid w:val="00760E37"/>
    <w:rsid w:val="00761744"/>
    <w:rsid w:val="0076186A"/>
    <w:rsid w:val="00762A20"/>
    <w:rsid w:val="00762C52"/>
    <w:rsid w:val="00762CFE"/>
    <w:rsid w:val="00764119"/>
    <w:rsid w:val="00764D64"/>
    <w:rsid w:val="0076552C"/>
    <w:rsid w:val="00765D49"/>
    <w:rsid w:val="00766AEE"/>
    <w:rsid w:val="00766B0C"/>
    <w:rsid w:val="00766CBA"/>
    <w:rsid w:val="007671F1"/>
    <w:rsid w:val="00767317"/>
    <w:rsid w:val="00770492"/>
    <w:rsid w:val="00770C04"/>
    <w:rsid w:val="00770CAC"/>
    <w:rsid w:val="007732B4"/>
    <w:rsid w:val="00774A1A"/>
    <w:rsid w:val="007757F3"/>
    <w:rsid w:val="00775B67"/>
    <w:rsid w:val="0077636C"/>
    <w:rsid w:val="00780099"/>
    <w:rsid w:val="00780ED4"/>
    <w:rsid w:val="0078192E"/>
    <w:rsid w:val="00784064"/>
    <w:rsid w:val="0078422D"/>
    <w:rsid w:val="0078483A"/>
    <w:rsid w:val="0078499B"/>
    <w:rsid w:val="0078553A"/>
    <w:rsid w:val="007860ED"/>
    <w:rsid w:val="00786120"/>
    <w:rsid w:val="007875CA"/>
    <w:rsid w:val="007907B6"/>
    <w:rsid w:val="0079119A"/>
    <w:rsid w:val="00791B79"/>
    <w:rsid w:val="00792CBD"/>
    <w:rsid w:val="00792D16"/>
    <w:rsid w:val="00793154"/>
    <w:rsid w:val="00794F12"/>
    <w:rsid w:val="00796CB4"/>
    <w:rsid w:val="007974B1"/>
    <w:rsid w:val="007A2B5E"/>
    <w:rsid w:val="007A52EE"/>
    <w:rsid w:val="007A53FE"/>
    <w:rsid w:val="007A5B6A"/>
    <w:rsid w:val="007A69D7"/>
    <w:rsid w:val="007A7AFB"/>
    <w:rsid w:val="007B0D0E"/>
    <w:rsid w:val="007B1391"/>
    <w:rsid w:val="007B1F90"/>
    <w:rsid w:val="007B24DD"/>
    <w:rsid w:val="007B31BB"/>
    <w:rsid w:val="007B481D"/>
    <w:rsid w:val="007B502D"/>
    <w:rsid w:val="007B5EB2"/>
    <w:rsid w:val="007B711E"/>
    <w:rsid w:val="007C0AD7"/>
    <w:rsid w:val="007C0D8E"/>
    <w:rsid w:val="007C0DD7"/>
    <w:rsid w:val="007C18F6"/>
    <w:rsid w:val="007C1A85"/>
    <w:rsid w:val="007C2C67"/>
    <w:rsid w:val="007C2E0A"/>
    <w:rsid w:val="007C423B"/>
    <w:rsid w:val="007C4291"/>
    <w:rsid w:val="007C4B67"/>
    <w:rsid w:val="007C50D5"/>
    <w:rsid w:val="007C60E0"/>
    <w:rsid w:val="007C6654"/>
    <w:rsid w:val="007C6ED0"/>
    <w:rsid w:val="007C7DE0"/>
    <w:rsid w:val="007D0D99"/>
    <w:rsid w:val="007D1484"/>
    <w:rsid w:val="007D20D0"/>
    <w:rsid w:val="007D216B"/>
    <w:rsid w:val="007D2200"/>
    <w:rsid w:val="007D24C7"/>
    <w:rsid w:val="007D2E1C"/>
    <w:rsid w:val="007D3208"/>
    <w:rsid w:val="007D3BB5"/>
    <w:rsid w:val="007D3C14"/>
    <w:rsid w:val="007D4306"/>
    <w:rsid w:val="007D4D7C"/>
    <w:rsid w:val="007D5464"/>
    <w:rsid w:val="007D5F53"/>
    <w:rsid w:val="007D6361"/>
    <w:rsid w:val="007D6691"/>
    <w:rsid w:val="007D67AF"/>
    <w:rsid w:val="007D6BC5"/>
    <w:rsid w:val="007D7F06"/>
    <w:rsid w:val="007E1AA0"/>
    <w:rsid w:val="007E2009"/>
    <w:rsid w:val="007E28F2"/>
    <w:rsid w:val="007E371A"/>
    <w:rsid w:val="007E57B8"/>
    <w:rsid w:val="007E5E8C"/>
    <w:rsid w:val="007E75E1"/>
    <w:rsid w:val="007E7783"/>
    <w:rsid w:val="007E7D29"/>
    <w:rsid w:val="007F01FF"/>
    <w:rsid w:val="007F118C"/>
    <w:rsid w:val="007F11A5"/>
    <w:rsid w:val="007F153D"/>
    <w:rsid w:val="007F2424"/>
    <w:rsid w:val="007F2DC8"/>
    <w:rsid w:val="007F3203"/>
    <w:rsid w:val="007F491D"/>
    <w:rsid w:val="007F7E1A"/>
    <w:rsid w:val="007F7F36"/>
    <w:rsid w:val="00803BA8"/>
    <w:rsid w:val="00803D8D"/>
    <w:rsid w:val="00806334"/>
    <w:rsid w:val="00806EEC"/>
    <w:rsid w:val="008071E5"/>
    <w:rsid w:val="00807E41"/>
    <w:rsid w:val="008112C1"/>
    <w:rsid w:val="0081250A"/>
    <w:rsid w:val="0081296D"/>
    <w:rsid w:val="00813245"/>
    <w:rsid w:val="0081419D"/>
    <w:rsid w:val="00815066"/>
    <w:rsid w:val="00815EC8"/>
    <w:rsid w:val="008164ED"/>
    <w:rsid w:val="0081743B"/>
    <w:rsid w:val="00817D23"/>
    <w:rsid w:val="00820741"/>
    <w:rsid w:val="0082180A"/>
    <w:rsid w:val="00822459"/>
    <w:rsid w:val="0082287D"/>
    <w:rsid w:val="0082398D"/>
    <w:rsid w:val="00827A50"/>
    <w:rsid w:val="00827D8D"/>
    <w:rsid w:val="008308D7"/>
    <w:rsid w:val="00830CB4"/>
    <w:rsid w:val="00831B4D"/>
    <w:rsid w:val="008324A8"/>
    <w:rsid w:val="00832788"/>
    <w:rsid w:val="00833065"/>
    <w:rsid w:val="008333CC"/>
    <w:rsid w:val="00833496"/>
    <w:rsid w:val="008356E1"/>
    <w:rsid w:val="00835F34"/>
    <w:rsid w:val="008366FE"/>
    <w:rsid w:val="00836926"/>
    <w:rsid w:val="008376C3"/>
    <w:rsid w:val="00840098"/>
    <w:rsid w:val="00842250"/>
    <w:rsid w:val="00842C38"/>
    <w:rsid w:val="0084438F"/>
    <w:rsid w:val="00845198"/>
    <w:rsid w:val="0084529F"/>
    <w:rsid w:val="00845DCA"/>
    <w:rsid w:val="00845E44"/>
    <w:rsid w:val="008466E2"/>
    <w:rsid w:val="00847085"/>
    <w:rsid w:val="008474CD"/>
    <w:rsid w:val="00847D85"/>
    <w:rsid w:val="00847F58"/>
    <w:rsid w:val="00850650"/>
    <w:rsid w:val="00850933"/>
    <w:rsid w:val="00850D20"/>
    <w:rsid w:val="0085356B"/>
    <w:rsid w:val="008537D1"/>
    <w:rsid w:val="00854066"/>
    <w:rsid w:val="008546A8"/>
    <w:rsid w:val="008557BD"/>
    <w:rsid w:val="008571A3"/>
    <w:rsid w:val="008574CF"/>
    <w:rsid w:val="00857C60"/>
    <w:rsid w:val="00857DAE"/>
    <w:rsid w:val="008606D7"/>
    <w:rsid w:val="008607E7"/>
    <w:rsid w:val="008626FB"/>
    <w:rsid w:val="0086355B"/>
    <w:rsid w:val="00863E3B"/>
    <w:rsid w:val="00863F0C"/>
    <w:rsid w:val="00864C25"/>
    <w:rsid w:val="0086562D"/>
    <w:rsid w:val="00867CA3"/>
    <w:rsid w:val="0087006A"/>
    <w:rsid w:val="008717CC"/>
    <w:rsid w:val="00872CC9"/>
    <w:rsid w:val="008747CF"/>
    <w:rsid w:val="008748DF"/>
    <w:rsid w:val="00874DA2"/>
    <w:rsid w:val="00875009"/>
    <w:rsid w:val="0087583A"/>
    <w:rsid w:val="008770C7"/>
    <w:rsid w:val="00877A7D"/>
    <w:rsid w:val="00882102"/>
    <w:rsid w:val="008821F1"/>
    <w:rsid w:val="00883832"/>
    <w:rsid w:val="00883CFE"/>
    <w:rsid w:val="00884507"/>
    <w:rsid w:val="008859DD"/>
    <w:rsid w:val="00890D62"/>
    <w:rsid w:val="0089194F"/>
    <w:rsid w:val="00892704"/>
    <w:rsid w:val="00892918"/>
    <w:rsid w:val="00892A81"/>
    <w:rsid w:val="008943E6"/>
    <w:rsid w:val="0089754D"/>
    <w:rsid w:val="00897D4F"/>
    <w:rsid w:val="00897FE3"/>
    <w:rsid w:val="008A006C"/>
    <w:rsid w:val="008A0CF9"/>
    <w:rsid w:val="008A17C8"/>
    <w:rsid w:val="008A1B70"/>
    <w:rsid w:val="008A1E83"/>
    <w:rsid w:val="008A3605"/>
    <w:rsid w:val="008A6D05"/>
    <w:rsid w:val="008B0B78"/>
    <w:rsid w:val="008B114D"/>
    <w:rsid w:val="008B2058"/>
    <w:rsid w:val="008B3702"/>
    <w:rsid w:val="008B4715"/>
    <w:rsid w:val="008B4716"/>
    <w:rsid w:val="008B5D3A"/>
    <w:rsid w:val="008B64E2"/>
    <w:rsid w:val="008B77CB"/>
    <w:rsid w:val="008C027E"/>
    <w:rsid w:val="008C0C7D"/>
    <w:rsid w:val="008C1A18"/>
    <w:rsid w:val="008C1B7C"/>
    <w:rsid w:val="008C337B"/>
    <w:rsid w:val="008C3D6F"/>
    <w:rsid w:val="008C3E3C"/>
    <w:rsid w:val="008C49E2"/>
    <w:rsid w:val="008C5441"/>
    <w:rsid w:val="008C5BEE"/>
    <w:rsid w:val="008C5C13"/>
    <w:rsid w:val="008C60D8"/>
    <w:rsid w:val="008C715A"/>
    <w:rsid w:val="008D0CB6"/>
    <w:rsid w:val="008D2501"/>
    <w:rsid w:val="008D3673"/>
    <w:rsid w:val="008D3FC8"/>
    <w:rsid w:val="008D493E"/>
    <w:rsid w:val="008D4CE7"/>
    <w:rsid w:val="008D4CF0"/>
    <w:rsid w:val="008D4E71"/>
    <w:rsid w:val="008D566B"/>
    <w:rsid w:val="008D5889"/>
    <w:rsid w:val="008D6EBE"/>
    <w:rsid w:val="008D74E7"/>
    <w:rsid w:val="008D7A60"/>
    <w:rsid w:val="008D7BF7"/>
    <w:rsid w:val="008D7DBF"/>
    <w:rsid w:val="008E2737"/>
    <w:rsid w:val="008E28C7"/>
    <w:rsid w:val="008E2FA6"/>
    <w:rsid w:val="008E31E9"/>
    <w:rsid w:val="008E3FDE"/>
    <w:rsid w:val="008E4F8F"/>
    <w:rsid w:val="008E5CD2"/>
    <w:rsid w:val="008F0015"/>
    <w:rsid w:val="008F0331"/>
    <w:rsid w:val="008F145B"/>
    <w:rsid w:val="008F1492"/>
    <w:rsid w:val="008F1854"/>
    <w:rsid w:val="008F22CC"/>
    <w:rsid w:val="008F30E2"/>
    <w:rsid w:val="008F3AF1"/>
    <w:rsid w:val="008F4195"/>
    <w:rsid w:val="008F4CEA"/>
    <w:rsid w:val="008F55CE"/>
    <w:rsid w:val="008F55DF"/>
    <w:rsid w:val="008F6F87"/>
    <w:rsid w:val="008F7B1D"/>
    <w:rsid w:val="009000BA"/>
    <w:rsid w:val="0090017B"/>
    <w:rsid w:val="00901337"/>
    <w:rsid w:val="009013A1"/>
    <w:rsid w:val="00901CD2"/>
    <w:rsid w:val="00901F63"/>
    <w:rsid w:val="00902271"/>
    <w:rsid w:val="0090315E"/>
    <w:rsid w:val="009037A7"/>
    <w:rsid w:val="009044D3"/>
    <w:rsid w:val="009065D5"/>
    <w:rsid w:val="00911139"/>
    <w:rsid w:val="009114E8"/>
    <w:rsid w:val="00911833"/>
    <w:rsid w:val="009120E5"/>
    <w:rsid w:val="00912411"/>
    <w:rsid w:val="00912438"/>
    <w:rsid w:val="00912D8C"/>
    <w:rsid w:val="00914DB4"/>
    <w:rsid w:val="00915906"/>
    <w:rsid w:val="00915F7C"/>
    <w:rsid w:val="0092146D"/>
    <w:rsid w:val="0092268F"/>
    <w:rsid w:val="00922C46"/>
    <w:rsid w:val="009232AA"/>
    <w:rsid w:val="00923F7D"/>
    <w:rsid w:val="00923F9D"/>
    <w:rsid w:val="00925115"/>
    <w:rsid w:val="0092558D"/>
    <w:rsid w:val="00925683"/>
    <w:rsid w:val="00926204"/>
    <w:rsid w:val="00927934"/>
    <w:rsid w:val="00931097"/>
    <w:rsid w:val="009317A7"/>
    <w:rsid w:val="00932138"/>
    <w:rsid w:val="00933B2D"/>
    <w:rsid w:val="00934246"/>
    <w:rsid w:val="00935FA7"/>
    <w:rsid w:val="00935FBD"/>
    <w:rsid w:val="00936485"/>
    <w:rsid w:val="00936BB8"/>
    <w:rsid w:val="00937ACD"/>
    <w:rsid w:val="009401F3"/>
    <w:rsid w:val="00941412"/>
    <w:rsid w:val="00941E29"/>
    <w:rsid w:val="00943982"/>
    <w:rsid w:val="0094459A"/>
    <w:rsid w:val="00945545"/>
    <w:rsid w:val="009515ED"/>
    <w:rsid w:val="009517BA"/>
    <w:rsid w:val="009521BB"/>
    <w:rsid w:val="009527FA"/>
    <w:rsid w:val="009527FE"/>
    <w:rsid w:val="00952DFD"/>
    <w:rsid w:val="009532C3"/>
    <w:rsid w:val="009535CA"/>
    <w:rsid w:val="00953F98"/>
    <w:rsid w:val="009545C6"/>
    <w:rsid w:val="00955494"/>
    <w:rsid w:val="00955916"/>
    <w:rsid w:val="00955C43"/>
    <w:rsid w:val="009561AE"/>
    <w:rsid w:val="009565C2"/>
    <w:rsid w:val="009572C1"/>
    <w:rsid w:val="0095743B"/>
    <w:rsid w:val="00957870"/>
    <w:rsid w:val="00957D54"/>
    <w:rsid w:val="00960C6E"/>
    <w:rsid w:val="00960EBC"/>
    <w:rsid w:val="00962D15"/>
    <w:rsid w:val="00963164"/>
    <w:rsid w:val="009645C4"/>
    <w:rsid w:val="00965960"/>
    <w:rsid w:val="00966E09"/>
    <w:rsid w:val="009670BC"/>
    <w:rsid w:val="00970499"/>
    <w:rsid w:val="0097158F"/>
    <w:rsid w:val="009715D4"/>
    <w:rsid w:val="00971C15"/>
    <w:rsid w:val="0097267D"/>
    <w:rsid w:val="009729B6"/>
    <w:rsid w:val="009732E9"/>
    <w:rsid w:val="009740BA"/>
    <w:rsid w:val="0097413A"/>
    <w:rsid w:val="00976ACE"/>
    <w:rsid w:val="00977803"/>
    <w:rsid w:val="009810A4"/>
    <w:rsid w:val="00981152"/>
    <w:rsid w:val="00981664"/>
    <w:rsid w:val="0098270C"/>
    <w:rsid w:val="00982C21"/>
    <w:rsid w:val="00983A75"/>
    <w:rsid w:val="00983C66"/>
    <w:rsid w:val="00984549"/>
    <w:rsid w:val="009845B9"/>
    <w:rsid w:val="00984F2E"/>
    <w:rsid w:val="00985B12"/>
    <w:rsid w:val="009861DA"/>
    <w:rsid w:val="009872B8"/>
    <w:rsid w:val="00987379"/>
    <w:rsid w:val="00987892"/>
    <w:rsid w:val="009878D8"/>
    <w:rsid w:val="0098796B"/>
    <w:rsid w:val="00990D9B"/>
    <w:rsid w:val="009914F9"/>
    <w:rsid w:val="0099186E"/>
    <w:rsid w:val="00991D4D"/>
    <w:rsid w:val="009939B7"/>
    <w:rsid w:val="00993D5E"/>
    <w:rsid w:val="00994B23"/>
    <w:rsid w:val="0099550D"/>
    <w:rsid w:val="00995E8F"/>
    <w:rsid w:val="00997AA7"/>
    <w:rsid w:val="009A0BAE"/>
    <w:rsid w:val="009A10C7"/>
    <w:rsid w:val="009A1E44"/>
    <w:rsid w:val="009A249A"/>
    <w:rsid w:val="009A2602"/>
    <w:rsid w:val="009A2C76"/>
    <w:rsid w:val="009A4DA3"/>
    <w:rsid w:val="009A61BB"/>
    <w:rsid w:val="009A6D85"/>
    <w:rsid w:val="009A78C7"/>
    <w:rsid w:val="009B04A8"/>
    <w:rsid w:val="009B059C"/>
    <w:rsid w:val="009B06BE"/>
    <w:rsid w:val="009B0777"/>
    <w:rsid w:val="009B0B46"/>
    <w:rsid w:val="009B1A11"/>
    <w:rsid w:val="009B1B3C"/>
    <w:rsid w:val="009B34B8"/>
    <w:rsid w:val="009B3E66"/>
    <w:rsid w:val="009B41C8"/>
    <w:rsid w:val="009B4648"/>
    <w:rsid w:val="009B4C43"/>
    <w:rsid w:val="009B738A"/>
    <w:rsid w:val="009B7805"/>
    <w:rsid w:val="009C0192"/>
    <w:rsid w:val="009C019C"/>
    <w:rsid w:val="009C04F1"/>
    <w:rsid w:val="009C0940"/>
    <w:rsid w:val="009C15FC"/>
    <w:rsid w:val="009C2E41"/>
    <w:rsid w:val="009C3E92"/>
    <w:rsid w:val="009C4C0B"/>
    <w:rsid w:val="009C58D2"/>
    <w:rsid w:val="009C698B"/>
    <w:rsid w:val="009C7415"/>
    <w:rsid w:val="009D000B"/>
    <w:rsid w:val="009D07E9"/>
    <w:rsid w:val="009D089E"/>
    <w:rsid w:val="009D16B8"/>
    <w:rsid w:val="009D16E9"/>
    <w:rsid w:val="009D1C78"/>
    <w:rsid w:val="009D30BE"/>
    <w:rsid w:val="009D31E8"/>
    <w:rsid w:val="009D5358"/>
    <w:rsid w:val="009D6A4D"/>
    <w:rsid w:val="009D6D87"/>
    <w:rsid w:val="009D715C"/>
    <w:rsid w:val="009D7EDB"/>
    <w:rsid w:val="009E1718"/>
    <w:rsid w:val="009E1BF4"/>
    <w:rsid w:val="009E3178"/>
    <w:rsid w:val="009E321A"/>
    <w:rsid w:val="009E4EC9"/>
    <w:rsid w:val="009E50FC"/>
    <w:rsid w:val="009E5EA7"/>
    <w:rsid w:val="009E604E"/>
    <w:rsid w:val="009F082A"/>
    <w:rsid w:val="009F0CDE"/>
    <w:rsid w:val="009F148F"/>
    <w:rsid w:val="009F3BBD"/>
    <w:rsid w:val="009F4257"/>
    <w:rsid w:val="009F4D1E"/>
    <w:rsid w:val="009F5A2C"/>
    <w:rsid w:val="009F67F2"/>
    <w:rsid w:val="009F7014"/>
    <w:rsid w:val="00A009BF"/>
    <w:rsid w:val="00A0107E"/>
    <w:rsid w:val="00A0218E"/>
    <w:rsid w:val="00A03399"/>
    <w:rsid w:val="00A035EE"/>
    <w:rsid w:val="00A03D65"/>
    <w:rsid w:val="00A052BF"/>
    <w:rsid w:val="00A064E0"/>
    <w:rsid w:val="00A06C02"/>
    <w:rsid w:val="00A07890"/>
    <w:rsid w:val="00A07B3B"/>
    <w:rsid w:val="00A10647"/>
    <w:rsid w:val="00A10D25"/>
    <w:rsid w:val="00A11347"/>
    <w:rsid w:val="00A13B87"/>
    <w:rsid w:val="00A13BFB"/>
    <w:rsid w:val="00A13E5C"/>
    <w:rsid w:val="00A14A6C"/>
    <w:rsid w:val="00A14A7A"/>
    <w:rsid w:val="00A14C1B"/>
    <w:rsid w:val="00A15C5B"/>
    <w:rsid w:val="00A15F95"/>
    <w:rsid w:val="00A16185"/>
    <w:rsid w:val="00A16A10"/>
    <w:rsid w:val="00A16D80"/>
    <w:rsid w:val="00A1706C"/>
    <w:rsid w:val="00A21AB1"/>
    <w:rsid w:val="00A21C6B"/>
    <w:rsid w:val="00A2344B"/>
    <w:rsid w:val="00A23531"/>
    <w:rsid w:val="00A23711"/>
    <w:rsid w:val="00A242F9"/>
    <w:rsid w:val="00A24D3E"/>
    <w:rsid w:val="00A25CEA"/>
    <w:rsid w:val="00A276DD"/>
    <w:rsid w:val="00A27BDC"/>
    <w:rsid w:val="00A27D43"/>
    <w:rsid w:val="00A27E06"/>
    <w:rsid w:val="00A30944"/>
    <w:rsid w:val="00A30957"/>
    <w:rsid w:val="00A32AA6"/>
    <w:rsid w:val="00A33255"/>
    <w:rsid w:val="00A348BB"/>
    <w:rsid w:val="00A35332"/>
    <w:rsid w:val="00A3623A"/>
    <w:rsid w:val="00A36DD5"/>
    <w:rsid w:val="00A373B3"/>
    <w:rsid w:val="00A374A9"/>
    <w:rsid w:val="00A401FD"/>
    <w:rsid w:val="00A4103A"/>
    <w:rsid w:val="00A41124"/>
    <w:rsid w:val="00A41715"/>
    <w:rsid w:val="00A42612"/>
    <w:rsid w:val="00A43866"/>
    <w:rsid w:val="00A43F82"/>
    <w:rsid w:val="00A443F6"/>
    <w:rsid w:val="00A44405"/>
    <w:rsid w:val="00A4528B"/>
    <w:rsid w:val="00A456AF"/>
    <w:rsid w:val="00A45F06"/>
    <w:rsid w:val="00A47170"/>
    <w:rsid w:val="00A505EF"/>
    <w:rsid w:val="00A50A04"/>
    <w:rsid w:val="00A51A5C"/>
    <w:rsid w:val="00A52E57"/>
    <w:rsid w:val="00A531B9"/>
    <w:rsid w:val="00A56D17"/>
    <w:rsid w:val="00A600AE"/>
    <w:rsid w:val="00A618D4"/>
    <w:rsid w:val="00A61CDE"/>
    <w:rsid w:val="00A62465"/>
    <w:rsid w:val="00A62BD1"/>
    <w:rsid w:val="00A62FC0"/>
    <w:rsid w:val="00A63BEF"/>
    <w:rsid w:val="00A65786"/>
    <w:rsid w:val="00A65F65"/>
    <w:rsid w:val="00A66CEB"/>
    <w:rsid w:val="00A672D7"/>
    <w:rsid w:val="00A67FB0"/>
    <w:rsid w:val="00A70084"/>
    <w:rsid w:val="00A74D48"/>
    <w:rsid w:val="00A74EE6"/>
    <w:rsid w:val="00A75DC4"/>
    <w:rsid w:val="00A773AB"/>
    <w:rsid w:val="00A776BB"/>
    <w:rsid w:val="00A77B69"/>
    <w:rsid w:val="00A81D03"/>
    <w:rsid w:val="00A82B0B"/>
    <w:rsid w:val="00A83038"/>
    <w:rsid w:val="00A830E4"/>
    <w:rsid w:val="00A83408"/>
    <w:rsid w:val="00A83A1C"/>
    <w:rsid w:val="00A8514E"/>
    <w:rsid w:val="00A8720A"/>
    <w:rsid w:val="00A90771"/>
    <w:rsid w:val="00A90B48"/>
    <w:rsid w:val="00A910C8"/>
    <w:rsid w:val="00A91710"/>
    <w:rsid w:val="00A91D5B"/>
    <w:rsid w:val="00A92EF9"/>
    <w:rsid w:val="00A94B66"/>
    <w:rsid w:val="00A950F0"/>
    <w:rsid w:val="00A95BFD"/>
    <w:rsid w:val="00A96A0F"/>
    <w:rsid w:val="00AA1124"/>
    <w:rsid w:val="00AA15AD"/>
    <w:rsid w:val="00AA1AFA"/>
    <w:rsid w:val="00AA26D7"/>
    <w:rsid w:val="00AA2E05"/>
    <w:rsid w:val="00AA3152"/>
    <w:rsid w:val="00AA32AB"/>
    <w:rsid w:val="00AA53C3"/>
    <w:rsid w:val="00AA5423"/>
    <w:rsid w:val="00AA5569"/>
    <w:rsid w:val="00AA65D7"/>
    <w:rsid w:val="00AA710D"/>
    <w:rsid w:val="00AA724C"/>
    <w:rsid w:val="00AA7905"/>
    <w:rsid w:val="00AB0006"/>
    <w:rsid w:val="00AB0CE4"/>
    <w:rsid w:val="00AB1C51"/>
    <w:rsid w:val="00AB22C0"/>
    <w:rsid w:val="00AB2775"/>
    <w:rsid w:val="00AB2AF9"/>
    <w:rsid w:val="00AB3060"/>
    <w:rsid w:val="00AB329B"/>
    <w:rsid w:val="00AB33D1"/>
    <w:rsid w:val="00AB5300"/>
    <w:rsid w:val="00AB7B4B"/>
    <w:rsid w:val="00AB7D23"/>
    <w:rsid w:val="00AB7E91"/>
    <w:rsid w:val="00AC241C"/>
    <w:rsid w:val="00AC2F21"/>
    <w:rsid w:val="00AC7695"/>
    <w:rsid w:val="00AC7E1B"/>
    <w:rsid w:val="00AD068E"/>
    <w:rsid w:val="00AD143C"/>
    <w:rsid w:val="00AD2991"/>
    <w:rsid w:val="00AD3116"/>
    <w:rsid w:val="00AD33AC"/>
    <w:rsid w:val="00AD4147"/>
    <w:rsid w:val="00AD527E"/>
    <w:rsid w:val="00AD56A2"/>
    <w:rsid w:val="00AD5DBE"/>
    <w:rsid w:val="00AD6DF3"/>
    <w:rsid w:val="00AD6E01"/>
    <w:rsid w:val="00AD7672"/>
    <w:rsid w:val="00AD7DC5"/>
    <w:rsid w:val="00AD7F8F"/>
    <w:rsid w:val="00AE0045"/>
    <w:rsid w:val="00AE0255"/>
    <w:rsid w:val="00AE0717"/>
    <w:rsid w:val="00AE0ADF"/>
    <w:rsid w:val="00AE0F63"/>
    <w:rsid w:val="00AE1CA1"/>
    <w:rsid w:val="00AE2911"/>
    <w:rsid w:val="00AE3C18"/>
    <w:rsid w:val="00AE3E59"/>
    <w:rsid w:val="00AE58D5"/>
    <w:rsid w:val="00AE61DC"/>
    <w:rsid w:val="00AE74DA"/>
    <w:rsid w:val="00AE758C"/>
    <w:rsid w:val="00AE761F"/>
    <w:rsid w:val="00AE7B55"/>
    <w:rsid w:val="00AF0E50"/>
    <w:rsid w:val="00AF247F"/>
    <w:rsid w:val="00AF269C"/>
    <w:rsid w:val="00AF2BD9"/>
    <w:rsid w:val="00AF3456"/>
    <w:rsid w:val="00AF46D7"/>
    <w:rsid w:val="00AF5275"/>
    <w:rsid w:val="00AF56DB"/>
    <w:rsid w:val="00AF5B0E"/>
    <w:rsid w:val="00AF62AA"/>
    <w:rsid w:val="00B0027C"/>
    <w:rsid w:val="00B006BB"/>
    <w:rsid w:val="00B009F4"/>
    <w:rsid w:val="00B014B7"/>
    <w:rsid w:val="00B01F15"/>
    <w:rsid w:val="00B021B9"/>
    <w:rsid w:val="00B04307"/>
    <w:rsid w:val="00B046AD"/>
    <w:rsid w:val="00B057DD"/>
    <w:rsid w:val="00B06DD7"/>
    <w:rsid w:val="00B07DE1"/>
    <w:rsid w:val="00B07F21"/>
    <w:rsid w:val="00B13BCA"/>
    <w:rsid w:val="00B14CA1"/>
    <w:rsid w:val="00B14D17"/>
    <w:rsid w:val="00B1571B"/>
    <w:rsid w:val="00B17680"/>
    <w:rsid w:val="00B17FC2"/>
    <w:rsid w:val="00B206FB"/>
    <w:rsid w:val="00B215C6"/>
    <w:rsid w:val="00B21BCA"/>
    <w:rsid w:val="00B21D83"/>
    <w:rsid w:val="00B220B2"/>
    <w:rsid w:val="00B2341B"/>
    <w:rsid w:val="00B240B0"/>
    <w:rsid w:val="00B2535B"/>
    <w:rsid w:val="00B259B1"/>
    <w:rsid w:val="00B2716F"/>
    <w:rsid w:val="00B27B75"/>
    <w:rsid w:val="00B3095C"/>
    <w:rsid w:val="00B32571"/>
    <w:rsid w:val="00B338AF"/>
    <w:rsid w:val="00B33B2C"/>
    <w:rsid w:val="00B34717"/>
    <w:rsid w:val="00B34A87"/>
    <w:rsid w:val="00B35DF5"/>
    <w:rsid w:val="00B3717F"/>
    <w:rsid w:val="00B372BE"/>
    <w:rsid w:val="00B37572"/>
    <w:rsid w:val="00B40134"/>
    <w:rsid w:val="00B40208"/>
    <w:rsid w:val="00B41B5E"/>
    <w:rsid w:val="00B41BBF"/>
    <w:rsid w:val="00B41DDA"/>
    <w:rsid w:val="00B41F20"/>
    <w:rsid w:val="00B41FDA"/>
    <w:rsid w:val="00B42574"/>
    <w:rsid w:val="00B435C3"/>
    <w:rsid w:val="00B43650"/>
    <w:rsid w:val="00B450EF"/>
    <w:rsid w:val="00B46839"/>
    <w:rsid w:val="00B46EC6"/>
    <w:rsid w:val="00B5078E"/>
    <w:rsid w:val="00B50878"/>
    <w:rsid w:val="00B51936"/>
    <w:rsid w:val="00B51C61"/>
    <w:rsid w:val="00B51FBC"/>
    <w:rsid w:val="00B52437"/>
    <w:rsid w:val="00B52BAE"/>
    <w:rsid w:val="00B531C2"/>
    <w:rsid w:val="00B540BD"/>
    <w:rsid w:val="00B5512B"/>
    <w:rsid w:val="00B55DC1"/>
    <w:rsid w:val="00B5632A"/>
    <w:rsid w:val="00B56708"/>
    <w:rsid w:val="00B56A41"/>
    <w:rsid w:val="00B56D8C"/>
    <w:rsid w:val="00B56FB0"/>
    <w:rsid w:val="00B5708D"/>
    <w:rsid w:val="00B577E2"/>
    <w:rsid w:val="00B60FB1"/>
    <w:rsid w:val="00B6713A"/>
    <w:rsid w:val="00B6792D"/>
    <w:rsid w:val="00B70094"/>
    <w:rsid w:val="00B701F9"/>
    <w:rsid w:val="00B7064E"/>
    <w:rsid w:val="00B7193A"/>
    <w:rsid w:val="00B725EF"/>
    <w:rsid w:val="00B72A19"/>
    <w:rsid w:val="00B736D4"/>
    <w:rsid w:val="00B741A9"/>
    <w:rsid w:val="00B75007"/>
    <w:rsid w:val="00B75B08"/>
    <w:rsid w:val="00B76472"/>
    <w:rsid w:val="00B76632"/>
    <w:rsid w:val="00B766F6"/>
    <w:rsid w:val="00B768F7"/>
    <w:rsid w:val="00B769BE"/>
    <w:rsid w:val="00B77068"/>
    <w:rsid w:val="00B77241"/>
    <w:rsid w:val="00B77EA7"/>
    <w:rsid w:val="00B77FAE"/>
    <w:rsid w:val="00B77FEE"/>
    <w:rsid w:val="00B81DA6"/>
    <w:rsid w:val="00B81F20"/>
    <w:rsid w:val="00B827C0"/>
    <w:rsid w:val="00B8310B"/>
    <w:rsid w:val="00B8406B"/>
    <w:rsid w:val="00B87086"/>
    <w:rsid w:val="00B8709D"/>
    <w:rsid w:val="00B90405"/>
    <w:rsid w:val="00B90613"/>
    <w:rsid w:val="00B927A6"/>
    <w:rsid w:val="00B92CF9"/>
    <w:rsid w:val="00B9336D"/>
    <w:rsid w:val="00B95826"/>
    <w:rsid w:val="00B95B56"/>
    <w:rsid w:val="00B978F0"/>
    <w:rsid w:val="00B97B43"/>
    <w:rsid w:val="00BA0591"/>
    <w:rsid w:val="00BA07F7"/>
    <w:rsid w:val="00BA0F75"/>
    <w:rsid w:val="00BA1414"/>
    <w:rsid w:val="00BA3515"/>
    <w:rsid w:val="00BA3B14"/>
    <w:rsid w:val="00BA3D30"/>
    <w:rsid w:val="00BA4495"/>
    <w:rsid w:val="00BA50D8"/>
    <w:rsid w:val="00BA537F"/>
    <w:rsid w:val="00BA584A"/>
    <w:rsid w:val="00BA598B"/>
    <w:rsid w:val="00BA6386"/>
    <w:rsid w:val="00BB0242"/>
    <w:rsid w:val="00BB1C53"/>
    <w:rsid w:val="00BB4185"/>
    <w:rsid w:val="00BB4DEE"/>
    <w:rsid w:val="00BB4EA2"/>
    <w:rsid w:val="00BB515F"/>
    <w:rsid w:val="00BB569E"/>
    <w:rsid w:val="00BB57D5"/>
    <w:rsid w:val="00BC1A68"/>
    <w:rsid w:val="00BC1FC1"/>
    <w:rsid w:val="00BC7311"/>
    <w:rsid w:val="00BC75F7"/>
    <w:rsid w:val="00BC7999"/>
    <w:rsid w:val="00BC7F2F"/>
    <w:rsid w:val="00BD0C31"/>
    <w:rsid w:val="00BD2B84"/>
    <w:rsid w:val="00BD2EE5"/>
    <w:rsid w:val="00BD393B"/>
    <w:rsid w:val="00BD455B"/>
    <w:rsid w:val="00BD57C0"/>
    <w:rsid w:val="00BD5DA1"/>
    <w:rsid w:val="00BD633E"/>
    <w:rsid w:val="00BD6720"/>
    <w:rsid w:val="00BD6E64"/>
    <w:rsid w:val="00BE11C5"/>
    <w:rsid w:val="00BE4223"/>
    <w:rsid w:val="00BE49FE"/>
    <w:rsid w:val="00BE4BFA"/>
    <w:rsid w:val="00BE4D59"/>
    <w:rsid w:val="00BE641A"/>
    <w:rsid w:val="00BE6922"/>
    <w:rsid w:val="00BE7BD5"/>
    <w:rsid w:val="00BF04A1"/>
    <w:rsid w:val="00BF062D"/>
    <w:rsid w:val="00BF16F8"/>
    <w:rsid w:val="00BF1BC4"/>
    <w:rsid w:val="00BF4012"/>
    <w:rsid w:val="00BF4943"/>
    <w:rsid w:val="00BF5820"/>
    <w:rsid w:val="00BF5F7D"/>
    <w:rsid w:val="00BF6B9F"/>
    <w:rsid w:val="00BF6DEB"/>
    <w:rsid w:val="00C000E9"/>
    <w:rsid w:val="00C00970"/>
    <w:rsid w:val="00C00D0A"/>
    <w:rsid w:val="00C0119D"/>
    <w:rsid w:val="00C023DC"/>
    <w:rsid w:val="00C02426"/>
    <w:rsid w:val="00C02908"/>
    <w:rsid w:val="00C040F6"/>
    <w:rsid w:val="00C0415F"/>
    <w:rsid w:val="00C041FE"/>
    <w:rsid w:val="00C04FFF"/>
    <w:rsid w:val="00C06ADF"/>
    <w:rsid w:val="00C06D3B"/>
    <w:rsid w:val="00C06E99"/>
    <w:rsid w:val="00C07A5E"/>
    <w:rsid w:val="00C105D2"/>
    <w:rsid w:val="00C10B09"/>
    <w:rsid w:val="00C11BF4"/>
    <w:rsid w:val="00C11C72"/>
    <w:rsid w:val="00C12B38"/>
    <w:rsid w:val="00C13A79"/>
    <w:rsid w:val="00C14311"/>
    <w:rsid w:val="00C157F8"/>
    <w:rsid w:val="00C16233"/>
    <w:rsid w:val="00C1758B"/>
    <w:rsid w:val="00C20D7B"/>
    <w:rsid w:val="00C235A7"/>
    <w:rsid w:val="00C243E7"/>
    <w:rsid w:val="00C24C21"/>
    <w:rsid w:val="00C25C68"/>
    <w:rsid w:val="00C26B2A"/>
    <w:rsid w:val="00C3002E"/>
    <w:rsid w:val="00C3072A"/>
    <w:rsid w:val="00C31354"/>
    <w:rsid w:val="00C315BA"/>
    <w:rsid w:val="00C326DD"/>
    <w:rsid w:val="00C330FC"/>
    <w:rsid w:val="00C34ACB"/>
    <w:rsid w:val="00C36821"/>
    <w:rsid w:val="00C37FAE"/>
    <w:rsid w:val="00C37FEA"/>
    <w:rsid w:val="00C40597"/>
    <w:rsid w:val="00C4078F"/>
    <w:rsid w:val="00C43004"/>
    <w:rsid w:val="00C45B67"/>
    <w:rsid w:val="00C47848"/>
    <w:rsid w:val="00C511AA"/>
    <w:rsid w:val="00C513D2"/>
    <w:rsid w:val="00C516B1"/>
    <w:rsid w:val="00C5183E"/>
    <w:rsid w:val="00C51FE8"/>
    <w:rsid w:val="00C524B8"/>
    <w:rsid w:val="00C526E8"/>
    <w:rsid w:val="00C5281F"/>
    <w:rsid w:val="00C52831"/>
    <w:rsid w:val="00C52C48"/>
    <w:rsid w:val="00C530EE"/>
    <w:rsid w:val="00C540B0"/>
    <w:rsid w:val="00C545C3"/>
    <w:rsid w:val="00C60F22"/>
    <w:rsid w:val="00C610B9"/>
    <w:rsid w:val="00C6161C"/>
    <w:rsid w:val="00C620D8"/>
    <w:rsid w:val="00C6419E"/>
    <w:rsid w:val="00C6536B"/>
    <w:rsid w:val="00C66C56"/>
    <w:rsid w:val="00C66C9E"/>
    <w:rsid w:val="00C67221"/>
    <w:rsid w:val="00C6735E"/>
    <w:rsid w:val="00C67839"/>
    <w:rsid w:val="00C679B0"/>
    <w:rsid w:val="00C70645"/>
    <w:rsid w:val="00C70D69"/>
    <w:rsid w:val="00C72158"/>
    <w:rsid w:val="00C732C1"/>
    <w:rsid w:val="00C7354C"/>
    <w:rsid w:val="00C73CF7"/>
    <w:rsid w:val="00C73FD6"/>
    <w:rsid w:val="00C74070"/>
    <w:rsid w:val="00C7444C"/>
    <w:rsid w:val="00C74B84"/>
    <w:rsid w:val="00C7597D"/>
    <w:rsid w:val="00C77399"/>
    <w:rsid w:val="00C818C4"/>
    <w:rsid w:val="00C81C96"/>
    <w:rsid w:val="00C820B6"/>
    <w:rsid w:val="00C82137"/>
    <w:rsid w:val="00C843BF"/>
    <w:rsid w:val="00C84A87"/>
    <w:rsid w:val="00C84B33"/>
    <w:rsid w:val="00C856A7"/>
    <w:rsid w:val="00C85B92"/>
    <w:rsid w:val="00C86F26"/>
    <w:rsid w:val="00C870C0"/>
    <w:rsid w:val="00C92C3F"/>
    <w:rsid w:val="00C930E7"/>
    <w:rsid w:val="00C936F4"/>
    <w:rsid w:val="00C93812"/>
    <w:rsid w:val="00C942A2"/>
    <w:rsid w:val="00C958C6"/>
    <w:rsid w:val="00C964E3"/>
    <w:rsid w:val="00C96840"/>
    <w:rsid w:val="00C97F85"/>
    <w:rsid w:val="00CA0267"/>
    <w:rsid w:val="00CA0649"/>
    <w:rsid w:val="00CA18FB"/>
    <w:rsid w:val="00CA1FBC"/>
    <w:rsid w:val="00CA2412"/>
    <w:rsid w:val="00CA26A9"/>
    <w:rsid w:val="00CA2AFA"/>
    <w:rsid w:val="00CA3FE0"/>
    <w:rsid w:val="00CA6E64"/>
    <w:rsid w:val="00CA71AC"/>
    <w:rsid w:val="00CA7C33"/>
    <w:rsid w:val="00CA7F1F"/>
    <w:rsid w:val="00CB01B2"/>
    <w:rsid w:val="00CB524F"/>
    <w:rsid w:val="00CB53B9"/>
    <w:rsid w:val="00CB649E"/>
    <w:rsid w:val="00CB6BCF"/>
    <w:rsid w:val="00CB71AD"/>
    <w:rsid w:val="00CB7255"/>
    <w:rsid w:val="00CC0919"/>
    <w:rsid w:val="00CC10B3"/>
    <w:rsid w:val="00CC32F4"/>
    <w:rsid w:val="00CC397E"/>
    <w:rsid w:val="00CD0968"/>
    <w:rsid w:val="00CD2268"/>
    <w:rsid w:val="00CD2C5F"/>
    <w:rsid w:val="00CD2D77"/>
    <w:rsid w:val="00CD3341"/>
    <w:rsid w:val="00CD34CA"/>
    <w:rsid w:val="00CD3E1F"/>
    <w:rsid w:val="00CD46A0"/>
    <w:rsid w:val="00CD47FB"/>
    <w:rsid w:val="00CD5B05"/>
    <w:rsid w:val="00CD5BD8"/>
    <w:rsid w:val="00CD6689"/>
    <w:rsid w:val="00CD7BEE"/>
    <w:rsid w:val="00CD7CD7"/>
    <w:rsid w:val="00CE098C"/>
    <w:rsid w:val="00CE0B00"/>
    <w:rsid w:val="00CE3C5D"/>
    <w:rsid w:val="00CE4A03"/>
    <w:rsid w:val="00CE4C5A"/>
    <w:rsid w:val="00CE5341"/>
    <w:rsid w:val="00CE5EB6"/>
    <w:rsid w:val="00CE7550"/>
    <w:rsid w:val="00CE7617"/>
    <w:rsid w:val="00CE7D40"/>
    <w:rsid w:val="00CE7DF2"/>
    <w:rsid w:val="00CF0DC2"/>
    <w:rsid w:val="00CF1140"/>
    <w:rsid w:val="00CF3F35"/>
    <w:rsid w:val="00CF3F45"/>
    <w:rsid w:val="00CF687E"/>
    <w:rsid w:val="00CF6E4D"/>
    <w:rsid w:val="00CF7A62"/>
    <w:rsid w:val="00CF7DFD"/>
    <w:rsid w:val="00D038A1"/>
    <w:rsid w:val="00D07982"/>
    <w:rsid w:val="00D105C2"/>
    <w:rsid w:val="00D111D6"/>
    <w:rsid w:val="00D119D2"/>
    <w:rsid w:val="00D13535"/>
    <w:rsid w:val="00D13BF1"/>
    <w:rsid w:val="00D14E58"/>
    <w:rsid w:val="00D14E98"/>
    <w:rsid w:val="00D1501B"/>
    <w:rsid w:val="00D156CD"/>
    <w:rsid w:val="00D15872"/>
    <w:rsid w:val="00D158C1"/>
    <w:rsid w:val="00D212FA"/>
    <w:rsid w:val="00D217A6"/>
    <w:rsid w:val="00D225E6"/>
    <w:rsid w:val="00D2271C"/>
    <w:rsid w:val="00D22CE7"/>
    <w:rsid w:val="00D249C7"/>
    <w:rsid w:val="00D25F6C"/>
    <w:rsid w:val="00D2702D"/>
    <w:rsid w:val="00D32F87"/>
    <w:rsid w:val="00D3331A"/>
    <w:rsid w:val="00D33F5E"/>
    <w:rsid w:val="00D36D90"/>
    <w:rsid w:val="00D3785D"/>
    <w:rsid w:val="00D37F20"/>
    <w:rsid w:val="00D42722"/>
    <w:rsid w:val="00D4309C"/>
    <w:rsid w:val="00D45755"/>
    <w:rsid w:val="00D46E37"/>
    <w:rsid w:val="00D4737F"/>
    <w:rsid w:val="00D47C74"/>
    <w:rsid w:val="00D47E21"/>
    <w:rsid w:val="00D5053F"/>
    <w:rsid w:val="00D517F0"/>
    <w:rsid w:val="00D51AA3"/>
    <w:rsid w:val="00D530F5"/>
    <w:rsid w:val="00D537DA"/>
    <w:rsid w:val="00D5386A"/>
    <w:rsid w:val="00D53F6B"/>
    <w:rsid w:val="00D5498A"/>
    <w:rsid w:val="00D54A84"/>
    <w:rsid w:val="00D55661"/>
    <w:rsid w:val="00D56F11"/>
    <w:rsid w:val="00D60610"/>
    <w:rsid w:val="00D608EA"/>
    <w:rsid w:val="00D6160C"/>
    <w:rsid w:val="00D6163D"/>
    <w:rsid w:val="00D61AA9"/>
    <w:rsid w:val="00D61E0B"/>
    <w:rsid w:val="00D61E2D"/>
    <w:rsid w:val="00D6279B"/>
    <w:rsid w:val="00D6341D"/>
    <w:rsid w:val="00D634D0"/>
    <w:rsid w:val="00D64A8C"/>
    <w:rsid w:val="00D64ED3"/>
    <w:rsid w:val="00D65500"/>
    <w:rsid w:val="00D65889"/>
    <w:rsid w:val="00D67837"/>
    <w:rsid w:val="00D67C42"/>
    <w:rsid w:val="00D710E5"/>
    <w:rsid w:val="00D71821"/>
    <w:rsid w:val="00D73877"/>
    <w:rsid w:val="00D73BA5"/>
    <w:rsid w:val="00D7446D"/>
    <w:rsid w:val="00D74541"/>
    <w:rsid w:val="00D7461B"/>
    <w:rsid w:val="00D74A73"/>
    <w:rsid w:val="00D7535B"/>
    <w:rsid w:val="00D757C3"/>
    <w:rsid w:val="00D80006"/>
    <w:rsid w:val="00D80075"/>
    <w:rsid w:val="00D8033C"/>
    <w:rsid w:val="00D80A9C"/>
    <w:rsid w:val="00D80AC1"/>
    <w:rsid w:val="00D80EB4"/>
    <w:rsid w:val="00D819BF"/>
    <w:rsid w:val="00D81A4C"/>
    <w:rsid w:val="00D826DC"/>
    <w:rsid w:val="00D82991"/>
    <w:rsid w:val="00D82C61"/>
    <w:rsid w:val="00D8384E"/>
    <w:rsid w:val="00D83EA6"/>
    <w:rsid w:val="00D842F2"/>
    <w:rsid w:val="00D84701"/>
    <w:rsid w:val="00D84D93"/>
    <w:rsid w:val="00D87B7D"/>
    <w:rsid w:val="00D9040E"/>
    <w:rsid w:val="00D91EFC"/>
    <w:rsid w:val="00D9322F"/>
    <w:rsid w:val="00D9386F"/>
    <w:rsid w:val="00D93FA3"/>
    <w:rsid w:val="00D95046"/>
    <w:rsid w:val="00D95163"/>
    <w:rsid w:val="00D95C11"/>
    <w:rsid w:val="00D95D01"/>
    <w:rsid w:val="00D9620F"/>
    <w:rsid w:val="00D971E4"/>
    <w:rsid w:val="00D97331"/>
    <w:rsid w:val="00D979A0"/>
    <w:rsid w:val="00DA0B62"/>
    <w:rsid w:val="00DA1684"/>
    <w:rsid w:val="00DA22D0"/>
    <w:rsid w:val="00DA2828"/>
    <w:rsid w:val="00DA34CF"/>
    <w:rsid w:val="00DA365D"/>
    <w:rsid w:val="00DA3E00"/>
    <w:rsid w:val="00DA4085"/>
    <w:rsid w:val="00DA49F0"/>
    <w:rsid w:val="00DA4FF5"/>
    <w:rsid w:val="00DA681B"/>
    <w:rsid w:val="00DA71F5"/>
    <w:rsid w:val="00DB0AB7"/>
    <w:rsid w:val="00DB2490"/>
    <w:rsid w:val="00DB305D"/>
    <w:rsid w:val="00DB4168"/>
    <w:rsid w:val="00DB4AD2"/>
    <w:rsid w:val="00DB53D3"/>
    <w:rsid w:val="00DB5965"/>
    <w:rsid w:val="00DB5CD5"/>
    <w:rsid w:val="00DB6BF6"/>
    <w:rsid w:val="00DC03E2"/>
    <w:rsid w:val="00DC1EFF"/>
    <w:rsid w:val="00DC2952"/>
    <w:rsid w:val="00DC3EC1"/>
    <w:rsid w:val="00DC6454"/>
    <w:rsid w:val="00DC68E9"/>
    <w:rsid w:val="00DC7F1D"/>
    <w:rsid w:val="00DD2567"/>
    <w:rsid w:val="00DD3FBA"/>
    <w:rsid w:val="00DD43A9"/>
    <w:rsid w:val="00DD49E0"/>
    <w:rsid w:val="00DD4C92"/>
    <w:rsid w:val="00DD5E60"/>
    <w:rsid w:val="00DD66EE"/>
    <w:rsid w:val="00DD6C4D"/>
    <w:rsid w:val="00DD6DB1"/>
    <w:rsid w:val="00DD6FE0"/>
    <w:rsid w:val="00DD74E4"/>
    <w:rsid w:val="00DE085D"/>
    <w:rsid w:val="00DE18D8"/>
    <w:rsid w:val="00DE19A5"/>
    <w:rsid w:val="00DE1BD7"/>
    <w:rsid w:val="00DE1C5B"/>
    <w:rsid w:val="00DE27A0"/>
    <w:rsid w:val="00DE3D7A"/>
    <w:rsid w:val="00DE433D"/>
    <w:rsid w:val="00DE580E"/>
    <w:rsid w:val="00DE5FB8"/>
    <w:rsid w:val="00DF0A6E"/>
    <w:rsid w:val="00DF1D0B"/>
    <w:rsid w:val="00DF2112"/>
    <w:rsid w:val="00DF2122"/>
    <w:rsid w:val="00DF3660"/>
    <w:rsid w:val="00DF3B0B"/>
    <w:rsid w:val="00DF58F6"/>
    <w:rsid w:val="00DF601F"/>
    <w:rsid w:val="00DF6471"/>
    <w:rsid w:val="00DF6825"/>
    <w:rsid w:val="00DF7074"/>
    <w:rsid w:val="00DF7562"/>
    <w:rsid w:val="00E0131A"/>
    <w:rsid w:val="00E016F4"/>
    <w:rsid w:val="00E03920"/>
    <w:rsid w:val="00E06AF7"/>
    <w:rsid w:val="00E06B60"/>
    <w:rsid w:val="00E07532"/>
    <w:rsid w:val="00E112C9"/>
    <w:rsid w:val="00E12A1E"/>
    <w:rsid w:val="00E135CC"/>
    <w:rsid w:val="00E147C3"/>
    <w:rsid w:val="00E15FF1"/>
    <w:rsid w:val="00E16EA1"/>
    <w:rsid w:val="00E170A9"/>
    <w:rsid w:val="00E212F2"/>
    <w:rsid w:val="00E213CC"/>
    <w:rsid w:val="00E214A3"/>
    <w:rsid w:val="00E2319A"/>
    <w:rsid w:val="00E23B34"/>
    <w:rsid w:val="00E24DDC"/>
    <w:rsid w:val="00E25621"/>
    <w:rsid w:val="00E26224"/>
    <w:rsid w:val="00E276FE"/>
    <w:rsid w:val="00E27710"/>
    <w:rsid w:val="00E31115"/>
    <w:rsid w:val="00E33272"/>
    <w:rsid w:val="00E33418"/>
    <w:rsid w:val="00E34E44"/>
    <w:rsid w:val="00E36DD4"/>
    <w:rsid w:val="00E37184"/>
    <w:rsid w:val="00E376CA"/>
    <w:rsid w:val="00E37ECD"/>
    <w:rsid w:val="00E40323"/>
    <w:rsid w:val="00E406CF"/>
    <w:rsid w:val="00E40A58"/>
    <w:rsid w:val="00E42E0C"/>
    <w:rsid w:val="00E43F65"/>
    <w:rsid w:val="00E44F8F"/>
    <w:rsid w:val="00E45C1D"/>
    <w:rsid w:val="00E4604F"/>
    <w:rsid w:val="00E4623E"/>
    <w:rsid w:val="00E46AF3"/>
    <w:rsid w:val="00E47445"/>
    <w:rsid w:val="00E478CE"/>
    <w:rsid w:val="00E47A6F"/>
    <w:rsid w:val="00E47A89"/>
    <w:rsid w:val="00E50B45"/>
    <w:rsid w:val="00E50C57"/>
    <w:rsid w:val="00E510B9"/>
    <w:rsid w:val="00E51148"/>
    <w:rsid w:val="00E511E8"/>
    <w:rsid w:val="00E5130B"/>
    <w:rsid w:val="00E51858"/>
    <w:rsid w:val="00E51C14"/>
    <w:rsid w:val="00E528C8"/>
    <w:rsid w:val="00E52B56"/>
    <w:rsid w:val="00E52C84"/>
    <w:rsid w:val="00E5363A"/>
    <w:rsid w:val="00E5411C"/>
    <w:rsid w:val="00E5450B"/>
    <w:rsid w:val="00E54F81"/>
    <w:rsid w:val="00E5578F"/>
    <w:rsid w:val="00E55A39"/>
    <w:rsid w:val="00E560F4"/>
    <w:rsid w:val="00E56644"/>
    <w:rsid w:val="00E5796C"/>
    <w:rsid w:val="00E603B8"/>
    <w:rsid w:val="00E607D7"/>
    <w:rsid w:val="00E6224C"/>
    <w:rsid w:val="00E62FD8"/>
    <w:rsid w:val="00E63752"/>
    <w:rsid w:val="00E6572B"/>
    <w:rsid w:val="00E65AC2"/>
    <w:rsid w:val="00E65CD3"/>
    <w:rsid w:val="00E65D95"/>
    <w:rsid w:val="00E6649C"/>
    <w:rsid w:val="00E66841"/>
    <w:rsid w:val="00E66EAD"/>
    <w:rsid w:val="00E67AFF"/>
    <w:rsid w:val="00E7241C"/>
    <w:rsid w:val="00E72E9C"/>
    <w:rsid w:val="00E736CE"/>
    <w:rsid w:val="00E74B28"/>
    <w:rsid w:val="00E74B89"/>
    <w:rsid w:val="00E7559B"/>
    <w:rsid w:val="00E7722F"/>
    <w:rsid w:val="00E81E0D"/>
    <w:rsid w:val="00E82AB3"/>
    <w:rsid w:val="00E83364"/>
    <w:rsid w:val="00E8338B"/>
    <w:rsid w:val="00E83524"/>
    <w:rsid w:val="00E83622"/>
    <w:rsid w:val="00E83890"/>
    <w:rsid w:val="00E8516B"/>
    <w:rsid w:val="00E851E5"/>
    <w:rsid w:val="00E85519"/>
    <w:rsid w:val="00E86190"/>
    <w:rsid w:val="00E866F1"/>
    <w:rsid w:val="00E8699C"/>
    <w:rsid w:val="00E86CC5"/>
    <w:rsid w:val="00E86E59"/>
    <w:rsid w:val="00E918B9"/>
    <w:rsid w:val="00E91E9A"/>
    <w:rsid w:val="00E9273B"/>
    <w:rsid w:val="00E92D39"/>
    <w:rsid w:val="00E94715"/>
    <w:rsid w:val="00E94F26"/>
    <w:rsid w:val="00E95394"/>
    <w:rsid w:val="00E95AC4"/>
    <w:rsid w:val="00E9600A"/>
    <w:rsid w:val="00E9615E"/>
    <w:rsid w:val="00EA0C5B"/>
    <w:rsid w:val="00EA193B"/>
    <w:rsid w:val="00EA27AB"/>
    <w:rsid w:val="00EA2C52"/>
    <w:rsid w:val="00EA3C7F"/>
    <w:rsid w:val="00EA53C9"/>
    <w:rsid w:val="00EA6147"/>
    <w:rsid w:val="00EA6D2C"/>
    <w:rsid w:val="00EB04F1"/>
    <w:rsid w:val="00EB0FF5"/>
    <w:rsid w:val="00EB222E"/>
    <w:rsid w:val="00EB3FFB"/>
    <w:rsid w:val="00EB74AC"/>
    <w:rsid w:val="00EB782D"/>
    <w:rsid w:val="00EB7BEF"/>
    <w:rsid w:val="00EC0598"/>
    <w:rsid w:val="00EC0D26"/>
    <w:rsid w:val="00EC12BE"/>
    <w:rsid w:val="00EC1BA9"/>
    <w:rsid w:val="00EC2190"/>
    <w:rsid w:val="00EC33FB"/>
    <w:rsid w:val="00EC3D32"/>
    <w:rsid w:val="00EC48B0"/>
    <w:rsid w:val="00EC498A"/>
    <w:rsid w:val="00EC5DBF"/>
    <w:rsid w:val="00EC6375"/>
    <w:rsid w:val="00EC67E8"/>
    <w:rsid w:val="00EC68DD"/>
    <w:rsid w:val="00EC71C5"/>
    <w:rsid w:val="00ED015C"/>
    <w:rsid w:val="00ED0376"/>
    <w:rsid w:val="00ED088F"/>
    <w:rsid w:val="00ED08FE"/>
    <w:rsid w:val="00ED0E57"/>
    <w:rsid w:val="00ED136B"/>
    <w:rsid w:val="00ED136F"/>
    <w:rsid w:val="00ED1D5A"/>
    <w:rsid w:val="00ED311D"/>
    <w:rsid w:val="00ED320D"/>
    <w:rsid w:val="00ED39A0"/>
    <w:rsid w:val="00ED41BF"/>
    <w:rsid w:val="00ED54AE"/>
    <w:rsid w:val="00EE09AE"/>
    <w:rsid w:val="00EE17FE"/>
    <w:rsid w:val="00EE1CDE"/>
    <w:rsid w:val="00EE2401"/>
    <w:rsid w:val="00EE262D"/>
    <w:rsid w:val="00EE28F0"/>
    <w:rsid w:val="00EE39B2"/>
    <w:rsid w:val="00EE3D1B"/>
    <w:rsid w:val="00EE53FF"/>
    <w:rsid w:val="00EE658D"/>
    <w:rsid w:val="00EE6D15"/>
    <w:rsid w:val="00EE6FEB"/>
    <w:rsid w:val="00EE7631"/>
    <w:rsid w:val="00EE78E0"/>
    <w:rsid w:val="00EF0024"/>
    <w:rsid w:val="00EF073C"/>
    <w:rsid w:val="00EF086E"/>
    <w:rsid w:val="00EF1712"/>
    <w:rsid w:val="00EF2DA1"/>
    <w:rsid w:val="00EF4B57"/>
    <w:rsid w:val="00EF51F5"/>
    <w:rsid w:val="00EF5C2C"/>
    <w:rsid w:val="00EF6AEC"/>
    <w:rsid w:val="00EF70A9"/>
    <w:rsid w:val="00EF7160"/>
    <w:rsid w:val="00EF728D"/>
    <w:rsid w:val="00EF740E"/>
    <w:rsid w:val="00EF784D"/>
    <w:rsid w:val="00F00DBD"/>
    <w:rsid w:val="00F01505"/>
    <w:rsid w:val="00F04BB3"/>
    <w:rsid w:val="00F058C8"/>
    <w:rsid w:val="00F06284"/>
    <w:rsid w:val="00F10268"/>
    <w:rsid w:val="00F121B0"/>
    <w:rsid w:val="00F12282"/>
    <w:rsid w:val="00F12AF4"/>
    <w:rsid w:val="00F1357E"/>
    <w:rsid w:val="00F13776"/>
    <w:rsid w:val="00F139D7"/>
    <w:rsid w:val="00F154F6"/>
    <w:rsid w:val="00F2019C"/>
    <w:rsid w:val="00F21EAB"/>
    <w:rsid w:val="00F22625"/>
    <w:rsid w:val="00F23559"/>
    <w:rsid w:val="00F24EE0"/>
    <w:rsid w:val="00F27C41"/>
    <w:rsid w:val="00F30305"/>
    <w:rsid w:val="00F307CA"/>
    <w:rsid w:val="00F31798"/>
    <w:rsid w:val="00F320C2"/>
    <w:rsid w:val="00F3243E"/>
    <w:rsid w:val="00F326EC"/>
    <w:rsid w:val="00F335CC"/>
    <w:rsid w:val="00F33E16"/>
    <w:rsid w:val="00F357F8"/>
    <w:rsid w:val="00F360A1"/>
    <w:rsid w:val="00F361D4"/>
    <w:rsid w:val="00F36530"/>
    <w:rsid w:val="00F36A33"/>
    <w:rsid w:val="00F37EB8"/>
    <w:rsid w:val="00F37EF6"/>
    <w:rsid w:val="00F417B5"/>
    <w:rsid w:val="00F434F1"/>
    <w:rsid w:val="00F43E59"/>
    <w:rsid w:val="00F475FE"/>
    <w:rsid w:val="00F4794B"/>
    <w:rsid w:val="00F47C71"/>
    <w:rsid w:val="00F47D65"/>
    <w:rsid w:val="00F50794"/>
    <w:rsid w:val="00F5209D"/>
    <w:rsid w:val="00F53495"/>
    <w:rsid w:val="00F534A6"/>
    <w:rsid w:val="00F536DC"/>
    <w:rsid w:val="00F53AD0"/>
    <w:rsid w:val="00F54FA0"/>
    <w:rsid w:val="00F55BDD"/>
    <w:rsid w:val="00F55D0D"/>
    <w:rsid w:val="00F55DCA"/>
    <w:rsid w:val="00F561F4"/>
    <w:rsid w:val="00F57951"/>
    <w:rsid w:val="00F57A0A"/>
    <w:rsid w:val="00F57FB2"/>
    <w:rsid w:val="00F6084D"/>
    <w:rsid w:val="00F62401"/>
    <w:rsid w:val="00F648AA"/>
    <w:rsid w:val="00F653FF"/>
    <w:rsid w:val="00F66070"/>
    <w:rsid w:val="00F660E7"/>
    <w:rsid w:val="00F66229"/>
    <w:rsid w:val="00F6715D"/>
    <w:rsid w:val="00F67E05"/>
    <w:rsid w:val="00F71380"/>
    <w:rsid w:val="00F71E41"/>
    <w:rsid w:val="00F71EB2"/>
    <w:rsid w:val="00F72055"/>
    <w:rsid w:val="00F73820"/>
    <w:rsid w:val="00F74E8B"/>
    <w:rsid w:val="00F75E48"/>
    <w:rsid w:val="00F761B1"/>
    <w:rsid w:val="00F763C7"/>
    <w:rsid w:val="00F765A4"/>
    <w:rsid w:val="00F77087"/>
    <w:rsid w:val="00F80376"/>
    <w:rsid w:val="00F8050A"/>
    <w:rsid w:val="00F80512"/>
    <w:rsid w:val="00F80FB8"/>
    <w:rsid w:val="00F8144E"/>
    <w:rsid w:val="00F82B69"/>
    <w:rsid w:val="00F83155"/>
    <w:rsid w:val="00F83301"/>
    <w:rsid w:val="00F8382F"/>
    <w:rsid w:val="00F83A7D"/>
    <w:rsid w:val="00F844E0"/>
    <w:rsid w:val="00F85F56"/>
    <w:rsid w:val="00F85FC3"/>
    <w:rsid w:val="00F8677B"/>
    <w:rsid w:val="00F86860"/>
    <w:rsid w:val="00F86DAA"/>
    <w:rsid w:val="00F877BE"/>
    <w:rsid w:val="00F919A6"/>
    <w:rsid w:val="00F91F0A"/>
    <w:rsid w:val="00F920B7"/>
    <w:rsid w:val="00F92A59"/>
    <w:rsid w:val="00F931CD"/>
    <w:rsid w:val="00F932C6"/>
    <w:rsid w:val="00F933C4"/>
    <w:rsid w:val="00F9431B"/>
    <w:rsid w:val="00F9665E"/>
    <w:rsid w:val="00F96970"/>
    <w:rsid w:val="00F97A45"/>
    <w:rsid w:val="00FA00C4"/>
    <w:rsid w:val="00FA0290"/>
    <w:rsid w:val="00FA0414"/>
    <w:rsid w:val="00FA122E"/>
    <w:rsid w:val="00FA1A8B"/>
    <w:rsid w:val="00FA213F"/>
    <w:rsid w:val="00FA297C"/>
    <w:rsid w:val="00FA29B9"/>
    <w:rsid w:val="00FA48B1"/>
    <w:rsid w:val="00FA577F"/>
    <w:rsid w:val="00FA5E8B"/>
    <w:rsid w:val="00FA674B"/>
    <w:rsid w:val="00FA74D9"/>
    <w:rsid w:val="00FA7D4B"/>
    <w:rsid w:val="00FB06DF"/>
    <w:rsid w:val="00FB0BEC"/>
    <w:rsid w:val="00FB0D19"/>
    <w:rsid w:val="00FB1235"/>
    <w:rsid w:val="00FB12B4"/>
    <w:rsid w:val="00FB23F9"/>
    <w:rsid w:val="00FB36E4"/>
    <w:rsid w:val="00FB37F2"/>
    <w:rsid w:val="00FB484F"/>
    <w:rsid w:val="00FB55D1"/>
    <w:rsid w:val="00FB5626"/>
    <w:rsid w:val="00FB59D9"/>
    <w:rsid w:val="00FB6525"/>
    <w:rsid w:val="00FB68A3"/>
    <w:rsid w:val="00FC07C5"/>
    <w:rsid w:val="00FC2D9F"/>
    <w:rsid w:val="00FC45AB"/>
    <w:rsid w:val="00FC5490"/>
    <w:rsid w:val="00FC74ED"/>
    <w:rsid w:val="00FD0C0F"/>
    <w:rsid w:val="00FD0CD9"/>
    <w:rsid w:val="00FD1B32"/>
    <w:rsid w:val="00FD1E41"/>
    <w:rsid w:val="00FD2064"/>
    <w:rsid w:val="00FD5039"/>
    <w:rsid w:val="00FD60D7"/>
    <w:rsid w:val="00FD6D91"/>
    <w:rsid w:val="00FD6E33"/>
    <w:rsid w:val="00FD79FB"/>
    <w:rsid w:val="00FE1668"/>
    <w:rsid w:val="00FE1AB1"/>
    <w:rsid w:val="00FE1BE0"/>
    <w:rsid w:val="00FE1DA4"/>
    <w:rsid w:val="00FE2738"/>
    <w:rsid w:val="00FE2C1E"/>
    <w:rsid w:val="00FE3AFA"/>
    <w:rsid w:val="00FE3E8B"/>
    <w:rsid w:val="00FE4B0D"/>
    <w:rsid w:val="00FE647A"/>
    <w:rsid w:val="00FE6715"/>
    <w:rsid w:val="00FE7458"/>
    <w:rsid w:val="00FE776F"/>
    <w:rsid w:val="00FE7A96"/>
    <w:rsid w:val="00FE7AB9"/>
    <w:rsid w:val="00FF1414"/>
    <w:rsid w:val="00FF23B9"/>
    <w:rsid w:val="00FF2DDB"/>
    <w:rsid w:val="00FF3897"/>
    <w:rsid w:val="00FF3A0F"/>
    <w:rsid w:val="00FF3A66"/>
    <w:rsid w:val="00FF3ED8"/>
    <w:rsid w:val="00FF3F36"/>
    <w:rsid w:val="00FF43B3"/>
    <w:rsid w:val="00FF4842"/>
    <w:rsid w:val="00FF511C"/>
    <w:rsid w:val="00FF53E5"/>
    <w:rsid w:val="00FF5701"/>
    <w:rsid w:val="00FF5BC5"/>
    <w:rsid w:val="00FF6E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4FE774B"/>
  <w15:docId w15:val="{9EC87C3C-07B6-4FA8-A081-FC1762F5F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50F5"/>
  </w:style>
  <w:style w:type="paragraph" w:styleId="Ttulo1">
    <w:name w:val="heading 1"/>
    <w:basedOn w:val="Normal"/>
    <w:link w:val="Ttulo1Char"/>
    <w:uiPriority w:val="9"/>
    <w:qFormat/>
    <w:rsid w:val="00AB00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B7F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3095C"/>
    <w:rPr>
      <w:color w:val="0000FF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EC33F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C33F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C33F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C33F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C33FB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C33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C33FB"/>
    <w:rPr>
      <w:rFonts w:ascii="Segoe UI" w:hAnsi="Segoe UI" w:cs="Segoe UI"/>
      <w:sz w:val="18"/>
      <w:szCs w:val="18"/>
    </w:rPr>
  </w:style>
  <w:style w:type="character" w:customStyle="1" w:styleId="longtext">
    <w:name w:val="long_text"/>
    <w:basedOn w:val="Fontepargpadro"/>
    <w:rsid w:val="001F7BFC"/>
  </w:style>
  <w:style w:type="character" w:customStyle="1" w:styleId="author">
    <w:name w:val="author"/>
    <w:basedOn w:val="Fontepargpadro"/>
    <w:rsid w:val="00115783"/>
  </w:style>
  <w:style w:type="character" w:styleId="nfase">
    <w:name w:val="Emphasis"/>
    <w:uiPriority w:val="20"/>
    <w:qFormat/>
    <w:rsid w:val="00115783"/>
    <w:rPr>
      <w:i/>
      <w:iCs/>
    </w:rPr>
  </w:style>
  <w:style w:type="character" w:customStyle="1" w:styleId="apple-converted-space">
    <w:name w:val="apple-converted-space"/>
    <w:basedOn w:val="Fontepargpadro"/>
    <w:rsid w:val="00115783"/>
  </w:style>
  <w:style w:type="character" w:customStyle="1" w:styleId="wysiwyg-color-black">
    <w:name w:val="wysiwyg-color-black"/>
    <w:basedOn w:val="Fontepargpadro"/>
    <w:rsid w:val="006B535D"/>
  </w:style>
  <w:style w:type="character" w:customStyle="1" w:styleId="MenoPendente1">
    <w:name w:val="Menção Pendente1"/>
    <w:basedOn w:val="Fontepargpadro"/>
    <w:uiPriority w:val="99"/>
    <w:semiHidden/>
    <w:unhideWhenUsed/>
    <w:rsid w:val="00923F7D"/>
    <w:rPr>
      <w:color w:val="808080"/>
      <w:shd w:val="clear" w:color="auto" w:fill="E6E6E6"/>
    </w:rPr>
  </w:style>
  <w:style w:type="character" w:customStyle="1" w:styleId="gwt-inlinelabel">
    <w:name w:val="gwt-inlinelabel"/>
    <w:basedOn w:val="Fontepargpadro"/>
    <w:rsid w:val="00786120"/>
  </w:style>
  <w:style w:type="paragraph" w:styleId="Cabealho">
    <w:name w:val="header"/>
    <w:basedOn w:val="Normal"/>
    <w:link w:val="CabealhoChar"/>
    <w:uiPriority w:val="99"/>
    <w:unhideWhenUsed/>
    <w:rsid w:val="00AA2E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A2E05"/>
  </w:style>
  <w:style w:type="paragraph" w:styleId="Rodap">
    <w:name w:val="footer"/>
    <w:basedOn w:val="Normal"/>
    <w:link w:val="RodapChar"/>
    <w:uiPriority w:val="99"/>
    <w:unhideWhenUsed/>
    <w:rsid w:val="00AA2E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A2E05"/>
  </w:style>
  <w:style w:type="paragraph" w:customStyle="1" w:styleId="Default">
    <w:name w:val="Default"/>
    <w:rsid w:val="00E50B4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AB0006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Forte">
    <w:name w:val="Strong"/>
    <w:basedOn w:val="Fontepargpadro"/>
    <w:uiPriority w:val="22"/>
    <w:qFormat/>
    <w:rsid w:val="00FB23F9"/>
    <w:rPr>
      <w:b/>
      <w:bCs/>
    </w:rPr>
  </w:style>
  <w:style w:type="paragraph" w:styleId="Reviso">
    <w:name w:val="Revision"/>
    <w:hidden/>
    <w:uiPriority w:val="99"/>
    <w:semiHidden/>
    <w:rsid w:val="00E91E9A"/>
    <w:pPr>
      <w:spacing w:after="0" w:line="240" w:lineRule="auto"/>
    </w:pPr>
  </w:style>
  <w:style w:type="character" w:customStyle="1" w:styleId="Ttulo3Char">
    <w:name w:val="Título 3 Char"/>
    <w:basedOn w:val="Fontepargpadro"/>
    <w:link w:val="Ttulo3"/>
    <w:uiPriority w:val="9"/>
    <w:semiHidden/>
    <w:rsid w:val="005B7F5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D47E21"/>
  </w:style>
  <w:style w:type="paragraph" w:customStyle="1" w:styleId="EndNoteBibliographyTitle">
    <w:name w:val="EndNote Bibliography Title"/>
    <w:basedOn w:val="Normal"/>
    <w:link w:val="EndNoteBibliographyTitleChar"/>
    <w:rsid w:val="00F2355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F2355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3559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F23559"/>
    <w:rPr>
      <w:rFonts w:ascii="Times New Roman" w:hAnsi="Times New Roman" w:cs="Times New Roman"/>
      <w:noProof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293B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acomgrade">
    <w:name w:val="Table Grid"/>
    <w:basedOn w:val="Tabelanormal"/>
    <w:uiPriority w:val="39"/>
    <w:rsid w:val="00593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">
    <w:name w:val="name"/>
    <w:basedOn w:val="Fontepargpadro"/>
    <w:rsid w:val="00057F80"/>
  </w:style>
  <w:style w:type="character" w:customStyle="1" w:styleId="ref-journal">
    <w:name w:val="ref-journal"/>
    <w:basedOn w:val="Fontepargpadro"/>
    <w:rsid w:val="00057F80"/>
  </w:style>
  <w:style w:type="character" w:customStyle="1" w:styleId="ref-vol">
    <w:name w:val="ref-vol"/>
    <w:basedOn w:val="Fontepargpadro"/>
    <w:rsid w:val="00057F80"/>
  </w:style>
  <w:style w:type="character" w:customStyle="1" w:styleId="slug-doi">
    <w:name w:val="slug-doi"/>
    <w:basedOn w:val="Fontepargpadro"/>
    <w:rsid w:val="008717CC"/>
  </w:style>
  <w:style w:type="character" w:styleId="TextodoEspaoReservado">
    <w:name w:val="Placeholder Text"/>
    <w:basedOn w:val="Fontepargpadro"/>
    <w:uiPriority w:val="99"/>
    <w:semiHidden/>
    <w:rsid w:val="004D6834"/>
    <w:rPr>
      <w:color w:val="808080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C540B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9374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374886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28215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852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241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4325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33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546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783310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9147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3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20ADD8-4DDA-479E-B075-74CF115E7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5</Pages>
  <Words>3297</Words>
  <Characters>18794</Characters>
  <Application>Microsoft Office Word</Application>
  <DocSecurity>0</DocSecurity>
  <Lines>156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MEIDA F A</dc:creator>
  <cp:lastModifiedBy>ALMEIDA F A</cp:lastModifiedBy>
  <cp:revision>18</cp:revision>
  <dcterms:created xsi:type="dcterms:W3CDTF">2018-09-02T13:09:00Z</dcterms:created>
  <dcterms:modified xsi:type="dcterms:W3CDTF">2018-09-15T20:10:00Z</dcterms:modified>
</cp:coreProperties>
</file>